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01AC" w:rsidRPr="00F52955" w:rsidRDefault="00737E81" w:rsidP="00954C81">
      <w:pPr>
        <w:tabs>
          <w:tab w:val="left" w:pos="1080"/>
          <w:tab w:val="left" w:pos="1350"/>
        </w:tabs>
        <w:spacing w:line="360" w:lineRule="auto"/>
        <w:ind w:left="1080" w:hanging="1080"/>
        <w:jc w:val="both"/>
        <w:rPr>
          <w:rFonts w:asciiTheme="majorBidi" w:hAnsiTheme="majorBidi" w:cstheme="majorBidi"/>
          <w:sz w:val="22"/>
          <w:szCs w:val="22"/>
        </w:rPr>
      </w:pPr>
      <w:r w:rsidRPr="00954C81">
        <w:rPr>
          <w:rFonts w:asciiTheme="majorBidi" w:hAnsiTheme="majorBidi" w:cstheme="majorBidi"/>
          <w:b/>
          <w:bCs/>
          <w:sz w:val="22"/>
          <w:szCs w:val="22"/>
        </w:rPr>
        <w:t xml:space="preserve">Table </w:t>
      </w:r>
      <w:r w:rsidR="005616B7" w:rsidRPr="00954C81">
        <w:rPr>
          <w:rFonts w:asciiTheme="majorBidi" w:hAnsiTheme="majorBidi" w:cstheme="majorBidi"/>
          <w:b/>
          <w:bCs/>
          <w:sz w:val="22"/>
          <w:szCs w:val="22"/>
        </w:rPr>
        <w:t>S</w:t>
      </w:r>
      <w:r w:rsidRPr="00954C81">
        <w:rPr>
          <w:rFonts w:asciiTheme="majorBidi" w:hAnsiTheme="majorBidi" w:cstheme="majorBidi"/>
          <w:b/>
          <w:bCs/>
          <w:sz w:val="22"/>
          <w:szCs w:val="22"/>
        </w:rPr>
        <w:t>1</w:t>
      </w:r>
      <w:r w:rsidR="00F3562D" w:rsidRPr="00954C81">
        <w:rPr>
          <w:rFonts w:asciiTheme="majorBidi" w:hAnsiTheme="majorBidi" w:cstheme="majorBidi"/>
          <w:b/>
          <w:bCs/>
          <w:sz w:val="22"/>
          <w:szCs w:val="22"/>
        </w:rPr>
        <w:t>:</w:t>
      </w:r>
      <w:r w:rsidR="003A656D" w:rsidRPr="00954C81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 w:rsidR="003A656D" w:rsidRPr="00954C81">
        <w:rPr>
          <w:rFonts w:asciiTheme="majorBidi" w:hAnsiTheme="majorBidi" w:cstheme="majorBidi"/>
          <w:sz w:val="22"/>
          <w:szCs w:val="22"/>
        </w:rPr>
        <w:t xml:space="preserve">A list </w:t>
      </w:r>
      <w:r w:rsidR="003A656D" w:rsidRPr="00F52955">
        <w:rPr>
          <w:rFonts w:asciiTheme="majorBidi" w:hAnsiTheme="majorBidi" w:cstheme="majorBidi"/>
          <w:sz w:val="22"/>
          <w:szCs w:val="22"/>
        </w:rPr>
        <w:t xml:space="preserve">of reported works on </w:t>
      </w:r>
      <w:r w:rsidR="005616B7" w:rsidRPr="00F52955">
        <w:rPr>
          <w:rFonts w:asciiTheme="majorBidi" w:hAnsiTheme="majorBidi" w:cstheme="majorBidi"/>
          <w:sz w:val="22"/>
          <w:szCs w:val="22"/>
        </w:rPr>
        <w:t>B</w:t>
      </w:r>
      <w:r w:rsidR="003A656D" w:rsidRPr="00F52955">
        <w:rPr>
          <w:rFonts w:asciiTheme="majorBidi" w:hAnsiTheme="majorBidi" w:cstheme="majorBidi"/>
          <w:sz w:val="22"/>
          <w:szCs w:val="22"/>
        </w:rPr>
        <w:t>N</w:t>
      </w:r>
      <w:r w:rsidR="005616B7" w:rsidRPr="00F52955">
        <w:rPr>
          <w:rFonts w:asciiTheme="majorBidi" w:hAnsiTheme="majorBidi" w:cstheme="majorBidi"/>
          <w:sz w:val="22"/>
          <w:szCs w:val="22"/>
        </w:rPr>
        <w:t>NSs-</w:t>
      </w:r>
      <w:r w:rsidR="003A656D" w:rsidRPr="00F52955">
        <w:rPr>
          <w:rFonts w:asciiTheme="majorBidi" w:hAnsiTheme="majorBidi" w:cstheme="majorBidi"/>
          <w:sz w:val="22"/>
          <w:szCs w:val="22"/>
        </w:rPr>
        <w:t xml:space="preserve">based </w:t>
      </w:r>
      <w:r w:rsidR="00604C03" w:rsidRPr="00F52955">
        <w:rPr>
          <w:rFonts w:asciiTheme="majorBidi" w:hAnsiTheme="majorBidi" w:cstheme="majorBidi"/>
          <w:sz w:val="22"/>
          <w:szCs w:val="22"/>
        </w:rPr>
        <w:t>composite</w:t>
      </w:r>
      <w:r w:rsidR="00AE6FFE" w:rsidRPr="00F52955">
        <w:rPr>
          <w:rFonts w:asciiTheme="majorBidi" w:hAnsiTheme="majorBidi" w:cstheme="majorBidi"/>
          <w:sz w:val="22"/>
          <w:szCs w:val="22"/>
        </w:rPr>
        <w:t xml:space="preserve"> </w:t>
      </w:r>
      <w:r w:rsidR="00954C81" w:rsidRPr="00F52955">
        <w:rPr>
          <w:rFonts w:asciiTheme="majorBidi" w:hAnsiTheme="majorBidi" w:cstheme="majorBidi"/>
          <w:sz w:val="22"/>
          <w:szCs w:val="22"/>
        </w:rPr>
        <w:t xml:space="preserve">anti-corrosion </w:t>
      </w:r>
      <w:r w:rsidR="003A656D" w:rsidRPr="00F52955">
        <w:rPr>
          <w:rFonts w:asciiTheme="majorBidi" w:hAnsiTheme="majorBidi" w:cstheme="majorBidi"/>
          <w:sz w:val="22"/>
          <w:szCs w:val="22"/>
        </w:rPr>
        <w:t>coatings</w:t>
      </w:r>
      <w:r w:rsidR="00954C81" w:rsidRPr="00F52955">
        <w:rPr>
          <w:rFonts w:asciiTheme="majorBidi" w:hAnsiTheme="majorBidi" w:cstheme="majorBidi"/>
          <w:sz w:val="22"/>
          <w:szCs w:val="22"/>
        </w:rPr>
        <w:t>.</w:t>
      </w:r>
    </w:p>
    <w:tbl>
      <w:tblPr>
        <w:tblStyle w:val="TableGrid"/>
        <w:tblpPr w:leftFromText="180" w:rightFromText="180" w:vertAnchor="text" w:horzAnchor="margin" w:tblpXSpec="center" w:tblpY="59"/>
        <w:tblW w:w="9360" w:type="dxa"/>
        <w:tblLayout w:type="fixed"/>
        <w:tblLook w:val="04A0" w:firstRow="1" w:lastRow="0" w:firstColumn="1" w:lastColumn="0" w:noHBand="0" w:noVBand="1"/>
      </w:tblPr>
      <w:tblGrid>
        <w:gridCol w:w="2065"/>
        <w:gridCol w:w="1350"/>
        <w:gridCol w:w="1260"/>
        <w:gridCol w:w="1355"/>
        <w:gridCol w:w="2605"/>
        <w:gridCol w:w="725"/>
      </w:tblGrid>
      <w:tr w:rsidR="00F52955" w:rsidRPr="00F52955" w:rsidTr="00152B5D">
        <w:trPr>
          <w:trHeight w:val="350"/>
        </w:trPr>
        <w:tc>
          <w:tcPr>
            <w:tcW w:w="2065" w:type="dxa"/>
            <w:vMerge w:val="restart"/>
          </w:tcPr>
          <w:p w:rsidR="00265F0A" w:rsidRPr="00865B37" w:rsidRDefault="006C3485" w:rsidP="00FD73DD">
            <w:pPr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5B37">
              <w:rPr>
                <w:rFonts w:asciiTheme="majorBidi" w:hAnsiTheme="majorBidi" w:cstheme="majorBidi"/>
                <w:b/>
                <w:bCs/>
              </w:rPr>
              <w:t>Coating c</w:t>
            </w:r>
            <w:r w:rsidR="00265F0A" w:rsidRPr="00865B37">
              <w:rPr>
                <w:rFonts w:asciiTheme="majorBidi" w:hAnsiTheme="majorBidi" w:cstheme="majorBidi"/>
                <w:b/>
                <w:bCs/>
              </w:rPr>
              <w:t>o</w:t>
            </w:r>
            <w:r w:rsidRPr="00865B37">
              <w:rPr>
                <w:rFonts w:asciiTheme="majorBidi" w:hAnsiTheme="majorBidi" w:cstheme="majorBidi"/>
                <w:b/>
                <w:bCs/>
              </w:rPr>
              <w:t>mposition</w:t>
            </w:r>
          </w:p>
        </w:tc>
        <w:tc>
          <w:tcPr>
            <w:tcW w:w="1350" w:type="dxa"/>
            <w:vMerge w:val="restart"/>
          </w:tcPr>
          <w:p w:rsidR="00265F0A" w:rsidRPr="00865B37" w:rsidRDefault="00265F0A" w:rsidP="00FD73DD">
            <w:pPr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5B37">
              <w:rPr>
                <w:rFonts w:asciiTheme="majorBidi" w:hAnsiTheme="majorBidi" w:cstheme="majorBidi"/>
                <w:b/>
                <w:bCs/>
              </w:rPr>
              <w:t xml:space="preserve">Coating </w:t>
            </w:r>
            <w:r w:rsidR="006C3485" w:rsidRPr="00865B37">
              <w:rPr>
                <w:rFonts w:asciiTheme="majorBidi" w:hAnsiTheme="majorBidi" w:cstheme="majorBidi"/>
                <w:b/>
                <w:bCs/>
              </w:rPr>
              <w:t>type</w:t>
            </w:r>
          </w:p>
        </w:tc>
        <w:tc>
          <w:tcPr>
            <w:tcW w:w="1260" w:type="dxa"/>
            <w:vMerge w:val="restart"/>
          </w:tcPr>
          <w:p w:rsidR="00265F0A" w:rsidRPr="00865B37" w:rsidRDefault="00265F0A" w:rsidP="00604C03">
            <w:pPr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5B37">
              <w:rPr>
                <w:rFonts w:asciiTheme="majorBidi" w:hAnsiTheme="majorBidi" w:cstheme="majorBidi"/>
                <w:b/>
                <w:bCs/>
              </w:rPr>
              <w:t>Substrate</w:t>
            </w:r>
          </w:p>
          <w:p w:rsidR="00265F0A" w:rsidRPr="00865B37" w:rsidRDefault="00265F0A" w:rsidP="00604C03">
            <w:pPr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3960" w:type="dxa"/>
            <w:gridSpan w:val="2"/>
          </w:tcPr>
          <w:p w:rsidR="00265F0A" w:rsidRPr="00865B37" w:rsidRDefault="00265F0A" w:rsidP="00954C81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5B37">
              <w:rPr>
                <w:rFonts w:asciiTheme="majorBidi" w:hAnsiTheme="majorBidi" w:cstheme="majorBidi"/>
                <w:b/>
                <w:bCs/>
              </w:rPr>
              <w:t>Electrochemical studies</w:t>
            </w:r>
          </w:p>
        </w:tc>
        <w:tc>
          <w:tcPr>
            <w:tcW w:w="725" w:type="dxa"/>
            <w:vMerge w:val="restart"/>
          </w:tcPr>
          <w:p w:rsidR="00265F0A" w:rsidRPr="00865B37" w:rsidRDefault="00265F0A" w:rsidP="00FD73DD">
            <w:pPr>
              <w:spacing w:line="288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65B37">
              <w:rPr>
                <w:rFonts w:asciiTheme="majorBidi" w:hAnsiTheme="majorBidi" w:cstheme="majorBidi"/>
                <w:b/>
                <w:bCs/>
              </w:rPr>
              <w:t>Ref.</w:t>
            </w:r>
          </w:p>
        </w:tc>
      </w:tr>
      <w:tr w:rsidR="00F52955" w:rsidRPr="00F52955" w:rsidTr="00152B5D">
        <w:tc>
          <w:tcPr>
            <w:tcW w:w="2065" w:type="dxa"/>
            <w:vMerge/>
          </w:tcPr>
          <w:p w:rsidR="00265F0A" w:rsidRPr="00865B37" w:rsidRDefault="00265F0A" w:rsidP="0017322B">
            <w:pPr>
              <w:spacing w:line="288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0" w:type="dxa"/>
            <w:vMerge/>
          </w:tcPr>
          <w:p w:rsidR="00265F0A" w:rsidRPr="00865B37" w:rsidRDefault="00265F0A" w:rsidP="00FD73DD">
            <w:pPr>
              <w:spacing w:line="288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60" w:type="dxa"/>
            <w:vMerge/>
          </w:tcPr>
          <w:p w:rsidR="00265F0A" w:rsidRPr="00865B37" w:rsidRDefault="00265F0A" w:rsidP="00FD73DD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55" w:type="dxa"/>
          </w:tcPr>
          <w:p w:rsidR="00265F0A" w:rsidRPr="00865B37" w:rsidRDefault="00265F0A" w:rsidP="00FD73DD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b/>
                <w:bCs/>
              </w:rPr>
            </w:pPr>
            <w:r w:rsidRPr="00865B37">
              <w:rPr>
                <w:rFonts w:asciiTheme="majorBidi" w:hAnsiTheme="majorBidi" w:cstheme="majorBidi"/>
                <w:b/>
                <w:bCs/>
              </w:rPr>
              <w:t xml:space="preserve">Electrolyte </w:t>
            </w:r>
          </w:p>
        </w:tc>
        <w:tc>
          <w:tcPr>
            <w:tcW w:w="2605" w:type="dxa"/>
          </w:tcPr>
          <w:p w:rsidR="00265F0A" w:rsidRPr="00865B37" w:rsidRDefault="00265F0A" w:rsidP="00FD73DD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b/>
                <w:bCs/>
              </w:rPr>
            </w:pPr>
            <w:r w:rsidRPr="00865B37">
              <w:rPr>
                <w:rFonts w:asciiTheme="majorBidi" w:hAnsiTheme="majorBidi" w:cstheme="majorBidi"/>
                <w:b/>
                <w:bCs/>
              </w:rPr>
              <w:t>Corrosion parameters</w:t>
            </w:r>
            <w:r w:rsidR="00F34DF0" w:rsidRPr="00865B37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725" w:type="dxa"/>
            <w:vMerge/>
          </w:tcPr>
          <w:p w:rsidR="00265F0A" w:rsidRPr="00F52955" w:rsidRDefault="00265F0A" w:rsidP="00FD73DD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</w:p>
        </w:tc>
      </w:tr>
      <w:tr w:rsidR="00F52955" w:rsidRPr="00F52955" w:rsidTr="00152B5D">
        <w:tc>
          <w:tcPr>
            <w:tcW w:w="2065" w:type="dxa"/>
          </w:tcPr>
          <w:p w:rsidR="00265F0A" w:rsidRPr="00F52955" w:rsidRDefault="00265F0A" w:rsidP="00265F0A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BNNS</w:t>
            </w:r>
            <w:r w:rsidR="006C3485" w:rsidRPr="00F52955">
              <w:rPr>
                <w:rFonts w:asciiTheme="majorBidi" w:hAnsiTheme="majorBidi" w:cstheme="majorBidi"/>
              </w:rPr>
              <w:t>s</w:t>
            </w:r>
            <w:r w:rsidR="002076F7" w:rsidRPr="00F52955">
              <w:rPr>
                <w:rFonts w:asciiTheme="majorBidi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-</w:t>
            </w:r>
            <w:r w:rsidR="002076F7" w:rsidRPr="00F52955">
              <w:rPr>
                <w:rFonts w:asciiTheme="majorBidi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Zinc phosphate</w:t>
            </w:r>
          </w:p>
        </w:tc>
        <w:tc>
          <w:tcPr>
            <w:tcW w:w="1350" w:type="dxa"/>
          </w:tcPr>
          <w:p w:rsidR="00265F0A" w:rsidRPr="00F52955" w:rsidRDefault="008D4D3D" w:rsidP="00265F0A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Chemical c</w:t>
            </w:r>
            <w:r w:rsidR="00265F0A" w:rsidRPr="00F52955">
              <w:rPr>
                <w:rFonts w:asciiTheme="majorBidi" w:hAnsiTheme="majorBidi" w:cstheme="majorBidi"/>
              </w:rPr>
              <w:t>onversion</w:t>
            </w:r>
            <w:r w:rsidR="006C3485" w:rsidRPr="00F52955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260" w:type="dxa"/>
          </w:tcPr>
          <w:p w:rsidR="00265F0A" w:rsidRPr="00F52955" w:rsidRDefault="0082756E" w:rsidP="00265F0A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Q235 carbon steel</w:t>
            </w:r>
          </w:p>
        </w:tc>
        <w:tc>
          <w:tcPr>
            <w:tcW w:w="1355" w:type="dxa"/>
          </w:tcPr>
          <w:p w:rsidR="00265F0A" w:rsidRPr="00F52955" w:rsidRDefault="00265F0A" w:rsidP="00265F0A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bookmarkStart w:id="0" w:name="_Hlk141100215"/>
            <w:r w:rsidRPr="00F52955">
              <w:rPr>
                <w:rFonts w:asciiTheme="majorBidi" w:hAnsiTheme="majorBidi" w:cstheme="majorBidi"/>
              </w:rPr>
              <w:t>3.5 wt% NaCl</w:t>
            </w:r>
            <w:bookmarkEnd w:id="0"/>
          </w:p>
        </w:tc>
        <w:tc>
          <w:tcPr>
            <w:tcW w:w="2605" w:type="dxa"/>
          </w:tcPr>
          <w:p w:rsidR="00265F0A" w:rsidRPr="00F52955" w:rsidRDefault="00265F0A" w:rsidP="00265F0A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I</w:t>
            </w:r>
            <w:r w:rsidRPr="00F52955">
              <w:rPr>
                <w:rFonts w:asciiTheme="majorBidi" w:hAnsiTheme="majorBidi" w:cstheme="majorBidi"/>
                <w:vertAlign w:val="subscript"/>
              </w:rPr>
              <w:t>corr</w:t>
            </w:r>
            <w:r w:rsidRPr="00F52955">
              <w:rPr>
                <w:rFonts w:asciiTheme="majorBidi" w:hAnsiTheme="majorBidi" w:cstheme="majorBidi"/>
              </w:rPr>
              <w:t xml:space="preserve"> = 3.21</w:t>
            </w:r>
            <w:r w:rsidR="004E3E36" w:rsidRPr="00F52955">
              <w:rPr>
                <w:rFonts w:asciiTheme="majorBidi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×</w:t>
            </w:r>
            <w:r w:rsidR="004E3E36" w:rsidRPr="00F52955">
              <w:rPr>
                <w:rFonts w:asciiTheme="majorBidi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−6</w:t>
            </w:r>
            <w:r w:rsidRPr="00F52955">
              <w:rPr>
                <w:rFonts w:asciiTheme="majorBidi" w:hAnsiTheme="majorBidi" w:cstheme="majorBidi"/>
              </w:rPr>
              <w:t xml:space="preserve"> A/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F34DF0" w:rsidRPr="00F52955" w:rsidRDefault="00F34DF0" w:rsidP="00265F0A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CR = 0.47 mpy</w:t>
            </w:r>
          </w:p>
          <w:p w:rsidR="006C3485" w:rsidRPr="00F52955" w:rsidRDefault="006C3485" w:rsidP="00265F0A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eastAsia="AdvOT999035f4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eastAsia="AdvOT999035f4" w:hAnsiTheme="majorBidi" w:cstheme="majorBidi"/>
                <w:vertAlign w:val="subscript"/>
              </w:rPr>
              <w:t xml:space="preserve">ct </w:t>
            </w:r>
            <w:r w:rsidRPr="00F52955">
              <w:rPr>
                <w:rFonts w:asciiTheme="majorBidi" w:hAnsiTheme="majorBidi" w:cstheme="majorBidi"/>
              </w:rPr>
              <w:t xml:space="preserve"> = 4</w:t>
            </w:r>
            <w:r w:rsidRPr="00F52955">
              <w:rPr>
                <w:rFonts w:asciiTheme="majorBidi" w:eastAsia="AdvOT999035f4" w:hAnsiTheme="majorBidi" w:cstheme="majorBidi"/>
              </w:rPr>
              <w:t>.88</w:t>
            </w:r>
            <w:r w:rsidR="004E3E36" w:rsidRPr="00F52955">
              <w:rPr>
                <w:rFonts w:asciiTheme="majorBidi" w:eastAsia="AdvOT999035f4" w:hAnsiTheme="majorBidi" w:cstheme="majorBidi"/>
              </w:rPr>
              <w:t xml:space="preserve"> </w:t>
            </w:r>
            <w:r w:rsidRPr="00F52955">
              <w:rPr>
                <w:rFonts w:asciiTheme="majorBidi" w:eastAsia="AdvOT999035f4" w:hAnsiTheme="majorBidi" w:cstheme="majorBidi"/>
              </w:rPr>
              <w:t>×</w:t>
            </w:r>
            <w:r w:rsidR="004E3E36" w:rsidRPr="00F52955">
              <w:rPr>
                <w:rFonts w:asciiTheme="majorBidi" w:eastAsia="AdvOT999035f4" w:hAnsiTheme="majorBidi" w:cstheme="majorBidi"/>
              </w:rPr>
              <w:t xml:space="preserve"> </w:t>
            </w:r>
            <w:r w:rsidRPr="00F52955">
              <w:rPr>
                <w:rFonts w:asciiTheme="majorBidi" w:eastAsia="AdvOT999035f4" w:hAnsiTheme="majorBidi" w:cstheme="majorBidi"/>
              </w:rPr>
              <w:t>10</w:t>
            </w:r>
            <w:r w:rsidRPr="00F52955">
              <w:rPr>
                <w:rFonts w:asciiTheme="majorBidi" w:eastAsia="AdvOT999035f4" w:hAnsiTheme="majorBidi" w:cstheme="majorBidi"/>
                <w:vertAlign w:val="superscript"/>
              </w:rPr>
              <w:t>4</w:t>
            </w:r>
            <w:r w:rsidRPr="00F52955">
              <w:rPr>
                <w:rFonts w:asciiTheme="majorBidi" w:eastAsia="AdvOT999035f4" w:hAnsiTheme="majorBidi" w:cstheme="majorBidi"/>
              </w:rPr>
              <w:t xml:space="preserve"> </w:t>
            </w:r>
            <w:r w:rsidR="00195322" w:rsidRPr="00F52955">
              <w:rPr>
                <w:rFonts w:asciiTheme="majorBidi" w:hAnsiTheme="majorBidi" w:cstheme="majorBidi"/>
              </w:rPr>
              <w:t>Ω.cm</w:t>
            </w:r>
            <w:r w:rsidR="00195322"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6B089E" w:rsidRPr="00F52955" w:rsidRDefault="006B089E" w:rsidP="00265F0A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eastAsia="AdvOT999035f4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eastAsia="AdvOT999035f4" w:hAnsiTheme="majorBidi" w:cstheme="majorBidi"/>
                <w:vertAlign w:val="subscript"/>
              </w:rPr>
              <w:t xml:space="preserve">c </w:t>
            </w:r>
            <w:r w:rsidRPr="00F52955">
              <w:rPr>
                <w:rFonts w:asciiTheme="majorBidi" w:hAnsiTheme="majorBidi" w:cstheme="majorBidi"/>
              </w:rPr>
              <w:t xml:space="preserve"> = 2</w:t>
            </w:r>
            <w:r w:rsidRPr="00F52955">
              <w:rPr>
                <w:rFonts w:asciiTheme="majorBidi" w:eastAsia="AdvOT999035f4" w:hAnsiTheme="majorBidi" w:cstheme="majorBidi"/>
              </w:rPr>
              <w:t>.84 × 10</w:t>
            </w:r>
            <w:r w:rsidRPr="00F52955">
              <w:rPr>
                <w:rFonts w:asciiTheme="majorBidi" w:eastAsia="AdvOT999035f4" w:hAnsiTheme="majorBidi" w:cstheme="majorBidi"/>
                <w:vertAlign w:val="superscript"/>
              </w:rPr>
              <w:t>3</w:t>
            </w:r>
            <w:r w:rsidRPr="00F52955">
              <w:rPr>
                <w:rFonts w:asciiTheme="majorBidi" w:eastAsia="AdvOT999035f4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Ω.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725" w:type="dxa"/>
          </w:tcPr>
          <w:p w:rsidR="00265F0A" w:rsidRPr="00F52955" w:rsidRDefault="00265F0A" w:rsidP="00265F0A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[58]</w:t>
            </w:r>
          </w:p>
        </w:tc>
      </w:tr>
      <w:tr w:rsidR="00F52955" w:rsidRPr="00F52955" w:rsidTr="00152B5D">
        <w:tc>
          <w:tcPr>
            <w:tcW w:w="2065" w:type="dxa"/>
          </w:tcPr>
          <w:p w:rsidR="008D4D3D" w:rsidRPr="00F52955" w:rsidRDefault="008D4D3D" w:rsidP="008D4D3D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 xml:space="preserve">PDA modified BNNSs - Zinc phosphate - Silane </w:t>
            </w:r>
          </w:p>
        </w:tc>
        <w:tc>
          <w:tcPr>
            <w:tcW w:w="1350" w:type="dxa"/>
          </w:tcPr>
          <w:p w:rsidR="008D4D3D" w:rsidRPr="00F52955" w:rsidRDefault="008D4D3D" w:rsidP="008D4D3D">
            <w:r w:rsidRPr="00F52955">
              <w:rPr>
                <w:rFonts w:asciiTheme="majorBidi" w:hAnsiTheme="majorBidi" w:cstheme="majorBidi"/>
              </w:rPr>
              <w:t xml:space="preserve">Chemical conversion </w:t>
            </w:r>
          </w:p>
        </w:tc>
        <w:tc>
          <w:tcPr>
            <w:tcW w:w="1260" w:type="dxa"/>
          </w:tcPr>
          <w:p w:rsidR="008D4D3D" w:rsidRPr="00F52955" w:rsidRDefault="008D4D3D" w:rsidP="008D4D3D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Q235 carbon steel</w:t>
            </w:r>
          </w:p>
        </w:tc>
        <w:tc>
          <w:tcPr>
            <w:tcW w:w="1355" w:type="dxa"/>
          </w:tcPr>
          <w:p w:rsidR="008D4D3D" w:rsidRPr="00F52955" w:rsidRDefault="008D4D3D" w:rsidP="008D4D3D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8D4D3D" w:rsidRPr="00F52955" w:rsidRDefault="008D4D3D" w:rsidP="008D4D3D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I</w:t>
            </w:r>
            <w:r w:rsidRPr="00F52955">
              <w:rPr>
                <w:rFonts w:asciiTheme="majorBidi" w:hAnsiTheme="majorBidi" w:cstheme="majorBidi"/>
                <w:vertAlign w:val="subscript"/>
              </w:rPr>
              <w:t>corr</w:t>
            </w:r>
            <w:r w:rsidRPr="00F52955">
              <w:rPr>
                <w:rFonts w:asciiTheme="majorBidi" w:hAnsiTheme="majorBidi" w:cstheme="majorBidi"/>
              </w:rPr>
              <w:t xml:space="preserve"> = 1.95 ×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−5</w:t>
            </w:r>
            <w:r w:rsidRPr="00F52955">
              <w:rPr>
                <w:rFonts w:asciiTheme="majorBidi" w:hAnsiTheme="majorBidi" w:cstheme="majorBidi"/>
              </w:rPr>
              <w:t xml:space="preserve"> A/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8D4D3D" w:rsidRPr="00F52955" w:rsidRDefault="008D4D3D" w:rsidP="008D4D3D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CR = 8.93 mpy</w:t>
            </w:r>
          </w:p>
          <w:p w:rsidR="008D4D3D" w:rsidRPr="00F52955" w:rsidRDefault="008D4D3D" w:rsidP="008D4D3D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eastAsia="AdvOT999035f4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eastAsia="AdvOT999035f4" w:hAnsiTheme="majorBidi" w:cstheme="majorBidi"/>
                <w:vertAlign w:val="subscript"/>
              </w:rPr>
              <w:t xml:space="preserve">ct </w:t>
            </w:r>
            <w:r w:rsidRPr="00F52955">
              <w:rPr>
                <w:rFonts w:asciiTheme="majorBidi" w:hAnsiTheme="majorBidi" w:cstheme="majorBidi"/>
              </w:rPr>
              <w:t xml:space="preserve"> =  1183 </w:t>
            </w:r>
            <w:r w:rsidR="00195322" w:rsidRPr="00F52955">
              <w:rPr>
                <w:rFonts w:asciiTheme="majorBidi" w:hAnsiTheme="majorBidi" w:cstheme="majorBidi"/>
              </w:rPr>
              <w:t>Ω</w:t>
            </w:r>
            <w:r w:rsidRPr="00F52955">
              <w:rPr>
                <w:rFonts w:asciiTheme="majorBidi" w:hAnsiTheme="majorBidi" w:cstheme="majorBidi"/>
              </w:rPr>
              <w:t>.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6B089E" w:rsidRPr="00F52955" w:rsidRDefault="006B089E" w:rsidP="008D4D3D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i/>
                <w:iCs/>
              </w:rPr>
            </w:pPr>
            <w:r w:rsidRPr="00F52955">
              <w:rPr>
                <w:rFonts w:asciiTheme="majorBidi" w:eastAsia="AdvOT999035f4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eastAsia="AdvOT999035f4" w:hAnsiTheme="majorBidi" w:cstheme="majorBidi"/>
                <w:vertAlign w:val="subscript"/>
              </w:rPr>
              <w:t xml:space="preserve">c 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  <w:r w:rsidR="00865B37">
              <w:rPr>
                <w:rFonts w:asciiTheme="majorBidi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 xml:space="preserve">= </w:t>
            </w:r>
            <w:r w:rsidR="00865B37">
              <w:rPr>
                <w:rFonts w:asciiTheme="majorBidi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1676</w:t>
            </w:r>
            <w:r w:rsidRPr="00F52955">
              <w:rPr>
                <w:rFonts w:asciiTheme="majorBidi" w:eastAsia="AdvOT999035f4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Ω.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725" w:type="dxa"/>
          </w:tcPr>
          <w:p w:rsidR="008D4D3D" w:rsidRPr="00F52955" w:rsidRDefault="008D4D3D" w:rsidP="008D4D3D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[59]</w:t>
            </w:r>
          </w:p>
        </w:tc>
      </w:tr>
      <w:tr w:rsidR="00F52955" w:rsidRPr="00F52955" w:rsidTr="00152B5D">
        <w:tc>
          <w:tcPr>
            <w:tcW w:w="2065" w:type="dxa"/>
          </w:tcPr>
          <w:p w:rsidR="008D4D3D" w:rsidRPr="00F52955" w:rsidRDefault="008D4D3D" w:rsidP="008D4D3D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BNNSs - MoS</w:t>
            </w:r>
            <w:r w:rsidRPr="00F52955">
              <w:rPr>
                <w:rFonts w:asciiTheme="majorBidi" w:hAnsiTheme="majorBidi" w:cstheme="majorBidi"/>
                <w:vertAlign w:val="subscript"/>
              </w:rPr>
              <w:t>2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350" w:type="dxa"/>
          </w:tcPr>
          <w:p w:rsidR="008D4D3D" w:rsidRPr="00F52955" w:rsidRDefault="008D4D3D" w:rsidP="008D4D3D">
            <w:r w:rsidRPr="00F52955">
              <w:rPr>
                <w:rFonts w:asciiTheme="majorBidi" w:hAnsiTheme="majorBidi" w:cstheme="majorBidi"/>
              </w:rPr>
              <w:t xml:space="preserve">Chemical conversion </w:t>
            </w:r>
          </w:p>
        </w:tc>
        <w:tc>
          <w:tcPr>
            <w:tcW w:w="1260" w:type="dxa"/>
          </w:tcPr>
          <w:p w:rsidR="008D4D3D" w:rsidRPr="00F52955" w:rsidRDefault="008D4D3D" w:rsidP="008D4D3D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Mild steel</w:t>
            </w:r>
          </w:p>
        </w:tc>
        <w:tc>
          <w:tcPr>
            <w:tcW w:w="1355" w:type="dxa"/>
          </w:tcPr>
          <w:p w:rsidR="008D4D3D" w:rsidRPr="00F52955" w:rsidRDefault="008D4D3D" w:rsidP="008D4D3D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8D4D3D" w:rsidRPr="00F52955" w:rsidRDefault="008D4D3D" w:rsidP="008D4D3D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I</w:t>
            </w:r>
            <w:r w:rsidRPr="00F52955">
              <w:rPr>
                <w:rFonts w:asciiTheme="majorBidi" w:hAnsiTheme="majorBidi" w:cstheme="majorBidi"/>
                <w:vertAlign w:val="subscript"/>
              </w:rPr>
              <w:t>corr</w:t>
            </w:r>
            <w:r w:rsidRPr="00F52955">
              <w:rPr>
                <w:rFonts w:asciiTheme="majorBidi" w:hAnsiTheme="majorBidi" w:cstheme="majorBidi"/>
              </w:rPr>
              <w:t xml:space="preserve"> = 13.84 ×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−6</w:t>
            </w:r>
            <w:r w:rsidRPr="00F52955">
              <w:rPr>
                <w:rFonts w:asciiTheme="majorBidi" w:hAnsiTheme="majorBidi" w:cstheme="majorBidi"/>
              </w:rPr>
              <w:t xml:space="preserve"> A/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8D4D3D" w:rsidRPr="00F52955" w:rsidRDefault="008D4D3D" w:rsidP="008D4D3D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CR = 0.161 mm/year</w:t>
            </w:r>
          </w:p>
          <w:p w:rsidR="008D4D3D" w:rsidRPr="00F52955" w:rsidRDefault="008D4D3D" w:rsidP="008D4D3D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eastAsia="AdvOT999035f4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eastAsia="AdvOT999035f4" w:hAnsiTheme="majorBidi" w:cstheme="majorBidi"/>
                <w:vertAlign w:val="subscript"/>
              </w:rPr>
              <w:t xml:space="preserve">ct </w:t>
            </w:r>
            <w:r w:rsidRPr="00F52955">
              <w:rPr>
                <w:rFonts w:asciiTheme="majorBidi" w:hAnsiTheme="majorBidi" w:cstheme="majorBidi"/>
              </w:rPr>
              <w:t xml:space="preserve"> =  1</w:t>
            </w:r>
            <w:r w:rsidR="00443B0F" w:rsidRPr="00F52955">
              <w:rPr>
                <w:rFonts w:asciiTheme="majorBidi" w:hAnsiTheme="majorBidi" w:cstheme="majorBidi"/>
              </w:rPr>
              <w:t>596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  <w:r w:rsidR="00195322" w:rsidRPr="00F52955">
              <w:rPr>
                <w:rFonts w:asciiTheme="majorBidi" w:hAnsiTheme="majorBidi" w:cstheme="majorBidi"/>
              </w:rPr>
              <w:t>Ω</w:t>
            </w:r>
          </w:p>
          <w:p w:rsidR="00676CD5" w:rsidRPr="00F52955" w:rsidRDefault="00676CD5" w:rsidP="008D4D3D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eastAsia="AdvOT999035f4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eastAsia="AdvOT999035f4" w:hAnsiTheme="majorBidi" w:cstheme="majorBidi"/>
                <w:vertAlign w:val="subscript"/>
              </w:rPr>
              <w:t xml:space="preserve">c 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  <w:r w:rsidR="00865B37">
              <w:rPr>
                <w:rFonts w:asciiTheme="majorBidi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 xml:space="preserve">= </w:t>
            </w:r>
            <w:r w:rsidR="00865B37">
              <w:rPr>
                <w:rFonts w:asciiTheme="majorBidi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1</w:t>
            </w:r>
            <w:r w:rsidR="00443B0F" w:rsidRPr="00F52955">
              <w:rPr>
                <w:rFonts w:asciiTheme="majorBidi" w:hAnsiTheme="majorBidi" w:cstheme="majorBidi"/>
              </w:rPr>
              <w:t>159</w:t>
            </w:r>
            <w:r w:rsidRPr="00F52955">
              <w:rPr>
                <w:rFonts w:asciiTheme="majorBidi" w:eastAsia="AdvOT999035f4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Ω</w:t>
            </w:r>
          </w:p>
        </w:tc>
        <w:tc>
          <w:tcPr>
            <w:tcW w:w="725" w:type="dxa"/>
          </w:tcPr>
          <w:p w:rsidR="008D4D3D" w:rsidRPr="00F52955" w:rsidRDefault="008D4D3D" w:rsidP="008D4D3D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[61]</w:t>
            </w:r>
          </w:p>
        </w:tc>
      </w:tr>
      <w:tr w:rsidR="00F52955" w:rsidRPr="00F52955" w:rsidTr="00152B5D">
        <w:tc>
          <w:tcPr>
            <w:tcW w:w="2065" w:type="dxa"/>
          </w:tcPr>
          <w:p w:rsidR="00EF5EB2" w:rsidRPr="00F52955" w:rsidRDefault="00C205DA" w:rsidP="00EF5EB2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BNNSs - Ni</w:t>
            </w:r>
            <w:r w:rsidR="00902812" w:rsidRPr="00F52955">
              <w:rPr>
                <w:rFonts w:asciiTheme="majorBidi" w:hAnsiTheme="majorBidi" w:cstheme="majorBidi"/>
              </w:rPr>
              <w:t>ckel</w:t>
            </w:r>
          </w:p>
        </w:tc>
        <w:tc>
          <w:tcPr>
            <w:tcW w:w="1350" w:type="dxa"/>
          </w:tcPr>
          <w:p w:rsidR="00EF5EB2" w:rsidRPr="00F52955" w:rsidRDefault="00A0272B" w:rsidP="00EF5EB2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 xml:space="preserve">Pulse </w:t>
            </w:r>
            <w:r w:rsidR="00902812" w:rsidRPr="00F52955">
              <w:rPr>
                <w:rFonts w:asciiTheme="majorBidi" w:hAnsiTheme="majorBidi" w:cstheme="majorBidi"/>
              </w:rPr>
              <w:t>ED</w:t>
            </w:r>
          </w:p>
        </w:tc>
        <w:tc>
          <w:tcPr>
            <w:tcW w:w="1260" w:type="dxa"/>
          </w:tcPr>
          <w:p w:rsidR="00EF5EB2" w:rsidRPr="00F52955" w:rsidRDefault="00A0272B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eastAsia="AdvOT999035f4" w:hAnsiTheme="majorBidi" w:cstheme="majorBidi"/>
              </w:rPr>
              <w:t xml:space="preserve">304 </w:t>
            </w:r>
            <w:r w:rsidR="00902812" w:rsidRPr="00F52955">
              <w:rPr>
                <w:rFonts w:asciiTheme="majorBidi" w:eastAsia="AdvOT999035f4" w:hAnsiTheme="majorBidi" w:cstheme="majorBidi"/>
              </w:rPr>
              <w:t>SS</w:t>
            </w:r>
          </w:p>
        </w:tc>
        <w:tc>
          <w:tcPr>
            <w:tcW w:w="1355" w:type="dxa"/>
          </w:tcPr>
          <w:p w:rsidR="00EF5EB2" w:rsidRPr="00F52955" w:rsidRDefault="00A0272B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A0272B" w:rsidRPr="00F52955" w:rsidRDefault="00A0272B" w:rsidP="00A0272B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I</w:t>
            </w:r>
            <w:r w:rsidRPr="00F52955">
              <w:rPr>
                <w:rFonts w:asciiTheme="majorBidi" w:hAnsiTheme="majorBidi" w:cstheme="majorBidi"/>
                <w:vertAlign w:val="subscript"/>
              </w:rPr>
              <w:t>corr</w:t>
            </w:r>
            <w:r w:rsidRPr="00F52955">
              <w:rPr>
                <w:rFonts w:asciiTheme="majorBidi" w:hAnsiTheme="majorBidi" w:cstheme="majorBidi"/>
              </w:rPr>
              <w:t xml:space="preserve"> = 8.76 ×</w:t>
            </w:r>
            <w:r w:rsidR="004E3E36" w:rsidRPr="00F52955">
              <w:rPr>
                <w:rFonts w:asciiTheme="majorBidi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−7</w:t>
            </w:r>
            <w:r w:rsidRPr="00F52955">
              <w:rPr>
                <w:rFonts w:asciiTheme="majorBidi" w:hAnsiTheme="majorBidi" w:cstheme="majorBidi"/>
              </w:rPr>
              <w:t xml:space="preserve"> A/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EF5EB2" w:rsidRPr="00F52955" w:rsidRDefault="00A0272B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i/>
                <w:iCs/>
              </w:rPr>
            </w:pPr>
            <w:r w:rsidRPr="00F52955">
              <w:rPr>
                <w:rFonts w:asciiTheme="majorBidi" w:hAnsiTheme="majorBidi" w:cstheme="majorBidi"/>
              </w:rPr>
              <w:t>CR = 0.0094 mm/year</w:t>
            </w:r>
          </w:p>
        </w:tc>
        <w:tc>
          <w:tcPr>
            <w:tcW w:w="725" w:type="dxa"/>
          </w:tcPr>
          <w:p w:rsidR="00EF5EB2" w:rsidRPr="00F52955" w:rsidRDefault="00C205DA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[64]</w:t>
            </w:r>
          </w:p>
        </w:tc>
      </w:tr>
      <w:tr w:rsidR="00F52955" w:rsidRPr="00F52955" w:rsidTr="00152B5D">
        <w:tc>
          <w:tcPr>
            <w:tcW w:w="2065" w:type="dxa"/>
          </w:tcPr>
          <w:p w:rsidR="00EF5EB2" w:rsidRPr="00F52955" w:rsidRDefault="00E5112A" w:rsidP="00EF5EB2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 xml:space="preserve">BNNSs - </w:t>
            </w:r>
            <w:r w:rsidR="001D4073" w:rsidRPr="00F52955">
              <w:rPr>
                <w:rFonts w:asciiTheme="majorBidi" w:hAnsiTheme="majorBidi" w:cstheme="majorBidi"/>
              </w:rPr>
              <w:t xml:space="preserve">Chitosan </w:t>
            </w:r>
          </w:p>
        </w:tc>
        <w:tc>
          <w:tcPr>
            <w:tcW w:w="1350" w:type="dxa"/>
          </w:tcPr>
          <w:p w:rsidR="00EF5EB2" w:rsidRPr="00F52955" w:rsidRDefault="00E5112A" w:rsidP="00EF5EB2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EPD</w:t>
            </w:r>
          </w:p>
        </w:tc>
        <w:tc>
          <w:tcPr>
            <w:tcW w:w="1260" w:type="dxa"/>
          </w:tcPr>
          <w:p w:rsidR="00EF5EB2" w:rsidRPr="00F52955" w:rsidRDefault="008D4D3D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PEO /</w:t>
            </w:r>
            <w:r w:rsidR="001D4073" w:rsidRPr="00F52955">
              <w:rPr>
                <w:rFonts w:asciiTheme="majorBidi" w:hAnsiTheme="majorBidi" w:cstheme="majorBidi"/>
              </w:rPr>
              <w:t xml:space="preserve"> </w:t>
            </w:r>
            <w:r w:rsidR="001D4073" w:rsidRPr="00F52955">
              <w:rPr>
                <w:rFonts w:asciiTheme="majorBidi" w:eastAsia="AdvOT999035f4" w:hAnsiTheme="majorBidi" w:cstheme="majorBidi"/>
              </w:rPr>
              <w:t>Mg alloy</w:t>
            </w:r>
          </w:p>
        </w:tc>
        <w:tc>
          <w:tcPr>
            <w:tcW w:w="1355" w:type="dxa"/>
          </w:tcPr>
          <w:p w:rsidR="00EF5EB2" w:rsidRPr="00F52955" w:rsidRDefault="001D4073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SBF</w:t>
            </w:r>
          </w:p>
        </w:tc>
        <w:tc>
          <w:tcPr>
            <w:tcW w:w="2605" w:type="dxa"/>
          </w:tcPr>
          <w:p w:rsidR="00EF5EB2" w:rsidRPr="00F52955" w:rsidRDefault="001D4073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I</w:t>
            </w:r>
            <w:r w:rsidRPr="00F52955">
              <w:rPr>
                <w:rFonts w:asciiTheme="majorBidi" w:hAnsiTheme="majorBidi" w:cstheme="majorBidi"/>
                <w:vertAlign w:val="subscript"/>
              </w:rPr>
              <w:t>corr</w:t>
            </w:r>
            <w:r w:rsidRPr="00F52955">
              <w:rPr>
                <w:rFonts w:asciiTheme="majorBidi" w:hAnsiTheme="majorBidi" w:cstheme="majorBidi"/>
              </w:rPr>
              <w:t xml:space="preserve"> = 7.56 ×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–6</w:t>
            </w:r>
            <w:r w:rsidRPr="00F52955">
              <w:rPr>
                <w:rFonts w:asciiTheme="majorBidi" w:hAnsiTheme="majorBidi" w:cstheme="majorBidi"/>
              </w:rPr>
              <w:t xml:space="preserve"> A/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A10055" w:rsidRPr="00F52955" w:rsidRDefault="00A10055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eastAsia="AdvOT999035f4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eastAsia="AdvOT999035f4" w:hAnsiTheme="majorBidi" w:cstheme="majorBidi"/>
                <w:vertAlign w:val="subscript"/>
              </w:rPr>
              <w:t xml:space="preserve">ct </w:t>
            </w:r>
            <w:r w:rsidRPr="00F52955">
              <w:rPr>
                <w:rFonts w:asciiTheme="majorBidi" w:hAnsiTheme="majorBidi" w:cstheme="majorBidi"/>
              </w:rPr>
              <w:t xml:space="preserve"> =</w:t>
            </w:r>
            <w:r w:rsidR="0052736B" w:rsidRPr="00F52955">
              <w:rPr>
                <w:rFonts w:asciiTheme="majorBidi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 xml:space="preserve">717.10 </w:t>
            </w:r>
            <w:r w:rsidR="003220A6" w:rsidRPr="00F52955">
              <w:rPr>
                <w:rFonts w:asciiTheme="majorBidi" w:hAnsiTheme="majorBidi" w:cstheme="majorBidi"/>
              </w:rPr>
              <w:t xml:space="preserve"> Ω.cm</w:t>
            </w:r>
            <w:r w:rsidR="003220A6"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443B0F" w:rsidRPr="00F52955" w:rsidRDefault="00443B0F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i/>
                <w:iCs/>
              </w:rPr>
            </w:pPr>
            <w:r w:rsidRPr="00F52955">
              <w:rPr>
                <w:rFonts w:asciiTheme="majorBidi" w:eastAsia="AdvOT999035f4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eastAsia="AdvOT999035f4" w:hAnsiTheme="majorBidi" w:cstheme="majorBidi"/>
                <w:vertAlign w:val="subscript"/>
              </w:rPr>
              <w:t xml:space="preserve">c 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  <w:r w:rsidR="00865B37">
              <w:rPr>
                <w:rFonts w:asciiTheme="majorBidi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=</w:t>
            </w:r>
            <w:r w:rsidRPr="00F52955">
              <w:t xml:space="preserve"> </w:t>
            </w:r>
            <w:r w:rsidRPr="00F52955">
              <w:rPr>
                <w:rFonts w:asciiTheme="majorBidi" w:hAnsiTheme="majorBidi" w:cstheme="majorBidi"/>
              </w:rPr>
              <w:t>2432 Ω.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725" w:type="dxa"/>
          </w:tcPr>
          <w:p w:rsidR="00EF5EB2" w:rsidRPr="00F52955" w:rsidRDefault="001D4073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[65]</w:t>
            </w:r>
          </w:p>
        </w:tc>
      </w:tr>
      <w:tr w:rsidR="00F52955" w:rsidRPr="00F52955" w:rsidTr="00152B5D">
        <w:tc>
          <w:tcPr>
            <w:tcW w:w="2065" w:type="dxa"/>
          </w:tcPr>
          <w:p w:rsidR="00EF5EB2" w:rsidRPr="00F52955" w:rsidRDefault="00783B76" w:rsidP="00EF5EB2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Phosphorylated BNNSs</w:t>
            </w:r>
          </w:p>
        </w:tc>
        <w:tc>
          <w:tcPr>
            <w:tcW w:w="1350" w:type="dxa"/>
          </w:tcPr>
          <w:p w:rsidR="00EF5EB2" w:rsidRPr="00F52955" w:rsidRDefault="004E3E36" w:rsidP="00EF5EB2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EPD</w:t>
            </w:r>
          </w:p>
        </w:tc>
        <w:tc>
          <w:tcPr>
            <w:tcW w:w="1260" w:type="dxa"/>
          </w:tcPr>
          <w:p w:rsidR="00EF5EB2" w:rsidRPr="00F52955" w:rsidRDefault="0082756E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Q235 carbon steel</w:t>
            </w:r>
          </w:p>
        </w:tc>
        <w:tc>
          <w:tcPr>
            <w:tcW w:w="1355" w:type="dxa"/>
          </w:tcPr>
          <w:p w:rsidR="00EF5EB2" w:rsidRPr="00F52955" w:rsidRDefault="00783B76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4E3E36" w:rsidRPr="00F52955" w:rsidRDefault="004E3E36" w:rsidP="004E3E36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I</w:t>
            </w:r>
            <w:r w:rsidRPr="00F52955">
              <w:rPr>
                <w:rFonts w:asciiTheme="majorBidi" w:hAnsiTheme="majorBidi" w:cstheme="majorBidi"/>
                <w:vertAlign w:val="subscript"/>
              </w:rPr>
              <w:t>corr</w:t>
            </w:r>
            <w:r w:rsidRPr="00F52955">
              <w:rPr>
                <w:rFonts w:asciiTheme="majorBidi" w:hAnsiTheme="majorBidi" w:cstheme="majorBidi"/>
              </w:rPr>
              <w:t xml:space="preserve"> = 0.549 ×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–6</w:t>
            </w:r>
            <w:r w:rsidRPr="00F52955">
              <w:rPr>
                <w:rFonts w:asciiTheme="majorBidi" w:hAnsiTheme="majorBidi" w:cstheme="majorBidi"/>
              </w:rPr>
              <w:t xml:space="preserve"> A/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4E3E36" w:rsidRPr="00F52955" w:rsidRDefault="004E3E36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eastAsia="AdvOT999035f4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eastAsia="AdvOT999035f4" w:hAnsiTheme="majorBidi" w:cstheme="majorBidi"/>
                <w:vertAlign w:val="subscript"/>
              </w:rPr>
              <w:t xml:space="preserve">ct </w:t>
            </w:r>
            <w:r w:rsidRPr="00F52955">
              <w:rPr>
                <w:rFonts w:asciiTheme="majorBidi" w:hAnsiTheme="majorBidi" w:cstheme="majorBidi"/>
              </w:rPr>
              <w:t xml:space="preserve"> =  101.2 </w:t>
            </w:r>
            <w:r w:rsidRPr="00F52955">
              <w:rPr>
                <w:rFonts w:asciiTheme="majorBidi" w:eastAsia="AdvOT999035f4" w:hAnsiTheme="majorBidi" w:cstheme="majorBidi"/>
              </w:rPr>
              <w:t>× 10</w:t>
            </w:r>
            <w:r w:rsidRPr="00F52955">
              <w:rPr>
                <w:rFonts w:asciiTheme="majorBidi" w:eastAsia="AdvOT999035f4" w:hAnsiTheme="majorBidi" w:cstheme="majorBidi"/>
                <w:vertAlign w:val="superscript"/>
              </w:rPr>
              <w:t>3</w:t>
            </w:r>
            <w:r w:rsidRPr="00F52955">
              <w:rPr>
                <w:rFonts w:asciiTheme="majorBidi" w:eastAsia="AdvOT999035f4" w:hAnsiTheme="majorBidi" w:cstheme="majorBidi"/>
              </w:rPr>
              <w:t xml:space="preserve"> </w:t>
            </w:r>
            <w:r w:rsidR="003220A6" w:rsidRPr="00F52955">
              <w:rPr>
                <w:rFonts w:asciiTheme="majorBidi" w:hAnsiTheme="majorBidi" w:cstheme="majorBidi"/>
              </w:rPr>
              <w:t>Ω.cm</w:t>
            </w:r>
            <w:r w:rsidR="003220A6"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EF5EB2" w:rsidRPr="00F52955" w:rsidRDefault="00443B0F" w:rsidP="00443B0F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eastAsia="AdvOT999035f4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eastAsia="AdvOT999035f4" w:hAnsiTheme="majorBidi" w:cstheme="majorBidi"/>
                <w:vertAlign w:val="subscript"/>
              </w:rPr>
              <w:t>c</w:t>
            </w:r>
            <w:r w:rsidRPr="00F52955">
              <w:rPr>
                <w:rFonts w:asciiTheme="majorBidi" w:hAnsiTheme="majorBidi" w:cstheme="majorBidi"/>
              </w:rPr>
              <w:t xml:space="preserve"> =  10</w:t>
            </w:r>
            <w:r w:rsidR="00DD4CAF" w:rsidRPr="00F52955">
              <w:rPr>
                <w:rFonts w:asciiTheme="majorBidi" w:hAnsiTheme="majorBidi" w:cstheme="majorBidi"/>
              </w:rPr>
              <w:t>.</w:t>
            </w:r>
            <w:r w:rsidRPr="00F52955">
              <w:rPr>
                <w:rFonts w:asciiTheme="majorBidi" w:hAnsiTheme="majorBidi" w:cstheme="majorBidi"/>
              </w:rPr>
              <w:t xml:space="preserve">1 </w:t>
            </w:r>
            <w:r w:rsidRPr="00F52955">
              <w:rPr>
                <w:rFonts w:asciiTheme="majorBidi" w:eastAsia="AdvOT999035f4" w:hAnsiTheme="majorBidi" w:cstheme="majorBidi"/>
              </w:rPr>
              <w:t>× 10</w:t>
            </w:r>
            <w:r w:rsidRPr="00F52955">
              <w:rPr>
                <w:rFonts w:asciiTheme="majorBidi" w:eastAsia="AdvOT999035f4" w:hAnsiTheme="majorBidi" w:cstheme="majorBidi"/>
                <w:vertAlign w:val="superscript"/>
              </w:rPr>
              <w:t>3</w:t>
            </w:r>
            <w:r w:rsidRPr="00F52955">
              <w:rPr>
                <w:rFonts w:asciiTheme="majorBidi" w:eastAsia="AdvOT999035f4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Ω.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725" w:type="dxa"/>
          </w:tcPr>
          <w:p w:rsidR="00EF5EB2" w:rsidRPr="00F52955" w:rsidRDefault="008A4926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[66]</w:t>
            </w:r>
          </w:p>
        </w:tc>
      </w:tr>
      <w:tr w:rsidR="00F52955" w:rsidRPr="00F52955" w:rsidTr="00152B5D">
        <w:tc>
          <w:tcPr>
            <w:tcW w:w="2065" w:type="dxa"/>
          </w:tcPr>
          <w:p w:rsidR="00EF5EB2" w:rsidRPr="00F52955" w:rsidRDefault="000D2C25" w:rsidP="00EF5EB2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 xml:space="preserve">BNNSs - Zirconium oxide </w:t>
            </w:r>
          </w:p>
        </w:tc>
        <w:tc>
          <w:tcPr>
            <w:tcW w:w="1350" w:type="dxa"/>
          </w:tcPr>
          <w:p w:rsidR="00EF5EB2" w:rsidRPr="00F52955" w:rsidRDefault="00F02E1D" w:rsidP="00EF5EB2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Sol-gel</w:t>
            </w:r>
          </w:p>
        </w:tc>
        <w:tc>
          <w:tcPr>
            <w:tcW w:w="1260" w:type="dxa"/>
          </w:tcPr>
          <w:p w:rsidR="00EF5EB2" w:rsidRPr="00F52955" w:rsidRDefault="000D2C25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eastAsia="AdvOT999035f4" w:hAnsiTheme="majorBidi" w:cstheme="majorBidi"/>
              </w:rPr>
              <w:t xml:space="preserve">316 L </w:t>
            </w:r>
            <w:r w:rsidR="00A77A27" w:rsidRPr="00F52955">
              <w:rPr>
                <w:rFonts w:asciiTheme="majorBidi" w:eastAsia="AdvOT999035f4" w:hAnsiTheme="majorBidi" w:cstheme="majorBidi"/>
              </w:rPr>
              <w:t>SS</w:t>
            </w:r>
          </w:p>
        </w:tc>
        <w:tc>
          <w:tcPr>
            <w:tcW w:w="1355" w:type="dxa"/>
          </w:tcPr>
          <w:p w:rsidR="00EF5EB2" w:rsidRPr="00F52955" w:rsidRDefault="00A77A27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A77A27" w:rsidRPr="00F52955" w:rsidRDefault="00A77A27" w:rsidP="00A77A2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eastAsia="AdvOT999035f4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eastAsia="AdvOT999035f4" w:hAnsiTheme="majorBidi" w:cstheme="majorBidi"/>
                <w:vertAlign w:val="subscript"/>
              </w:rPr>
              <w:t xml:space="preserve">ct 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  <w:r w:rsidR="00C362F1" w:rsidRPr="00F52955">
              <w:rPr>
                <w:rFonts w:asciiTheme="majorBidi" w:hAnsiTheme="majorBidi" w:cstheme="majorBidi"/>
              </w:rPr>
              <w:t>~</w:t>
            </w:r>
            <w:r w:rsidRPr="00F52955">
              <w:rPr>
                <w:rFonts w:asciiTheme="majorBidi" w:eastAsia="AdvOT999035f4" w:hAnsiTheme="majorBidi" w:cstheme="majorBidi"/>
              </w:rPr>
              <w:t xml:space="preserve"> 10</w:t>
            </w:r>
            <w:r w:rsidRPr="00F52955">
              <w:rPr>
                <w:rFonts w:asciiTheme="majorBidi" w:eastAsia="AdvOT999035f4" w:hAnsiTheme="majorBidi" w:cstheme="majorBidi"/>
                <w:vertAlign w:val="superscript"/>
              </w:rPr>
              <w:t>6</w:t>
            </w:r>
            <w:r w:rsidRPr="00F52955">
              <w:rPr>
                <w:rFonts w:asciiTheme="majorBidi" w:eastAsia="AdvOT999035f4" w:hAnsiTheme="majorBidi" w:cstheme="majorBidi"/>
              </w:rPr>
              <w:t xml:space="preserve"> </w:t>
            </w:r>
            <w:r w:rsidR="003220A6" w:rsidRPr="00F52955">
              <w:rPr>
                <w:rFonts w:asciiTheme="majorBidi" w:hAnsiTheme="majorBidi" w:cstheme="majorBidi"/>
              </w:rPr>
              <w:t>Ω.cm</w:t>
            </w:r>
            <w:r w:rsidR="003220A6"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EF5EB2" w:rsidRPr="00F52955" w:rsidRDefault="005F17DE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i/>
                <w:iCs/>
              </w:rPr>
            </w:pPr>
            <w:r w:rsidRPr="00F52955">
              <w:rPr>
                <w:rFonts w:asciiTheme="majorBidi" w:eastAsia="AdvOT999035f4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eastAsia="AdvOT999035f4" w:hAnsiTheme="majorBidi" w:cstheme="majorBidi"/>
                <w:vertAlign w:val="subscript"/>
              </w:rPr>
              <w:t>c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  <w:r w:rsidR="00C362F1" w:rsidRPr="00F52955">
              <w:rPr>
                <w:rFonts w:asciiTheme="majorBidi" w:hAnsiTheme="majorBidi" w:cstheme="majorBidi"/>
              </w:rPr>
              <w:t xml:space="preserve">~ </w:t>
            </w:r>
            <w:r w:rsidRPr="00F52955">
              <w:rPr>
                <w:rFonts w:asciiTheme="majorBidi" w:eastAsia="AdvOT999035f4" w:hAnsiTheme="majorBidi" w:cstheme="majorBidi"/>
              </w:rPr>
              <w:t>10</w:t>
            </w:r>
            <w:r w:rsidR="00C362F1" w:rsidRPr="00F52955">
              <w:rPr>
                <w:rFonts w:asciiTheme="majorBidi" w:eastAsia="AdvOT999035f4" w:hAnsiTheme="majorBidi" w:cstheme="majorBidi"/>
                <w:vertAlign w:val="superscript"/>
              </w:rPr>
              <w:t>6</w:t>
            </w:r>
            <w:r w:rsidRPr="00F52955">
              <w:rPr>
                <w:rFonts w:asciiTheme="majorBidi" w:eastAsia="AdvOT999035f4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Ω.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725" w:type="dxa"/>
          </w:tcPr>
          <w:p w:rsidR="00EF5EB2" w:rsidRPr="00F52955" w:rsidRDefault="00F02E1D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[67]</w:t>
            </w:r>
          </w:p>
        </w:tc>
      </w:tr>
      <w:tr w:rsidR="00F52955" w:rsidRPr="00F52955" w:rsidTr="00152B5D">
        <w:tc>
          <w:tcPr>
            <w:tcW w:w="2065" w:type="dxa"/>
          </w:tcPr>
          <w:p w:rsidR="00EF5EB2" w:rsidRPr="00F52955" w:rsidRDefault="00B81A56" w:rsidP="00EF5EB2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 xml:space="preserve">BNNSs-GR </w:t>
            </w:r>
          </w:p>
        </w:tc>
        <w:tc>
          <w:tcPr>
            <w:tcW w:w="1350" w:type="dxa"/>
          </w:tcPr>
          <w:p w:rsidR="00EF5EB2" w:rsidRPr="00F52955" w:rsidRDefault="00152B5D" w:rsidP="00EF5EB2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Spray coating</w:t>
            </w:r>
          </w:p>
        </w:tc>
        <w:tc>
          <w:tcPr>
            <w:tcW w:w="1260" w:type="dxa"/>
          </w:tcPr>
          <w:p w:rsidR="00EF5EB2" w:rsidRPr="00F52955" w:rsidRDefault="00B81A56" w:rsidP="00B81A56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eastAsia="AdvOT999035f4" w:hAnsiTheme="majorBidi" w:cstheme="majorBidi"/>
              </w:rPr>
              <w:t>Mild steel</w:t>
            </w:r>
          </w:p>
        </w:tc>
        <w:tc>
          <w:tcPr>
            <w:tcW w:w="1355" w:type="dxa"/>
          </w:tcPr>
          <w:p w:rsidR="00EF5EB2" w:rsidRPr="00F52955" w:rsidRDefault="00A77A27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A77A27" w:rsidRPr="00F52955" w:rsidRDefault="00A77A27" w:rsidP="00A77A2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I</w:t>
            </w:r>
            <w:r w:rsidRPr="00F52955">
              <w:rPr>
                <w:rFonts w:asciiTheme="majorBidi" w:hAnsiTheme="majorBidi" w:cstheme="majorBidi"/>
                <w:vertAlign w:val="subscript"/>
              </w:rPr>
              <w:t>corr</w:t>
            </w:r>
            <w:r w:rsidRPr="00F52955">
              <w:rPr>
                <w:rFonts w:asciiTheme="majorBidi" w:hAnsiTheme="majorBidi" w:cstheme="majorBidi"/>
              </w:rPr>
              <w:t xml:space="preserve"> = 3.37 ×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–7</w:t>
            </w:r>
            <w:r w:rsidRPr="00F52955">
              <w:rPr>
                <w:rFonts w:asciiTheme="majorBidi" w:hAnsiTheme="majorBidi" w:cstheme="majorBidi"/>
              </w:rPr>
              <w:t xml:space="preserve"> A/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A77A27" w:rsidRPr="00F52955" w:rsidRDefault="00A77A27" w:rsidP="00A77A2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 xml:space="preserve">CR = 3.97 </w:t>
            </w:r>
            <w:r w:rsidR="00AB07CE" w:rsidRPr="00F52955">
              <w:rPr>
                <w:rFonts w:asciiTheme="majorBidi" w:eastAsia="AdvOT999035f4" w:hAnsiTheme="majorBidi" w:cstheme="majorBidi"/>
              </w:rPr>
              <w:t>× 10</w:t>
            </w:r>
            <w:r w:rsidR="00AB07CE" w:rsidRPr="00F52955">
              <w:rPr>
                <w:rFonts w:asciiTheme="majorBidi" w:eastAsia="AdvOT999035f4" w:hAnsiTheme="majorBidi" w:cstheme="majorBidi"/>
                <w:vertAlign w:val="superscript"/>
              </w:rPr>
              <w:t>-3</w:t>
            </w:r>
            <w:r w:rsidR="00AB07CE" w:rsidRPr="00F52955">
              <w:rPr>
                <w:rFonts w:asciiTheme="majorBidi" w:eastAsia="AdvOT999035f4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mm/year</w:t>
            </w:r>
          </w:p>
          <w:p w:rsidR="00EF5EB2" w:rsidRPr="00F52955" w:rsidRDefault="00EF5EB2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25" w:type="dxa"/>
          </w:tcPr>
          <w:p w:rsidR="00EF5EB2" w:rsidRPr="00F52955" w:rsidRDefault="00B81A56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i/>
                <w:iCs/>
              </w:rPr>
            </w:pPr>
            <w:r w:rsidRPr="00F52955">
              <w:rPr>
                <w:rFonts w:asciiTheme="majorBidi" w:hAnsiTheme="majorBidi" w:cstheme="majorBidi"/>
              </w:rPr>
              <w:t>[71]</w:t>
            </w:r>
          </w:p>
        </w:tc>
      </w:tr>
      <w:tr w:rsidR="00F52955" w:rsidRPr="00F52955" w:rsidTr="00247DA7">
        <w:tc>
          <w:tcPr>
            <w:tcW w:w="9360" w:type="dxa"/>
            <w:gridSpan w:val="6"/>
          </w:tcPr>
          <w:p w:rsidR="00B81A56" w:rsidRPr="00F52955" w:rsidRDefault="00B81A56" w:rsidP="00F61250">
            <w:pPr>
              <w:autoSpaceDE w:val="0"/>
              <w:autoSpaceDN w:val="0"/>
              <w:adjustRightInd w:val="0"/>
              <w:spacing w:line="288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Polymer coatings</w:t>
            </w:r>
            <w:r w:rsidR="003F2EBD" w:rsidRPr="00F52955">
              <w:rPr>
                <w:rFonts w:asciiTheme="majorBidi" w:hAnsiTheme="majorBidi" w:cstheme="majorBidi"/>
                <w:i/>
                <w:iCs/>
              </w:rPr>
              <w:t xml:space="preserve"> (EP and PU-based)</w:t>
            </w:r>
          </w:p>
        </w:tc>
      </w:tr>
      <w:tr w:rsidR="00F52955" w:rsidRPr="00F52955" w:rsidTr="00152B5D">
        <w:tc>
          <w:tcPr>
            <w:tcW w:w="2065" w:type="dxa"/>
          </w:tcPr>
          <w:p w:rsidR="008938B6" w:rsidRPr="00F52955" w:rsidRDefault="00A178DA" w:rsidP="008938B6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 xml:space="preserve">BN quantum dots -  BNNSs - </w:t>
            </w:r>
            <w:r w:rsidR="008938B6" w:rsidRPr="00F52955">
              <w:rPr>
                <w:rFonts w:asciiTheme="majorBidi" w:hAnsiTheme="majorBidi" w:cstheme="majorBidi"/>
              </w:rPr>
              <w:t>EP</w:t>
            </w:r>
          </w:p>
        </w:tc>
        <w:tc>
          <w:tcPr>
            <w:tcW w:w="1350" w:type="dxa"/>
          </w:tcPr>
          <w:p w:rsidR="008938B6" w:rsidRPr="00F52955" w:rsidRDefault="002316B0" w:rsidP="008938B6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Blade coating</w:t>
            </w:r>
          </w:p>
        </w:tc>
        <w:tc>
          <w:tcPr>
            <w:tcW w:w="1260" w:type="dxa"/>
          </w:tcPr>
          <w:p w:rsidR="008938B6" w:rsidRPr="00F52955" w:rsidRDefault="008938B6" w:rsidP="008938B6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Q235</w:t>
            </w:r>
            <w:r w:rsidR="0082756E" w:rsidRPr="00F52955">
              <w:rPr>
                <w:rFonts w:asciiTheme="majorBidi" w:hAnsiTheme="majorBidi" w:cstheme="majorBidi"/>
              </w:rPr>
              <w:t xml:space="preserve"> carbon steel </w:t>
            </w:r>
          </w:p>
        </w:tc>
        <w:tc>
          <w:tcPr>
            <w:tcW w:w="1355" w:type="dxa"/>
          </w:tcPr>
          <w:p w:rsidR="008938B6" w:rsidRPr="00F52955" w:rsidRDefault="00A178DA" w:rsidP="008938B6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A178DA" w:rsidRPr="00F52955" w:rsidRDefault="00A178DA" w:rsidP="00A178DA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I</w:t>
            </w:r>
            <w:r w:rsidRPr="00F52955">
              <w:rPr>
                <w:rFonts w:asciiTheme="majorBidi" w:hAnsiTheme="majorBidi" w:cstheme="majorBidi"/>
                <w:vertAlign w:val="subscript"/>
              </w:rPr>
              <w:t>corr</w:t>
            </w:r>
            <w:r w:rsidRPr="00F52955">
              <w:rPr>
                <w:rFonts w:asciiTheme="majorBidi" w:hAnsiTheme="majorBidi" w:cstheme="majorBidi"/>
              </w:rPr>
              <w:t xml:space="preserve"> = 5.57 ×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–9</w:t>
            </w:r>
            <w:r w:rsidRPr="00F52955">
              <w:rPr>
                <w:rFonts w:asciiTheme="majorBidi" w:hAnsiTheme="majorBidi" w:cstheme="majorBidi"/>
              </w:rPr>
              <w:t xml:space="preserve"> A/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A178DA" w:rsidRPr="00F52955" w:rsidRDefault="00A178DA" w:rsidP="00A178DA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 xml:space="preserve">CR = 6.48 </w:t>
            </w:r>
            <w:r w:rsidRPr="00F52955">
              <w:rPr>
                <w:rFonts w:asciiTheme="majorBidi" w:eastAsia="AdvOT999035f4" w:hAnsiTheme="majorBidi" w:cstheme="majorBidi"/>
              </w:rPr>
              <w:t>× 10</w:t>
            </w:r>
            <w:r w:rsidRPr="00F52955">
              <w:rPr>
                <w:rFonts w:asciiTheme="majorBidi" w:eastAsia="AdvOT999035f4" w:hAnsiTheme="majorBidi" w:cstheme="majorBidi"/>
                <w:vertAlign w:val="superscript"/>
              </w:rPr>
              <w:t>-5</w:t>
            </w:r>
            <w:r w:rsidRPr="00F52955">
              <w:rPr>
                <w:rFonts w:asciiTheme="majorBidi" w:eastAsia="AdvOT999035f4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mm/year</w:t>
            </w:r>
          </w:p>
          <w:p w:rsidR="008938B6" w:rsidRPr="00F52955" w:rsidRDefault="00C362F1" w:rsidP="00C362F1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i/>
                <w:iCs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Z</w:t>
            </w:r>
            <w:r w:rsidRPr="00F52955">
              <w:rPr>
                <w:rFonts w:asciiTheme="majorBidi" w:hAnsiTheme="majorBidi" w:cstheme="majorBidi"/>
                <w:vertAlign w:val="subscript"/>
              </w:rPr>
              <w:t>0.01 Hz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="00BB522B" w:rsidRPr="00F52955">
              <w:rPr>
                <w:rFonts w:asciiTheme="majorBidi" w:hAnsiTheme="majorBidi" w:cstheme="majorBidi"/>
              </w:rPr>
              <w:t>~</w:t>
            </w:r>
            <w:r w:rsidR="0052736B" w:rsidRPr="00F52955">
              <w:rPr>
                <w:rFonts w:asciiTheme="majorBidi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10</w:t>
            </w:r>
            <w:r w:rsidR="00BB522B" w:rsidRPr="00F52955">
              <w:rPr>
                <w:rFonts w:asciiTheme="majorBidi" w:hAnsiTheme="majorBidi" w:cstheme="majorBidi"/>
                <w:vertAlign w:val="superscript"/>
              </w:rPr>
              <w:t>8</w:t>
            </w:r>
            <w:r w:rsidRPr="00F52955">
              <w:rPr>
                <w:rFonts w:asciiTheme="majorBidi" w:hAnsiTheme="majorBidi" w:cstheme="majorBidi"/>
              </w:rPr>
              <w:t xml:space="preserve"> Ω.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725" w:type="dxa"/>
          </w:tcPr>
          <w:p w:rsidR="008938B6" w:rsidRPr="00F52955" w:rsidRDefault="008938B6" w:rsidP="008938B6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i/>
                <w:iCs/>
              </w:rPr>
            </w:pPr>
            <w:r w:rsidRPr="00F52955">
              <w:rPr>
                <w:rFonts w:asciiTheme="majorBidi" w:hAnsiTheme="majorBidi" w:cstheme="majorBidi"/>
              </w:rPr>
              <w:t>[78]</w:t>
            </w:r>
          </w:p>
        </w:tc>
      </w:tr>
      <w:tr w:rsidR="00F52955" w:rsidRPr="00F52955" w:rsidTr="00152B5D">
        <w:tc>
          <w:tcPr>
            <w:tcW w:w="2065" w:type="dxa"/>
          </w:tcPr>
          <w:p w:rsidR="00150C14" w:rsidRPr="00F52955" w:rsidRDefault="00C47FCC" w:rsidP="00EF5EB2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A</w:t>
            </w:r>
            <w:r w:rsidR="008938B6" w:rsidRPr="00F52955">
              <w:rPr>
                <w:rFonts w:asciiTheme="majorBidi" w:hAnsiTheme="majorBidi" w:cstheme="majorBidi"/>
              </w:rPr>
              <w:t>mino-functionalized BN</w:t>
            </w:r>
            <w:r w:rsidRPr="00F52955">
              <w:rPr>
                <w:rFonts w:asciiTheme="majorBidi" w:hAnsiTheme="majorBidi" w:cstheme="majorBidi"/>
              </w:rPr>
              <w:t xml:space="preserve">NSs - </w:t>
            </w:r>
            <w:bookmarkStart w:id="1" w:name="_Hlk134303860"/>
            <w:r w:rsidR="008938B6" w:rsidRPr="00F52955">
              <w:rPr>
                <w:rFonts w:asciiTheme="majorBidi" w:hAnsiTheme="majorBidi" w:cstheme="majorBidi"/>
              </w:rPr>
              <w:t>EP</w:t>
            </w:r>
            <w:bookmarkEnd w:id="1"/>
          </w:p>
        </w:tc>
        <w:tc>
          <w:tcPr>
            <w:tcW w:w="1350" w:type="dxa"/>
          </w:tcPr>
          <w:p w:rsidR="00150C14" w:rsidRPr="00F52955" w:rsidRDefault="008938B6" w:rsidP="00EF5EB2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EPD</w:t>
            </w:r>
          </w:p>
        </w:tc>
        <w:tc>
          <w:tcPr>
            <w:tcW w:w="1260" w:type="dxa"/>
          </w:tcPr>
          <w:p w:rsidR="00150C14" w:rsidRPr="00F52955" w:rsidRDefault="008938B6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bookmarkStart w:id="2" w:name="_Hlk134303843"/>
            <w:r w:rsidRPr="00F52955">
              <w:rPr>
                <w:rFonts w:asciiTheme="majorBidi" w:hAnsiTheme="majorBidi" w:cstheme="majorBidi"/>
              </w:rPr>
              <w:t>Q235</w:t>
            </w:r>
            <w:r w:rsidR="0082756E" w:rsidRPr="00F52955">
              <w:rPr>
                <w:rFonts w:asciiTheme="majorBidi" w:hAnsiTheme="majorBidi" w:cstheme="majorBidi"/>
              </w:rPr>
              <w:t xml:space="preserve"> carbon steel</w:t>
            </w:r>
            <w:bookmarkEnd w:id="2"/>
          </w:p>
        </w:tc>
        <w:tc>
          <w:tcPr>
            <w:tcW w:w="1355" w:type="dxa"/>
          </w:tcPr>
          <w:p w:rsidR="00150C14" w:rsidRPr="00F52955" w:rsidRDefault="00C47FCC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C47FCC" w:rsidRPr="00F52955" w:rsidRDefault="00C47FCC" w:rsidP="003220A6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i/>
                <w:iCs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Z</w:t>
            </w:r>
            <w:r w:rsidRPr="00F52955">
              <w:rPr>
                <w:rFonts w:asciiTheme="majorBidi" w:hAnsiTheme="majorBidi" w:cstheme="majorBidi"/>
                <w:vertAlign w:val="subscript"/>
              </w:rPr>
              <w:t>0.01</w:t>
            </w:r>
            <w:r w:rsidR="003220A6" w:rsidRPr="00F52955">
              <w:rPr>
                <w:rFonts w:asciiTheme="majorBidi" w:hAnsiTheme="majorBidi" w:cstheme="majorBidi"/>
                <w:vertAlign w:val="subscript"/>
              </w:rPr>
              <w:t xml:space="preserve"> </w:t>
            </w:r>
            <w:r w:rsidRPr="00F52955">
              <w:rPr>
                <w:rFonts w:asciiTheme="majorBidi" w:hAnsiTheme="majorBidi" w:cstheme="majorBidi"/>
                <w:vertAlign w:val="subscript"/>
              </w:rPr>
              <w:t>Hz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=</w:t>
            </w:r>
            <w:r w:rsidR="003220A6" w:rsidRPr="00F52955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5.83 ×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10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  <w:r w:rsidR="00195322" w:rsidRPr="00F52955">
              <w:rPr>
                <w:rFonts w:asciiTheme="majorBidi" w:hAnsiTheme="majorBidi" w:cstheme="majorBidi"/>
              </w:rPr>
              <w:t>Ω.cm</w:t>
            </w:r>
            <w:r w:rsidR="00195322"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150C14" w:rsidRPr="00F52955" w:rsidRDefault="00C47FCC" w:rsidP="00C47FCC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eastAsia="AdvOT999035f4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eastAsia="AdvOT999035f4" w:hAnsiTheme="majorBidi" w:cstheme="majorBidi"/>
                <w:vertAlign w:val="subscript"/>
              </w:rPr>
              <w:t xml:space="preserve">ct </w:t>
            </w:r>
            <w:r w:rsidRPr="00F52955">
              <w:rPr>
                <w:rFonts w:asciiTheme="majorBidi" w:hAnsiTheme="majorBidi" w:cstheme="majorBidi"/>
              </w:rPr>
              <w:t xml:space="preserve"> ~</w:t>
            </w:r>
            <w:r w:rsidRPr="00F52955">
              <w:rPr>
                <w:rFonts w:asciiTheme="majorBidi" w:eastAsia="AdvOT999035f4" w:hAnsiTheme="majorBidi" w:cstheme="majorBidi"/>
              </w:rPr>
              <w:t xml:space="preserve"> 10</w:t>
            </w:r>
            <w:r w:rsidRPr="00F52955">
              <w:rPr>
                <w:rFonts w:asciiTheme="majorBidi" w:eastAsia="AdvOT999035f4" w:hAnsiTheme="majorBidi" w:cstheme="majorBidi"/>
                <w:vertAlign w:val="superscript"/>
              </w:rPr>
              <w:t>10</w:t>
            </w:r>
            <w:r w:rsidRPr="00F52955">
              <w:rPr>
                <w:rFonts w:asciiTheme="majorBidi" w:eastAsia="AdvOT999035f4" w:hAnsiTheme="majorBidi" w:cstheme="majorBidi"/>
              </w:rPr>
              <w:t xml:space="preserve"> </w:t>
            </w:r>
            <w:r w:rsidR="00195322" w:rsidRPr="00F52955">
              <w:rPr>
                <w:rFonts w:asciiTheme="majorBidi" w:hAnsiTheme="majorBidi" w:cstheme="majorBidi"/>
              </w:rPr>
              <w:t>Ω.cm</w:t>
            </w:r>
            <w:r w:rsidR="00195322"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BB522B" w:rsidRPr="00F52955" w:rsidRDefault="00BB522B" w:rsidP="00C47FCC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eastAsia="AdvOT999035f4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eastAsia="AdvOT999035f4" w:hAnsiTheme="majorBidi" w:cstheme="majorBidi"/>
                <w:vertAlign w:val="subscript"/>
              </w:rPr>
              <w:t>ct</w:t>
            </w:r>
            <w:r w:rsidRPr="00F52955">
              <w:rPr>
                <w:rFonts w:asciiTheme="majorBidi" w:hAnsiTheme="majorBidi" w:cstheme="majorBidi"/>
              </w:rPr>
              <w:t xml:space="preserve"> ~</w:t>
            </w:r>
            <w:r w:rsidRPr="00F52955">
              <w:rPr>
                <w:rFonts w:asciiTheme="majorBidi" w:eastAsia="AdvOT999035f4" w:hAnsiTheme="majorBidi" w:cstheme="majorBidi"/>
              </w:rPr>
              <w:t xml:space="preserve"> 10</w:t>
            </w:r>
            <w:r w:rsidRPr="00F52955">
              <w:rPr>
                <w:rFonts w:asciiTheme="majorBidi" w:eastAsia="AdvOT999035f4" w:hAnsiTheme="majorBidi" w:cstheme="majorBidi"/>
                <w:vertAlign w:val="superscript"/>
              </w:rPr>
              <w:t>10</w:t>
            </w:r>
            <w:r w:rsidRPr="00F52955">
              <w:rPr>
                <w:rFonts w:asciiTheme="majorBidi" w:eastAsia="AdvOT999035f4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Ω.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BB522B" w:rsidRPr="00F52955" w:rsidRDefault="00BB522B" w:rsidP="00C47FCC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30 days of immersion)</w:t>
            </w:r>
          </w:p>
        </w:tc>
        <w:tc>
          <w:tcPr>
            <w:tcW w:w="725" w:type="dxa"/>
          </w:tcPr>
          <w:p w:rsidR="00150C14" w:rsidRPr="00F52955" w:rsidRDefault="008938B6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i/>
                <w:iCs/>
              </w:rPr>
            </w:pPr>
            <w:r w:rsidRPr="00F52955">
              <w:rPr>
                <w:rFonts w:asciiTheme="majorBidi" w:hAnsiTheme="majorBidi" w:cstheme="majorBidi"/>
              </w:rPr>
              <w:t>[79]</w:t>
            </w:r>
          </w:p>
        </w:tc>
      </w:tr>
      <w:tr w:rsidR="00F52955" w:rsidRPr="00F52955" w:rsidTr="00152B5D">
        <w:tc>
          <w:tcPr>
            <w:tcW w:w="2065" w:type="dxa"/>
          </w:tcPr>
          <w:p w:rsidR="00150C14" w:rsidRPr="00F52955" w:rsidRDefault="008938B6" w:rsidP="00EF5EB2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ACT functionalized BNNSs - EP</w:t>
            </w:r>
          </w:p>
        </w:tc>
        <w:tc>
          <w:tcPr>
            <w:tcW w:w="1350" w:type="dxa"/>
          </w:tcPr>
          <w:p w:rsidR="00150C14" w:rsidRPr="00F52955" w:rsidRDefault="00931673" w:rsidP="00EF5EB2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Bar coating</w:t>
            </w:r>
          </w:p>
        </w:tc>
        <w:tc>
          <w:tcPr>
            <w:tcW w:w="1260" w:type="dxa"/>
          </w:tcPr>
          <w:p w:rsidR="00150C14" w:rsidRPr="00F52955" w:rsidRDefault="00931673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 xml:space="preserve">Q235 </w:t>
            </w:r>
            <w:r w:rsidR="0082756E" w:rsidRPr="00F52955">
              <w:rPr>
                <w:rFonts w:asciiTheme="majorBidi" w:hAnsiTheme="majorBidi" w:cstheme="majorBidi"/>
              </w:rPr>
              <w:t>carbon steel</w:t>
            </w:r>
          </w:p>
        </w:tc>
        <w:tc>
          <w:tcPr>
            <w:tcW w:w="1355" w:type="dxa"/>
          </w:tcPr>
          <w:p w:rsidR="00150C14" w:rsidRPr="00F52955" w:rsidRDefault="008938B6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eastAsia="AdvOT999035f4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931673" w:rsidRPr="00F52955" w:rsidRDefault="003217E0" w:rsidP="0093167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i/>
                <w:iCs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Z</w:t>
            </w:r>
            <w:r w:rsidRPr="00F52955">
              <w:rPr>
                <w:rFonts w:asciiTheme="majorBidi" w:hAnsiTheme="majorBidi" w:cstheme="majorBidi"/>
                <w:vertAlign w:val="subscript"/>
              </w:rPr>
              <w:t>0.01 Hz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="00931673" w:rsidRPr="00F52955">
              <w:rPr>
                <w:rFonts w:asciiTheme="majorBidi" w:hAnsiTheme="majorBidi" w:cstheme="majorBidi"/>
              </w:rPr>
              <w:t>~ 10</w:t>
            </w:r>
            <w:r w:rsidR="00931673" w:rsidRPr="00F52955">
              <w:rPr>
                <w:rFonts w:asciiTheme="majorBidi" w:hAnsiTheme="majorBidi" w:cstheme="majorBidi"/>
                <w:vertAlign w:val="superscript"/>
              </w:rPr>
              <w:t>10</w:t>
            </w:r>
            <w:r w:rsidR="00931673" w:rsidRPr="00F52955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="00195322" w:rsidRPr="00F52955">
              <w:rPr>
                <w:rFonts w:asciiTheme="majorBidi" w:hAnsiTheme="majorBidi" w:cstheme="majorBidi"/>
              </w:rPr>
              <w:t>Ω.cm</w:t>
            </w:r>
            <w:r w:rsidR="00195322"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150C14" w:rsidRPr="00F52955" w:rsidRDefault="00BB522B" w:rsidP="00BB522B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eastAsia="AdvOT999035f4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eastAsia="AdvOT999035f4" w:hAnsiTheme="majorBidi" w:cstheme="majorBidi"/>
                <w:vertAlign w:val="subscript"/>
              </w:rPr>
              <w:t>ct</w:t>
            </w:r>
            <w:r w:rsidRPr="00F52955">
              <w:rPr>
                <w:rFonts w:asciiTheme="majorBidi" w:hAnsiTheme="majorBidi" w:cstheme="majorBidi"/>
              </w:rPr>
              <w:t xml:space="preserve"> ~</w:t>
            </w:r>
            <w:r w:rsidRPr="00F52955">
              <w:rPr>
                <w:rFonts w:asciiTheme="majorBidi" w:eastAsia="AdvOT999035f4" w:hAnsiTheme="majorBidi" w:cstheme="majorBidi"/>
              </w:rPr>
              <w:t xml:space="preserve"> 10</w:t>
            </w:r>
            <w:r w:rsidRPr="00F52955">
              <w:rPr>
                <w:rFonts w:asciiTheme="majorBidi" w:eastAsia="AdvOT999035f4" w:hAnsiTheme="majorBidi" w:cstheme="majorBidi"/>
                <w:vertAlign w:val="superscript"/>
              </w:rPr>
              <w:t>10</w:t>
            </w:r>
            <w:r w:rsidRPr="00F52955">
              <w:rPr>
                <w:rFonts w:asciiTheme="majorBidi" w:eastAsia="AdvOT999035f4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Ω.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BB522B" w:rsidRPr="00F52955" w:rsidRDefault="00BB522B" w:rsidP="00BB522B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60 days of immersion)</w:t>
            </w:r>
          </w:p>
        </w:tc>
        <w:tc>
          <w:tcPr>
            <w:tcW w:w="725" w:type="dxa"/>
          </w:tcPr>
          <w:p w:rsidR="00150C14" w:rsidRPr="00F52955" w:rsidRDefault="008938B6" w:rsidP="00EF5EB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i/>
                <w:iCs/>
              </w:rPr>
            </w:pPr>
            <w:r w:rsidRPr="00F52955">
              <w:rPr>
                <w:rFonts w:asciiTheme="majorBidi" w:hAnsiTheme="majorBidi" w:cstheme="majorBidi"/>
              </w:rPr>
              <w:t>[81]</w:t>
            </w:r>
          </w:p>
        </w:tc>
      </w:tr>
      <w:tr w:rsidR="00F52955" w:rsidRPr="00F52955" w:rsidTr="00152B5D">
        <w:tc>
          <w:tcPr>
            <w:tcW w:w="2065" w:type="dxa"/>
          </w:tcPr>
          <w:p w:rsidR="00931673" w:rsidRPr="00F52955" w:rsidRDefault="00931673" w:rsidP="00931673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PEI</w:t>
            </w:r>
            <w:r w:rsidR="00EF43BD" w:rsidRPr="00F52955">
              <w:rPr>
                <w:rFonts w:asciiTheme="majorBidi" w:hAnsiTheme="majorBidi" w:cstheme="majorBidi"/>
              </w:rPr>
              <w:t xml:space="preserve"> modified </w:t>
            </w:r>
            <w:r w:rsidRPr="00F52955">
              <w:rPr>
                <w:rFonts w:asciiTheme="majorBidi" w:hAnsiTheme="majorBidi" w:cstheme="majorBidi"/>
              </w:rPr>
              <w:t>BNNS</w:t>
            </w:r>
            <w:r w:rsidR="00EF43BD" w:rsidRPr="00F52955">
              <w:rPr>
                <w:rFonts w:asciiTheme="majorBidi" w:hAnsiTheme="majorBidi" w:cstheme="majorBidi"/>
              </w:rPr>
              <w:t xml:space="preserve">s </w:t>
            </w:r>
            <w:r w:rsidRPr="00F52955">
              <w:rPr>
                <w:rFonts w:asciiTheme="majorBidi" w:hAnsiTheme="majorBidi" w:cstheme="majorBidi"/>
              </w:rPr>
              <w:t>-</w:t>
            </w:r>
            <w:r w:rsidR="00EF43BD" w:rsidRPr="00F52955">
              <w:rPr>
                <w:rFonts w:asciiTheme="majorBidi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EP</w:t>
            </w:r>
          </w:p>
        </w:tc>
        <w:tc>
          <w:tcPr>
            <w:tcW w:w="1350" w:type="dxa"/>
          </w:tcPr>
          <w:p w:rsidR="00931673" w:rsidRPr="00F52955" w:rsidRDefault="0082756E" w:rsidP="00931673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Bar coating</w:t>
            </w:r>
          </w:p>
        </w:tc>
        <w:tc>
          <w:tcPr>
            <w:tcW w:w="1260" w:type="dxa"/>
          </w:tcPr>
          <w:p w:rsidR="00931673" w:rsidRPr="00F52955" w:rsidRDefault="00931673" w:rsidP="0093167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Q235 carbon steel</w:t>
            </w:r>
          </w:p>
        </w:tc>
        <w:tc>
          <w:tcPr>
            <w:tcW w:w="1355" w:type="dxa"/>
          </w:tcPr>
          <w:p w:rsidR="00931673" w:rsidRPr="00F52955" w:rsidRDefault="0082756E" w:rsidP="0093167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eastAsia="AdvOT999035f4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82756E" w:rsidRPr="00F52955" w:rsidRDefault="0082756E" w:rsidP="0082756E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I</w:t>
            </w:r>
            <w:r w:rsidRPr="00F52955">
              <w:rPr>
                <w:rFonts w:asciiTheme="majorBidi" w:hAnsiTheme="majorBidi" w:cstheme="majorBidi"/>
                <w:vertAlign w:val="subscript"/>
              </w:rPr>
              <w:t>corr</w:t>
            </w:r>
            <w:r w:rsidRPr="00F52955">
              <w:rPr>
                <w:rFonts w:asciiTheme="majorBidi" w:hAnsiTheme="majorBidi" w:cstheme="majorBidi"/>
              </w:rPr>
              <w:t xml:space="preserve"> = 3.41 ×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–9</w:t>
            </w:r>
            <w:r w:rsidRPr="00F52955">
              <w:rPr>
                <w:rFonts w:asciiTheme="majorBidi" w:hAnsiTheme="majorBidi" w:cstheme="majorBidi"/>
              </w:rPr>
              <w:t xml:space="preserve"> A/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931673" w:rsidRPr="00F52955" w:rsidRDefault="006F2A58" w:rsidP="0093167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Z</w:t>
            </w:r>
            <w:r w:rsidRPr="00F52955">
              <w:rPr>
                <w:rFonts w:asciiTheme="majorBidi" w:hAnsiTheme="majorBidi" w:cstheme="majorBidi"/>
                <w:vertAlign w:val="subscript"/>
              </w:rPr>
              <w:t>0.01 Hz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= </w:t>
            </w:r>
            <w:r w:rsidRPr="00F52955">
              <w:rPr>
                <w:rFonts w:asciiTheme="majorBidi" w:eastAsiaTheme="minorHAnsi" w:hAnsiTheme="majorBidi" w:cstheme="majorBidi"/>
              </w:rPr>
              <w:t xml:space="preserve">6.96 × </w:t>
            </w:r>
            <w:r w:rsidRPr="00F52955">
              <w:rPr>
                <w:rFonts w:asciiTheme="majorBidi" w:hAnsiTheme="majorBidi" w:cstheme="majorBidi"/>
                <w:iCs/>
              </w:rPr>
              <w:t>10</w:t>
            </w:r>
            <w:r w:rsidRPr="00F52955">
              <w:rPr>
                <w:rFonts w:asciiTheme="majorBidi" w:hAnsiTheme="majorBidi" w:cstheme="majorBidi"/>
                <w:iCs/>
                <w:vertAlign w:val="superscript"/>
              </w:rPr>
              <w:t>7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 xml:space="preserve"> Ω.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  <w:r w:rsidR="00931673" w:rsidRPr="00F52955">
              <w:rPr>
                <w:rFonts w:asciiTheme="majorBidi" w:hAnsiTheme="majorBidi" w:cstheme="majorBidi"/>
                <w:i/>
                <w:iCs/>
              </w:rPr>
              <w:t>R</w:t>
            </w:r>
            <w:r w:rsidR="00931673" w:rsidRPr="00F52955">
              <w:rPr>
                <w:rFonts w:asciiTheme="majorBidi" w:hAnsiTheme="majorBidi" w:cstheme="majorBidi"/>
                <w:vertAlign w:val="subscript"/>
              </w:rPr>
              <w:t>ct</w:t>
            </w:r>
            <w:r w:rsidR="00931673" w:rsidRPr="00F52955">
              <w:rPr>
                <w:rFonts w:asciiTheme="majorBidi" w:hAnsiTheme="majorBidi" w:cstheme="majorBidi"/>
              </w:rPr>
              <w:t xml:space="preserve"> ~</w:t>
            </w:r>
            <w:r w:rsidR="0082756E" w:rsidRPr="00F52955">
              <w:rPr>
                <w:rFonts w:asciiTheme="majorBidi" w:hAnsiTheme="majorBidi" w:cstheme="majorBidi"/>
              </w:rPr>
              <w:t xml:space="preserve"> </w:t>
            </w:r>
            <w:r w:rsidR="00931673" w:rsidRPr="00F52955">
              <w:rPr>
                <w:rFonts w:asciiTheme="majorBidi" w:hAnsiTheme="majorBidi" w:cstheme="majorBidi"/>
              </w:rPr>
              <w:t>10</w:t>
            </w:r>
            <w:r w:rsidR="0082756E" w:rsidRPr="00F52955">
              <w:rPr>
                <w:rFonts w:asciiTheme="majorBidi" w:hAnsiTheme="majorBidi" w:cstheme="majorBidi"/>
                <w:vertAlign w:val="superscript"/>
              </w:rPr>
              <w:t>8</w:t>
            </w:r>
            <w:r w:rsidR="00931673" w:rsidRPr="00F52955">
              <w:rPr>
                <w:rFonts w:asciiTheme="majorBidi" w:hAnsiTheme="majorBidi" w:cstheme="majorBidi"/>
              </w:rPr>
              <w:t xml:space="preserve"> Ω·cm</w:t>
            </w:r>
            <w:r w:rsidR="00931673"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4B6733" w:rsidRPr="00F52955" w:rsidRDefault="004B6733" w:rsidP="004B673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hAnsiTheme="majorBidi" w:cstheme="majorBidi"/>
                <w:vertAlign w:val="subscript"/>
              </w:rPr>
              <w:t>c</w:t>
            </w:r>
            <w:r w:rsidRPr="00F52955">
              <w:rPr>
                <w:rFonts w:asciiTheme="majorBidi" w:hAnsiTheme="majorBidi" w:cstheme="majorBidi"/>
              </w:rPr>
              <w:t xml:space="preserve"> ~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7</w:t>
            </w:r>
            <w:r w:rsidRPr="00F52955">
              <w:rPr>
                <w:rFonts w:asciiTheme="majorBidi" w:hAnsiTheme="majorBidi" w:cstheme="majorBidi"/>
              </w:rPr>
              <w:t xml:space="preserve"> Ω·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82756E" w:rsidRPr="00F52955" w:rsidRDefault="0082756E" w:rsidP="0093167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i/>
                <w:iCs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90 days of immersion)</w:t>
            </w:r>
          </w:p>
        </w:tc>
        <w:tc>
          <w:tcPr>
            <w:tcW w:w="725" w:type="dxa"/>
          </w:tcPr>
          <w:p w:rsidR="00931673" w:rsidRPr="00F52955" w:rsidRDefault="00931673" w:rsidP="0093167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i/>
                <w:iCs/>
              </w:rPr>
            </w:pPr>
            <w:r w:rsidRPr="00F52955">
              <w:rPr>
                <w:rFonts w:asciiTheme="majorBidi" w:hAnsiTheme="majorBidi" w:cstheme="majorBidi"/>
              </w:rPr>
              <w:t>[82]</w:t>
            </w:r>
          </w:p>
        </w:tc>
      </w:tr>
      <w:tr w:rsidR="00F52955" w:rsidRPr="00F52955" w:rsidTr="00152B5D">
        <w:tc>
          <w:tcPr>
            <w:tcW w:w="2065" w:type="dxa"/>
          </w:tcPr>
          <w:p w:rsidR="00931673" w:rsidRPr="00F52955" w:rsidRDefault="0082756E" w:rsidP="00931673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lastRenderedPageBreak/>
              <w:t>PEI modified BNNSs - EP</w:t>
            </w:r>
          </w:p>
        </w:tc>
        <w:tc>
          <w:tcPr>
            <w:tcW w:w="1350" w:type="dxa"/>
          </w:tcPr>
          <w:p w:rsidR="00931673" w:rsidRPr="00F52955" w:rsidRDefault="0082756E" w:rsidP="00931673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Spraying</w:t>
            </w:r>
          </w:p>
        </w:tc>
        <w:tc>
          <w:tcPr>
            <w:tcW w:w="1260" w:type="dxa"/>
          </w:tcPr>
          <w:p w:rsidR="00931673" w:rsidRPr="00F52955" w:rsidRDefault="00931673" w:rsidP="0093167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eastAsia="AdvOT999035f4" w:hAnsiTheme="majorBidi" w:cstheme="majorBidi"/>
              </w:rPr>
              <w:t xml:space="preserve">P110 </w:t>
            </w:r>
            <w:r w:rsidR="00F652E5" w:rsidRPr="00F52955">
              <w:rPr>
                <w:rFonts w:asciiTheme="majorBidi" w:eastAsia="AdvOT999035f4" w:hAnsiTheme="majorBidi" w:cstheme="majorBidi"/>
              </w:rPr>
              <w:t>carbon</w:t>
            </w:r>
            <w:r w:rsidRPr="00F52955">
              <w:rPr>
                <w:rFonts w:asciiTheme="majorBidi" w:eastAsia="AdvOT999035f4" w:hAnsiTheme="majorBidi" w:cstheme="majorBidi"/>
              </w:rPr>
              <w:t xml:space="preserve"> steel</w:t>
            </w:r>
          </w:p>
        </w:tc>
        <w:tc>
          <w:tcPr>
            <w:tcW w:w="1355" w:type="dxa"/>
          </w:tcPr>
          <w:p w:rsidR="00931673" w:rsidRPr="00F52955" w:rsidRDefault="00931673" w:rsidP="0093167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82756E" w:rsidRPr="00F52955" w:rsidRDefault="0082756E" w:rsidP="0082756E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I</w:t>
            </w:r>
            <w:r w:rsidRPr="00F52955">
              <w:rPr>
                <w:rFonts w:asciiTheme="majorBidi" w:hAnsiTheme="majorBidi" w:cstheme="majorBidi"/>
                <w:vertAlign w:val="subscript"/>
              </w:rPr>
              <w:t>corr</w:t>
            </w:r>
            <w:r w:rsidRPr="00F52955">
              <w:rPr>
                <w:rFonts w:asciiTheme="majorBidi" w:hAnsiTheme="majorBidi" w:cstheme="majorBidi"/>
              </w:rPr>
              <w:t xml:space="preserve"> = 2.99 ×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–10</w:t>
            </w:r>
            <w:r w:rsidRPr="00F52955">
              <w:rPr>
                <w:rFonts w:asciiTheme="majorBidi" w:hAnsiTheme="majorBidi" w:cstheme="majorBidi"/>
              </w:rPr>
              <w:t xml:space="preserve"> A/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931673" w:rsidRPr="00F52955" w:rsidRDefault="00AB4B1F" w:rsidP="00AB4B1F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i/>
                <w:iCs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Z</w:t>
            </w:r>
            <w:r w:rsidRPr="00F52955">
              <w:rPr>
                <w:rFonts w:asciiTheme="majorBidi" w:hAnsiTheme="majorBidi" w:cstheme="majorBidi"/>
                <w:vertAlign w:val="subscript"/>
              </w:rPr>
              <w:t>0.01 Hz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= </w:t>
            </w:r>
            <w:r w:rsidR="0082756E" w:rsidRPr="00F52955">
              <w:rPr>
                <w:rFonts w:asciiTheme="majorBidi" w:hAnsiTheme="majorBidi" w:cstheme="majorBidi"/>
              </w:rPr>
              <w:t>2.45 x 10</w:t>
            </w:r>
            <w:r w:rsidR="0082756E" w:rsidRPr="00F52955">
              <w:rPr>
                <w:rFonts w:asciiTheme="majorBidi" w:hAnsiTheme="majorBidi" w:cstheme="majorBidi"/>
                <w:vertAlign w:val="superscript"/>
              </w:rPr>
              <w:t>9</w:t>
            </w:r>
            <w:r w:rsidR="0082756E" w:rsidRPr="00F52955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="00195322" w:rsidRPr="00F52955">
              <w:rPr>
                <w:rFonts w:asciiTheme="majorBidi" w:hAnsiTheme="majorBidi" w:cstheme="majorBidi"/>
              </w:rPr>
              <w:t>Ω.cm</w:t>
            </w:r>
            <w:r w:rsidR="00195322"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725" w:type="dxa"/>
          </w:tcPr>
          <w:p w:rsidR="00931673" w:rsidRPr="00F52955" w:rsidRDefault="00931673" w:rsidP="0093167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i/>
                <w:iCs/>
              </w:rPr>
            </w:pPr>
            <w:r w:rsidRPr="00F52955">
              <w:rPr>
                <w:rFonts w:asciiTheme="majorBidi" w:hAnsiTheme="majorBidi" w:cstheme="majorBidi"/>
              </w:rPr>
              <w:t>[83]</w:t>
            </w:r>
          </w:p>
        </w:tc>
      </w:tr>
      <w:tr w:rsidR="00F52955" w:rsidRPr="00F52955" w:rsidTr="00152B5D">
        <w:tc>
          <w:tcPr>
            <w:tcW w:w="2065" w:type="dxa"/>
          </w:tcPr>
          <w:p w:rsidR="00931673" w:rsidRPr="00F52955" w:rsidRDefault="00931673" w:rsidP="00931673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PDA</w:t>
            </w:r>
            <w:r w:rsidR="001F3B24" w:rsidRPr="00F52955">
              <w:rPr>
                <w:rFonts w:asciiTheme="majorBidi" w:hAnsiTheme="majorBidi" w:cstheme="majorBidi"/>
              </w:rPr>
              <w:t xml:space="preserve"> modified </w:t>
            </w:r>
            <w:r w:rsidRPr="00F52955">
              <w:rPr>
                <w:rFonts w:asciiTheme="majorBidi" w:hAnsiTheme="majorBidi" w:cstheme="majorBidi"/>
              </w:rPr>
              <w:t>BNNS</w:t>
            </w:r>
            <w:r w:rsidR="00101B05" w:rsidRPr="00F52955">
              <w:rPr>
                <w:rFonts w:asciiTheme="majorBidi" w:hAnsiTheme="majorBidi" w:cstheme="majorBidi"/>
              </w:rPr>
              <w:t xml:space="preserve">s </w:t>
            </w:r>
            <w:r w:rsidRPr="00F52955">
              <w:rPr>
                <w:rFonts w:asciiTheme="majorBidi" w:hAnsiTheme="majorBidi" w:cstheme="majorBidi"/>
              </w:rPr>
              <w:t>-</w:t>
            </w:r>
            <w:r w:rsidR="00101B05" w:rsidRPr="00F52955">
              <w:rPr>
                <w:rFonts w:asciiTheme="majorBidi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CeO</w:t>
            </w:r>
            <w:r w:rsidRPr="00F52955">
              <w:rPr>
                <w:rFonts w:asciiTheme="majorBidi" w:hAnsiTheme="majorBidi" w:cstheme="majorBidi"/>
                <w:vertAlign w:val="subscript"/>
              </w:rPr>
              <w:t>2</w:t>
            </w:r>
            <w:r w:rsidR="00101B05" w:rsidRPr="00F52955">
              <w:rPr>
                <w:rFonts w:asciiTheme="majorBidi" w:hAnsiTheme="majorBidi" w:cstheme="majorBidi"/>
                <w:vertAlign w:val="subscript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-</w:t>
            </w:r>
            <w:r w:rsidR="00101B05" w:rsidRPr="00F52955">
              <w:rPr>
                <w:rFonts w:asciiTheme="majorBidi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EP</w:t>
            </w:r>
          </w:p>
        </w:tc>
        <w:tc>
          <w:tcPr>
            <w:tcW w:w="1350" w:type="dxa"/>
          </w:tcPr>
          <w:p w:rsidR="00931673" w:rsidRPr="00F52955" w:rsidRDefault="00F652E5" w:rsidP="00931673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Bar coating</w:t>
            </w:r>
          </w:p>
        </w:tc>
        <w:tc>
          <w:tcPr>
            <w:tcW w:w="1260" w:type="dxa"/>
          </w:tcPr>
          <w:p w:rsidR="00931673" w:rsidRPr="00F52955" w:rsidRDefault="00F652E5" w:rsidP="0093167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eastAsia="AdvOT999035f4" w:hAnsiTheme="majorBidi" w:cstheme="majorBidi"/>
              </w:rPr>
              <w:t>Carbon steel</w:t>
            </w:r>
          </w:p>
        </w:tc>
        <w:tc>
          <w:tcPr>
            <w:tcW w:w="1355" w:type="dxa"/>
          </w:tcPr>
          <w:p w:rsidR="00931673" w:rsidRPr="00F52955" w:rsidRDefault="00931673" w:rsidP="0093167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D65161" w:rsidRPr="00F52955" w:rsidRDefault="00D65161" w:rsidP="00D65161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Z</w:t>
            </w:r>
            <w:r w:rsidRPr="00F52955">
              <w:rPr>
                <w:rFonts w:asciiTheme="majorBidi" w:hAnsiTheme="majorBidi" w:cstheme="majorBidi"/>
                <w:vertAlign w:val="subscript"/>
              </w:rPr>
              <w:t>0.01 Hz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= </w:t>
            </w:r>
            <w:r w:rsidRPr="00F52955">
              <w:rPr>
                <w:rFonts w:asciiTheme="majorBidi" w:hAnsiTheme="majorBidi" w:cstheme="majorBidi"/>
              </w:rPr>
              <w:t>~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9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Ω.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F652E5" w:rsidRPr="00F52955" w:rsidRDefault="00F652E5" w:rsidP="00F652E5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hAnsiTheme="majorBidi" w:cstheme="majorBidi"/>
                <w:vertAlign w:val="subscript"/>
              </w:rPr>
              <w:t>ct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  <w:r w:rsidR="0052736B" w:rsidRPr="00F52955">
              <w:rPr>
                <w:rFonts w:asciiTheme="majorBidi" w:hAnsiTheme="majorBidi" w:cstheme="majorBidi"/>
              </w:rPr>
              <w:t>=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  <w:r w:rsidR="00D65161" w:rsidRPr="00F52955">
              <w:rPr>
                <w:rFonts w:asciiTheme="majorBidi" w:hAnsiTheme="majorBidi" w:cstheme="majorBidi"/>
              </w:rPr>
              <w:t xml:space="preserve">3.37 x </w:t>
            </w:r>
            <w:r w:rsidRPr="00F52955">
              <w:rPr>
                <w:rFonts w:asciiTheme="majorBidi" w:hAnsiTheme="majorBidi" w:cstheme="majorBidi"/>
              </w:rPr>
              <w:t>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7</w:t>
            </w:r>
            <w:r w:rsidRPr="00F52955">
              <w:rPr>
                <w:rFonts w:asciiTheme="majorBidi" w:hAnsiTheme="majorBidi" w:cstheme="majorBidi"/>
              </w:rPr>
              <w:t xml:space="preserve"> Ω·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D65161" w:rsidRPr="00F52955" w:rsidRDefault="00D65161" w:rsidP="00D65161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hAnsiTheme="majorBidi" w:cstheme="majorBidi"/>
                <w:vertAlign w:val="subscript"/>
              </w:rPr>
              <w:t>c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  <w:r w:rsidR="0052736B" w:rsidRPr="00F52955">
              <w:rPr>
                <w:rFonts w:asciiTheme="majorBidi" w:hAnsiTheme="majorBidi" w:cstheme="majorBidi"/>
              </w:rPr>
              <w:t>=</w:t>
            </w:r>
            <w:r w:rsidRPr="00F52955">
              <w:rPr>
                <w:rFonts w:asciiTheme="majorBidi" w:hAnsiTheme="majorBidi" w:cstheme="majorBidi"/>
              </w:rPr>
              <w:t xml:space="preserve"> 7.49  x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8</w:t>
            </w:r>
            <w:r w:rsidRPr="00F52955">
              <w:rPr>
                <w:rFonts w:asciiTheme="majorBidi" w:hAnsiTheme="majorBidi" w:cstheme="majorBidi"/>
              </w:rPr>
              <w:t xml:space="preserve"> Ω·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D65161" w:rsidRPr="00F52955" w:rsidRDefault="00D65161" w:rsidP="00AB4B1F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i/>
                <w:iCs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35 days of immersion</w:t>
            </w:r>
          </w:p>
        </w:tc>
        <w:tc>
          <w:tcPr>
            <w:tcW w:w="725" w:type="dxa"/>
          </w:tcPr>
          <w:p w:rsidR="00931673" w:rsidRPr="00F52955" w:rsidRDefault="00931673" w:rsidP="0093167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i/>
                <w:iCs/>
              </w:rPr>
            </w:pPr>
            <w:r w:rsidRPr="00F52955">
              <w:rPr>
                <w:rFonts w:asciiTheme="majorBidi" w:hAnsiTheme="majorBidi" w:cstheme="majorBidi"/>
              </w:rPr>
              <w:t>[84]</w:t>
            </w:r>
          </w:p>
        </w:tc>
      </w:tr>
      <w:tr w:rsidR="00F52955" w:rsidRPr="00F52955" w:rsidTr="00152B5D">
        <w:tc>
          <w:tcPr>
            <w:tcW w:w="2065" w:type="dxa"/>
          </w:tcPr>
          <w:p w:rsidR="00931673" w:rsidRPr="00F52955" w:rsidRDefault="00931673" w:rsidP="00931673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IL</w:t>
            </w:r>
            <w:r w:rsidR="004148A2" w:rsidRPr="00F52955">
              <w:rPr>
                <w:rFonts w:asciiTheme="majorBidi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-</w:t>
            </w:r>
            <w:r w:rsidR="004148A2" w:rsidRPr="00F52955">
              <w:rPr>
                <w:rFonts w:asciiTheme="majorBidi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BNNSs</w:t>
            </w:r>
            <w:r w:rsidR="004148A2" w:rsidRPr="00F52955">
              <w:rPr>
                <w:rFonts w:asciiTheme="majorBidi" w:hAnsiTheme="majorBidi" w:cstheme="majorBidi"/>
              </w:rPr>
              <w:t xml:space="preserve"> - </w:t>
            </w:r>
            <w:r w:rsidRPr="00F52955">
              <w:rPr>
                <w:rFonts w:asciiTheme="majorBidi" w:hAnsiTheme="majorBidi" w:cstheme="majorBidi"/>
              </w:rPr>
              <w:t>EP</w:t>
            </w:r>
          </w:p>
        </w:tc>
        <w:tc>
          <w:tcPr>
            <w:tcW w:w="1350" w:type="dxa"/>
          </w:tcPr>
          <w:p w:rsidR="00931673" w:rsidRPr="00F52955" w:rsidRDefault="00B467D2" w:rsidP="00931673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B</w:t>
            </w:r>
            <w:r w:rsidR="00931673" w:rsidRPr="00F52955">
              <w:rPr>
                <w:rFonts w:asciiTheme="majorBidi" w:hAnsiTheme="majorBidi" w:cstheme="majorBidi"/>
              </w:rPr>
              <w:t>ar coat</w:t>
            </w:r>
            <w:r w:rsidRPr="00F52955">
              <w:rPr>
                <w:rFonts w:asciiTheme="majorBidi" w:hAnsiTheme="majorBidi" w:cstheme="majorBidi"/>
              </w:rPr>
              <w:t>ing</w:t>
            </w:r>
          </w:p>
        </w:tc>
        <w:tc>
          <w:tcPr>
            <w:tcW w:w="1260" w:type="dxa"/>
          </w:tcPr>
          <w:p w:rsidR="00931673" w:rsidRPr="00F52955" w:rsidRDefault="00931673" w:rsidP="0093167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 xml:space="preserve">Q235 </w:t>
            </w:r>
            <w:r w:rsidR="00B467D2" w:rsidRPr="00F52955">
              <w:rPr>
                <w:rFonts w:asciiTheme="majorBidi" w:hAnsiTheme="majorBidi" w:cstheme="majorBidi"/>
              </w:rPr>
              <w:t xml:space="preserve">carbon </w:t>
            </w:r>
            <w:r w:rsidRPr="00F52955">
              <w:rPr>
                <w:rFonts w:asciiTheme="majorBidi" w:hAnsiTheme="majorBidi" w:cstheme="majorBidi"/>
              </w:rPr>
              <w:t>steel</w:t>
            </w:r>
          </w:p>
        </w:tc>
        <w:tc>
          <w:tcPr>
            <w:tcW w:w="1355" w:type="dxa"/>
          </w:tcPr>
          <w:p w:rsidR="00931673" w:rsidRPr="00F52955" w:rsidRDefault="00B467D2" w:rsidP="0093167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B467D2" w:rsidRPr="00F52955" w:rsidRDefault="00B467D2" w:rsidP="00B467D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I</w:t>
            </w:r>
            <w:r w:rsidRPr="00F52955">
              <w:rPr>
                <w:rFonts w:asciiTheme="majorBidi" w:hAnsiTheme="majorBidi" w:cstheme="majorBidi"/>
                <w:vertAlign w:val="subscript"/>
              </w:rPr>
              <w:t>corr</w:t>
            </w:r>
            <w:r w:rsidRPr="00F52955">
              <w:rPr>
                <w:rFonts w:asciiTheme="majorBidi" w:hAnsiTheme="majorBidi" w:cstheme="majorBidi"/>
              </w:rPr>
              <w:t xml:space="preserve"> = 7.1 ×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–8</w:t>
            </w:r>
            <w:r w:rsidRPr="00F52955">
              <w:rPr>
                <w:rFonts w:asciiTheme="majorBidi" w:hAnsiTheme="majorBidi" w:cstheme="majorBidi"/>
              </w:rPr>
              <w:t xml:space="preserve"> A/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B467D2" w:rsidRPr="00F52955" w:rsidRDefault="00B467D2" w:rsidP="00B467D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 xml:space="preserve">CR = 8.3 </w:t>
            </w:r>
            <w:r w:rsidRPr="00F52955">
              <w:rPr>
                <w:rFonts w:asciiTheme="majorBidi" w:eastAsia="AdvOT999035f4" w:hAnsiTheme="majorBidi" w:cstheme="majorBidi"/>
              </w:rPr>
              <w:t>× 10</w:t>
            </w:r>
            <w:r w:rsidRPr="00F52955">
              <w:rPr>
                <w:rFonts w:asciiTheme="majorBidi" w:eastAsia="AdvOT999035f4" w:hAnsiTheme="majorBidi" w:cstheme="majorBidi"/>
                <w:vertAlign w:val="superscript"/>
              </w:rPr>
              <w:t>-4</w:t>
            </w:r>
            <w:r w:rsidRPr="00F52955">
              <w:rPr>
                <w:rFonts w:asciiTheme="majorBidi" w:eastAsia="AdvOT999035f4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mm/year</w:t>
            </w:r>
          </w:p>
          <w:p w:rsidR="00931673" w:rsidRPr="00F52955" w:rsidRDefault="00B467D2" w:rsidP="00B467D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Z</w:t>
            </w:r>
            <w:r w:rsidRPr="00F52955">
              <w:rPr>
                <w:rFonts w:asciiTheme="majorBidi" w:hAnsiTheme="majorBidi" w:cstheme="majorBidi"/>
                <w:vertAlign w:val="subscript"/>
              </w:rPr>
              <w:t>0.01 Hz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= </w:t>
            </w:r>
            <w:r w:rsidRPr="00F52955">
              <w:rPr>
                <w:rFonts w:asciiTheme="majorBidi" w:hAnsiTheme="majorBidi" w:cstheme="majorBidi"/>
              </w:rPr>
              <w:t>3.7 x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10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Ω.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C503EA" w:rsidRPr="00F52955" w:rsidRDefault="00C503EA" w:rsidP="00C503EA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hAnsiTheme="majorBidi" w:cstheme="majorBidi"/>
                <w:vertAlign w:val="subscript"/>
              </w:rPr>
              <w:t>c</w:t>
            </w:r>
            <w:r w:rsidRPr="00F52955">
              <w:rPr>
                <w:rFonts w:asciiTheme="majorBidi" w:hAnsiTheme="majorBidi" w:cstheme="majorBidi"/>
              </w:rPr>
              <w:t xml:space="preserve"> ~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10</w:t>
            </w:r>
            <w:r w:rsidRPr="00F52955">
              <w:rPr>
                <w:rFonts w:asciiTheme="majorBidi" w:hAnsiTheme="majorBidi" w:cstheme="majorBidi"/>
              </w:rPr>
              <w:t xml:space="preserve"> Ω·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</w:tc>
        <w:tc>
          <w:tcPr>
            <w:tcW w:w="725" w:type="dxa"/>
          </w:tcPr>
          <w:p w:rsidR="00931673" w:rsidRPr="00F52955" w:rsidRDefault="00931673" w:rsidP="0093167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i/>
                <w:iCs/>
              </w:rPr>
            </w:pPr>
            <w:r w:rsidRPr="00F52955">
              <w:rPr>
                <w:rFonts w:asciiTheme="majorBidi" w:hAnsiTheme="majorBidi" w:cstheme="majorBidi"/>
              </w:rPr>
              <w:t>[85]</w:t>
            </w:r>
          </w:p>
        </w:tc>
      </w:tr>
      <w:tr w:rsidR="00F52955" w:rsidRPr="00F52955" w:rsidTr="00152B5D">
        <w:tc>
          <w:tcPr>
            <w:tcW w:w="2065" w:type="dxa"/>
          </w:tcPr>
          <w:p w:rsidR="00931673" w:rsidRPr="00F52955" w:rsidRDefault="00931673" w:rsidP="00931673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BNNS</w:t>
            </w:r>
            <w:r w:rsidR="004129D9" w:rsidRPr="00F52955">
              <w:rPr>
                <w:rFonts w:asciiTheme="majorBidi" w:hAnsiTheme="majorBidi" w:cstheme="majorBidi"/>
              </w:rPr>
              <w:t xml:space="preserve">s </w:t>
            </w:r>
            <w:r w:rsidR="00152B5D" w:rsidRPr="00F52955">
              <w:rPr>
                <w:rFonts w:asciiTheme="majorBidi" w:hAnsiTheme="majorBidi" w:cstheme="majorBidi"/>
              </w:rPr>
              <w:t>-</w:t>
            </w:r>
            <w:r w:rsidR="004129D9" w:rsidRPr="00F52955">
              <w:rPr>
                <w:rFonts w:asciiTheme="majorBidi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GO</w:t>
            </w:r>
            <w:r w:rsidR="004129D9" w:rsidRPr="00F52955">
              <w:rPr>
                <w:rFonts w:asciiTheme="majorBidi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-</w:t>
            </w:r>
            <w:r w:rsidR="004129D9" w:rsidRPr="00F52955">
              <w:rPr>
                <w:rFonts w:asciiTheme="majorBidi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EP</w:t>
            </w:r>
          </w:p>
        </w:tc>
        <w:tc>
          <w:tcPr>
            <w:tcW w:w="1350" w:type="dxa"/>
          </w:tcPr>
          <w:p w:rsidR="00931673" w:rsidRPr="00F52955" w:rsidRDefault="00152B5D" w:rsidP="00931673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Spray coating</w:t>
            </w:r>
          </w:p>
        </w:tc>
        <w:tc>
          <w:tcPr>
            <w:tcW w:w="1260" w:type="dxa"/>
          </w:tcPr>
          <w:p w:rsidR="00931673" w:rsidRPr="00F52955" w:rsidRDefault="00152B5D" w:rsidP="0093167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eastAsia="AdvOT999035f4" w:hAnsiTheme="majorBidi" w:cstheme="majorBidi"/>
              </w:rPr>
              <w:t>P110 carbon steel</w:t>
            </w:r>
          </w:p>
        </w:tc>
        <w:tc>
          <w:tcPr>
            <w:tcW w:w="1355" w:type="dxa"/>
          </w:tcPr>
          <w:p w:rsidR="00931673" w:rsidRPr="00F52955" w:rsidRDefault="00152B5D" w:rsidP="0093167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CD74CD" w:rsidRPr="00F52955" w:rsidRDefault="00CD74CD" w:rsidP="00CD74CD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hAnsiTheme="majorBidi" w:cstheme="majorBidi"/>
                <w:vertAlign w:val="subscript"/>
              </w:rPr>
              <w:t>c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  <w:r w:rsidR="0052736B" w:rsidRPr="00F52955">
              <w:rPr>
                <w:rFonts w:asciiTheme="majorBidi" w:hAnsiTheme="majorBidi" w:cstheme="majorBidi"/>
              </w:rPr>
              <w:t>=</w:t>
            </w:r>
            <w:r w:rsidRPr="00F52955">
              <w:rPr>
                <w:rFonts w:asciiTheme="majorBidi" w:hAnsiTheme="majorBidi" w:cstheme="majorBidi"/>
              </w:rPr>
              <w:t xml:space="preserve"> 4.05 x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6</w:t>
            </w:r>
            <w:r w:rsidRPr="00F52955">
              <w:rPr>
                <w:rFonts w:asciiTheme="majorBidi" w:hAnsiTheme="majorBidi" w:cstheme="majorBidi"/>
              </w:rPr>
              <w:t xml:space="preserve"> Ω·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CD74CD" w:rsidRPr="00F52955" w:rsidRDefault="00CD74CD" w:rsidP="00CD74CD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2 h of immersion)</w:t>
            </w:r>
          </w:p>
          <w:p w:rsidR="007349DD" w:rsidRPr="00F52955" w:rsidRDefault="007349DD" w:rsidP="007349DD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hAnsiTheme="majorBidi" w:cstheme="majorBidi"/>
                <w:vertAlign w:val="subscript"/>
              </w:rPr>
              <w:t>ct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  <w:r w:rsidR="0052736B" w:rsidRPr="00F52955">
              <w:rPr>
                <w:rFonts w:asciiTheme="majorBidi" w:hAnsiTheme="majorBidi" w:cstheme="majorBidi"/>
              </w:rPr>
              <w:t>=</w:t>
            </w:r>
            <w:r w:rsidRPr="00F52955">
              <w:rPr>
                <w:rFonts w:asciiTheme="majorBidi" w:hAnsiTheme="majorBidi" w:cstheme="majorBidi"/>
              </w:rPr>
              <w:t xml:space="preserve"> 1.75 x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5</w:t>
            </w:r>
            <w:r w:rsidRPr="00F52955">
              <w:rPr>
                <w:rFonts w:asciiTheme="majorBidi" w:hAnsiTheme="majorBidi" w:cstheme="majorBidi"/>
              </w:rPr>
              <w:t xml:space="preserve"> Ω·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CD74CD" w:rsidRPr="00F52955" w:rsidRDefault="00CD74CD" w:rsidP="007349DD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10 days of immersion)</w:t>
            </w:r>
          </w:p>
          <w:p w:rsidR="00931673" w:rsidRPr="00F52955" w:rsidRDefault="00931673" w:rsidP="0093167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25" w:type="dxa"/>
          </w:tcPr>
          <w:p w:rsidR="00931673" w:rsidRPr="00F52955" w:rsidRDefault="00931673" w:rsidP="0093167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[87]</w:t>
            </w:r>
          </w:p>
        </w:tc>
      </w:tr>
      <w:tr w:rsidR="00F52955" w:rsidRPr="00F52955" w:rsidTr="00152B5D">
        <w:tc>
          <w:tcPr>
            <w:tcW w:w="2065" w:type="dxa"/>
          </w:tcPr>
          <w:p w:rsidR="002A518C" w:rsidRPr="00F52955" w:rsidRDefault="002A518C" w:rsidP="002A518C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APTES modified BNNS - EP</w:t>
            </w:r>
          </w:p>
        </w:tc>
        <w:tc>
          <w:tcPr>
            <w:tcW w:w="1350" w:type="dxa"/>
          </w:tcPr>
          <w:p w:rsidR="002A518C" w:rsidRPr="00F52955" w:rsidRDefault="002A518C" w:rsidP="002A518C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Bar coating</w:t>
            </w:r>
          </w:p>
        </w:tc>
        <w:tc>
          <w:tcPr>
            <w:tcW w:w="1260" w:type="dxa"/>
          </w:tcPr>
          <w:p w:rsidR="002A518C" w:rsidRPr="00F52955" w:rsidRDefault="002A518C" w:rsidP="002A518C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Q235 carbon steel</w:t>
            </w:r>
          </w:p>
        </w:tc>
        <w:tc>
          <w:tcPr>
            <w:tcW w:w="1355" w:type="dxa"/>
          </w:tcPr>
          <w:p w:rsidR="002A518C" w:rsidRPr="00F52955" w:rsidRDefault="002A518C" w:rsidP="002A518C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2A518C" w:rsidRPr="00F52955" w:rsidRDefault="002A518C" w:rsidP="002A518C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I</w:t>
            </w:r>
            <w:r w:rsidRPr="00F52955">
              <w:rPr>
                <w:rFonts w:asciiTheme="majorBidi" w:hAnsiTheme="majorBidi" w:cstheme="majorBidi"/>
                <w:vertAlign w:val="subscript"/>
              </w:rPr>
              <w:t>corr</w:t>
            </w:r>
            <w:r w:rsidRPr="00F52955">
              <w:rPr>
                <w:rFonts w:asciiTheme="majorBidi" w:hAnsiTheme="majorBidi" w:cstheme="majorBidi"/>
              </w:rPr>
              <w:t xml:space="preserve"> = 4.96 ×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–8</w:t>
            </w:r>
            <w:r w:rsidRPr="00F52955">
              <w:rPr>
                <w:rFonts w:asciiTheme="majorBidi" w:hAnsiTheme="majorBidi" w:cstheme="majorBidi"/>
              </w:rPr>
              <w:t xml:space="preserve"> A/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2A518C" w:rsidRPr="00F52955" w:rsidRDefault="002A518C" w:rsidP="002A518C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Z</w:t>
            </w:r>
            <w:r w:rsidRPr="00F52955">
              <w:rPr>
                <w:rFonts w:asciiTheme="majorBidi" w:hAnsiTheme="majorBidi" w:cstheme="majorBidi"/>
                <w:vertAlign w:val="subscript"/>
              </w:rPr>
              <w:t>0.01 Hz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= </w:t>
            </w:r>
            <w:r w:rsidRPr="00F52955">
              <w:rPr>
                <w:rFonts w:asciiTheme="majorBidi" w:eastAsiaTheme="minorHAnsi" w:hAnsiTheme="majorBidi" w:cstheme="majorBidi"/>
              </w:rPr>
              <w:t xml:space="preserve">1.48 x </w:t>
            </w:r>
            <w:r w:rsidRPr="00F52955">
              <w:rPr>
                <w:rFonts w:asciiTheme="majorBidi" w:hAnsiTheme="majorBidi" w:cstheme="majorBidi"/>
                <w:iCs/>
              </w:rPr>
              <w:t>10</w:t>
            </w:r>
            <w:r w:rsidRPr="00F52955">
              <w:rPr>
                <w:rFonts w:asciiTheme="majorBidi" w:hAnsiTheme="majorBidi" w:cstheme="majorBidi"/>
                <w:iCs/>
                <w:vertAlign w:val="superscript"/>
              </w:rPr>
              <w:t>7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 xml:space="preserve"> Ω.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 xml:space="preserve">2 </w:t>
            </w:r>
          </w:p>
          <w:p w:rsidR="002A518C" w:rsidRPr="00F52955" w:rsidRDefault="002A518C" w:rsidP="002A518C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Theme="minorHAnsi" w:hAnsiTheme="majorBidi" w:cstheme="majorBidi"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1 day of immersion)</w:t>
            </w:r>
          </w:p>
          <w:p w:rsidR="002A518C" w:rsidRPr="00F52955" w:rsidRDefault="002A518C" w:rsidP="002A518C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Z</w:t>
            </w:r>
            <w:r w:rsidRPr="00F52955">
              <w:rPr>
                <w:rFonts w:asciiTheme="majorBidi" w:hAnsiTheme="majorBidi" w:cstheme="majorBidi"/>
                <w:vertAlign w:val="subscript"/>
              </w:rPr>
              <w:t>0.01 Hz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= </w:t>
            </w:r>
            <w:r w:rsidRPr="00F52955">
              <w:rPr>
                <w:rFonts w:asciiTheme="majorBidi" w:eastAsiaTheme="minorHAnsi" w:hAnsiTheme="majorBidi" w:cstheme="majorBidi"/>
              </w:rPr>
              <w:t xml:space="preserve">1.21 x </w:t>
            </w:r>
            <w:r w:rsidRPr="00F52955">
              <w:rPr>
                <w:rFonts w:asciiTheme="majorBidi" w:hAnsiTheme="majorBidi" w:cstheme="majorBidi"/>
                <w:iCs/>
              </w:rPr>
              <w:t>10</w:t>
            </w:r>
            <w:r w:rsidRPr="00F52955">
              <w:rPr>
                <w:rFonts w:asciiTheme="majorBidi" w:hAnsiTheme="majorBidi" w:cstheme="majorBidi"/>
                <w:iCs/>
                <w:vertAlign w:val="superscript"/>
              </w:rPr>
              <w:t>6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 xml:space="preserve"> Ω.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 xml:space="preserve">2 </w:t>
            </w:r>
          </w:p>
          <w:p w:rsidR="002A518C" w:rsidRPr="00F52955" w:rsidRDefault="002A518C" w:rsidP="002A518C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Theme="minorHAnsi" w:hAnsiTheme="majorBidi" w:cstheme="majorBidi"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21 days of immersion)</w:t>
            </w:r>
          </w:p>
          <w:p w:rsidR="002A518C" w:rsidRPr="00F52955" w:rsidRDefault="002A518C" w:rsidP="002A518C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725" w:type="dxa"/>
          </w:tcPr>
          <w:p w:rsidR="002A518C" w:rsidRPr="00F52955" w:rsidRDefault="002A518C" w:rsidP="002A518C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[86]</w:t>
            </w:r>
          </w:p>
        </w:tc>
      </w:tr>
      <w:tr w:rsidR="00F52955" w:rsidRPr="00F52955" w:rsidTr="00152B5D">
        <w:tc>
          <w:tcPr>
            <w:tcW w:w="2065" w:type="dxa"/>
          </w:tcPr>
          <w:p w:rsidR="00C14397" w:rsidRPr="00F52955" w:rsidRDefault="00C14397" w:rsidP="00C14397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BNNSs - PDA modified carbon fiber - EP</w:t>
            </w:r>
          </w:p>
        </w:tc>
        <w:tc>
          <w:tcPr>
            <w:tcW w:w="1350" w:type="dxa"/>
          </w:tcPr>
          <w:p w:rsidR="00C14397" w:rsidRPr="00F52955" w:rsidRDefault="00C14397" w:rsidP="00C14397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Bar coating</w:t>
            </w:r>
          </w:p>
        </w:tc>
        <w:tc>
          <w:tcPr>
            <w:tcW w:w="1260" w:type="dxa"/>
          </w:tcPr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316 L SS</w:t>
            </w:r>
          </w:p>
        </w:tc>
        <w:tc>
          <w:tcPr>
            <w:tcW w:w="1355" w:type="dxa"/>
          </w:tcPr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Z</w:t>
            </w:r>
            <w:r w:rsidRPr="00F52955">
              <w:rPr>
                <w:rFonts w:asciiTheme="majorBidi" w:hAnsiTheme="majorBidi" w:cstheme="majorBidi"/>
                <w:vertAlign w:val="subscript"/>
              </w:rPr>
              <w:t>0.01 Hz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F52955">
              <w:rPr>
                <w:rFonts w:asciiTheme="majorBidi" w:eastAsiaTheme="minorHAnsi" w:hAnsiTheme="majorBidi" w:cstheme="majorBidi"/>
              </w:rPr>
              <w:t xml:space="preserve">~ </w:t>
            </w:r>
            <w:r w:rsidRPr="00F52955">
              <w:rPr>
                <w:rFonts w:asciiTheme="majorBidi" w:hAnsiTheme="majorBidi" w:cstheme="majorBidi"/>
                <w:iCs/>
              </w:rPr>
              <w:t>10</w:t>
            </w:r>
            <w:r w:rsidRPr="00F52955">
              <w:rPr>
                <w:rFonts w:asciiTheme="majorBidi" w:hAnsiTheme="majorBidi" w:cstheme="majorBidi"/>
                <w:iCs/>
                <w:vertAlign w:val="superscript"/>
              </w:rPr>
              <w:t>9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 xml:space="preserve"> Ω.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 xml:space="preserve">2 </w:t>
            </w:r>
          </w:p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Theme="minorHAnsi" w:hAnsiTheme="majorBidi" w:cstheme="majorBidi"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5 days of immersion)</w:t>
            </w:r>
          </w:p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hAnsiTheme="majorBidi" w:cstheme="majorBidi"/>
                <w:vertAlign w:val="subscript"/>
              </w:rPr>
              <w:t>ct</w:t>
            </w:r>
            <w:r w:rsidRPr="00F52955">
              <w:rPr>
                <w:rFonts w:asciiTheme="majorBidi" w:hAnsiTheme="majorBidi" w:cstheme="majorBidi"/>
              </w:rPr>
              <w:t xml:space="preserve"> ~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8</w:t>
            </w:r>
            <w:r w:rsidRPr="00F52955">
              <w:rPr>
                <w:rFonts w:asciiTheme="majorBidi" w:hAnsiTheme="majorBidi" w:cstheme="majorBidi"/>
              </w:rPr>
              <w:t xml:space="preserve"> Ω·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Theme="minorHAnsi" w:hAnsiTheme="majorBidi" w:cstheme="majorBidi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hAnsiTheme="majorBidi" w:cstheme="majorBidi"/>
                <w:vertAlign w:val="subscript"/>
              </w:rPr>
              <w:t>c</w:t>
            </w:r>
            <w:r w:rsidRPr="00F52955">
              <w:rPr>
                <w:rFonts w:asciiTheme="majorBidi" w:hAnsiTheme="majorBidi" w:cstheme="majorBidi"/>
              </w:rPr>
              <w:t xml:space="preserve"> ~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8</w:t>
            </w:r>
            <w:r w:rsidRPr="00F52955">
              <w:rPr>
                <w:rFonts w:asciiTheme="majorBidi" w:hAnsiTheme="majorBidi" w:cstheme="majorBidi"/>
              </w:rPr>
              <w:t xml:space="preserve"> Ω·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  <w:r w:rsidRPr="00F52955">
              <w:rPr>
                <w:rFonts w:asciiTheme="majorBidi" w:eastAsiaTheme="minorHAnsi" w:hAnsiTheme="majorBidi" w:cstheme="majorBidi"/>
              </w:rPr>
              <w:t xml:space="preserve"> </w:t>
            </w:r>
          </w:p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Theme="minorHAnsi" w:hAnsiTheme="majorBidi" w:cstheme="majorBidi"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40 days of immersion)</w:t>
            </w:r>
          </w:p>
        </w:tc>
        <w:tc>
          <w:tcPr>
            <w:tcW w:w="725" w:type="dxa"/>
          </w:tcPr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i/>
                <w:iCs/>
              </w:rPr>
            </w:pPr>
            <w:r w:rsidRPr="00F52955">
              <w:rPr>
                <w:rFonts w:asciiTheme="majorBidi" w:hAnsiTheme="majorBidi" w:cstheme="majorBidi"/>
              </w:rPr>
              <w:t>[88]</w:t>
            </w:r>
          </w:p>
        </w:tc>
      </w:tr>
      <w:tr w:rsidR="00F52955" w:rsidRPr="00F52955" w:rsidTr="00152B5D">
        <w:tc>
          <w:tcPr>
            <w:tcW w:w="2065" w:type="dxa"/>
          </w:tcPr>
          <w:p w:rsidR="00C14397" w:rsidRPr="00F52955" w:rsidRDefault="00C14397" w:rsidP="00C14397">
            <w:pPr>
              <w:spacing w:line="288" w:lineRule="auto"/>
              <w:rPr>
                <w:rFonts w:asciiTheme="majorBidi" w:hAnsiTheme="majorBidi" w:cstheme="majorBidi"/>
              </w:rPr>
            </w:pPr>
            <w:bookmarkStart w:id="3" w:name="_Hlk134334692"/>
            <w:r w:rsidRPr="00F52955">
              <w:rPr>
                <w:rFonts w:asciiTheme="majorBidi" w:hAnsiTheme="majorBidi" w:cstheme="majorBidi"/>
              </w:rPr>
              <w:t xml:space="preserve">Hydroxylated BNNSs - PTFE - </w:t>
            </w:r>
            <w:bookmarkEnd w:id="3"/>
            <w:r w:rsidRPr="00F52955">
              <w:rPr>
                <w:rFonts w:asciiTheme="majorBidi" w:hAnsiTheme="majorBidi" w:cstheme="majorBidi"/>
              </w:rPr>
              <w:t xml:space="preserve">EP </w:t>
            </w:r>
          </w:p>
        </w:tc>
        <w:tc>
          <w:tcPr>
            <w:tcW w:w="1350" w:type="dxa"/>
          </w:tcPr>
          <w:p w:rsidR="00C14397" w:rsidRPr="00F52955" w:rsidRDefault="00C14397" w:rsidP="00C14397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Spray coating</w:t>
            </w:r>
          </w:p>
        </w:tc>
        <w:tc>
          <w:tcPr>
            <w:tcW w:w="1260" w:type="dxa"/>
          </w:tcPr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Q235 carbon steel</w:t>
            </w:r>
          </w:p>
        </w:tc>
        <w:tc>
          <w:tcPr>
            <w:tcW w:w="1355" w:type="dxa"/>
          </w:tcPr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Z</w:t>
            </w:r>
            <w:r w:rsidRPr="00F52955">
              <w:rPr>
                <w:rFonts w:asciiTheme="majorBidi" w:hAnsiTheme="majorBidi" w:cstheme="majorBidi"/>
                <w:vertAlign w:val="subscript"/>
              </w:rPr>
              <w:t>0.01 Hz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~ </w:t>
            </w:r>
            <w:r w:rsidRPr="00F52955">
              <w:rPr>
                <w:rFonts w:asciiTheme="majorBidi" w:hAnsiTheme="majorBidi" w:cstheme="majorBidi"/>
                <w:iCs/>
              </w:rPr>
              <w:t>10</w:t>
            </w:r>
            <w:r w:rsidRPr="00F52955">
              <w:rPr>
                <w:rFonts w:asciiTheme="majorBidi" w:hAnsiTheme="majorBidi" w:cstheme="majorBidi"/>
                <w:iCs/>
                <w:vertAlign w:val="superscript"/>
              </w:rPr>
              <w:t>11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 xml:space="preserve"> Ω.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 xml:space="preserve">2 </w:t>
            </w:r>
          </w:p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Theme="minorHAnsi" w:hAnsiTheme="majorBidi" w:cstheme="majorBidi"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60 day</w:t>
            </w:r>
            <w:r w:rsidR="00AD4431" w:rsidRPr="00F52955">
              <w:rPr>
                <w:rFonts w:asciiTheme="majorBidi" w:eastAsiaTheme="minorHAnsi" w:hAnsiTheme="majorBidi" w:cstheme="majorBidi"/>
              </w:rPr>
              <w:t>s</w:t>
            </w:r>
            <w:r w:rsidRPr="00F52955">
              <w:rPr>
                <w:rFonts w:asciiTheme="majorBidi" w:eastAsiaTheme="minorHAnsi" w:hAnsiTheme="majorBidi" w:cstheme="majorBidi"/>
              </w:rPr>
              <w:t xml:space="preserve"> of immersion)</w:t>
            </w:r>
          </w:p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hAnsiTheme="majorBidi" w:cstheme="majorBidi"/>
                <w:vertAlign w:val="subscript"/>
              </w:rPr>
              <w:t>ct</w:t>
            </w:r>
            <w:r w:rsidRPr="00F52955">
              <w:rPr>
                <w:rFonts w:asciiTheme="majorBidi" w:hAnsiTheme="majorBidi" w:cstheme="majorBidi"/>
              </w:rPr>
              <w:t xml:space="preserve"> ~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12</w:t>
            </w:r>
            <w:r w:rsidRPr="00F52955">
              <w:rPr>
                <w:rFonts w:asciiTheme="majorBidi" w:hAnsiTheme="majorBidi" w:cstheme="majorBidi"/>
              </w:rPr>
              <w:t xml:space="preserve"> Ω·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60 days of immersion)</w:t>
            </w:r>
          </w:p>
        </w:tc>
        <w:tc>
          <w:tcPr>
            <w:tcW w:w="725" w:type="dxa"/>
          </w:tcPr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i/>
                <w:iCs/>
              </w:rPr>
            </w:pPr>
            <w:r w:rsidRPr="00F52955">
              <w:rPr>
                <w:rFonts w:asciiTheme="majorBidi" w:hAnsiTheme="majorBidi" w:cstheme="majorBidi"/>
              </w:rPr>
              <w:t>[98]</w:t>
            </w:r>
          </w:p>
        </w:tc>
      </w:tr>
      <w:tr w:rsidR="00F52955" w:rsidRPr="00F52955" w:rsidTr="00152B5D">
        <w:tc>
          <w:tcPr>
            <w:tcW w:w="2065" w:type="dxa"/>
          </w:tcPr>
          <w:p w:rsidR="00C14397" w:rsidRPr="00F52955" w:rsidRDefault="00FA17A0" w:rsidP="00C14397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 xml:space="preserve">APTES </w:t>
            </w:r>
            <w:r w:rsidR="00C14397" w:rsidRPr="00F52955">
              <w:rPr>
                <w:rFonts w:asciiTheme="majorBidi" w:hAnsiTheme="majorBidi" w:cstheme="majorBidi"/>
              </w:rPr>
              <w:t>modified BNNSs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  <w:r w:rsidR="00C14397" w:rsidRPr="00F52955">
              <w:rPr>
                <w:rFonts w:asciiTheme="majorBidi" w:hAnsiTheme="majorBidi" w:cstheme="majorBidi"/>
              </w:rPr>
              <w:t>-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  <w:r w:rsidR="00C14397" w:rsidRPr="00F52955">
              <w:rPr>
                <w:rFonts w:asciiTheme="majorBidi" w:hAnsiTheme="majorBidi" w:cstheme="majorBidi"/>
              </w:rPr>
              <w:t>EP</w:t>
            </w:r>
          </w:p>
        </w:tc>
        <w:tc>
          <w:tcPr>
            <w:tcW w:w="1350" w:type="dxa"/>
          </w:tcPr>
          <w:p w:rsidR="00C14397" w:rsidRPr="00F52955" w:rsidRDefault="00AD4431" w:rsidP="00C14397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Spin coating</w:t>
            </w:r>
          </w:p>
        </w:tc>
        <w:tc>
          <w:tcPr>
            <w:tcW w:w="1260" w:type="dxa"/>
          </w:tcPr>
          <w:p w:rsidR="00C14397" w:rsidRPr="00F52955" w:rsidRDefault="00AD4431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Q235 carbon steel</w:t>
            </w:r>
          </w:p>
        </w:tc>
        <w:tc>
          <w:tcPr>
            <w:tcW w:w="1355" w:type="dxa"/>
          </w:tcPr>
          <w:p w:rsidR="00C14397" w:rsidRPr="00F52955" w:rsidRDefault="00AD4431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AD4431" w:rsidRPr="00F52955" w:rsidRDefault="00AD4431" w:rsidP="00AD4431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Z</w:t>
            </w:r>
            <w:r w:rsidRPr="00F52955">
              <w:rPr>
                <w:rFonts w:asciiTheme="majorBidi" w:hAnsiTheme="majorBidi" w:cstheme="majorBidi"/>
                <w:vertAlign w:val="subscript"/>
              </w:rPr>
              <w:t>0.01 Hz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="0052736B" w:rsidRPr="00F52955">
              <w:rPr>
                <w:rFonts w:asciiTheme="majorBidi" w:hAnsiTheme="majorBidi" w:cstheme="majorBidi"/>
                <w:i/>
                <w:iCs/>
              </w:rPr>
              <w:t xml:space="preserve">= </w:t>
            </w:r>
            <w:r w:rsidRPr="00F52955">
              <w:rPr>
                <w:rFonts w:asciiTheme="majorBidi" w:hAnsiTheme="majorBidi" w:cstheme="majorBidi"/>
              </w:rPr>
              <w:t xml:space="preserve">8.50 x </w:t>
            </w:r>
            <w:r w:rsidRPr="00F52955">
              <w:rPr>
                <w:rFonts w:asciiTheme="majorBidi" w:hAnsiTheme="majorBidi" w:cstheme="majorBidi"/>
                <w:iCs/>
              </w:rPr>
              <w:t>10</w:t>
            </w:r>
            <w:r w:rsidRPr="00F52955">
              <w:rPr>
                <w:rFonts w:asciiTheme="majorBidi" w:hAnsiTheme="majorBidi" w:cstheme="majorBidi"/>
                <w:iCs/>
                <w:vertAlign w:val="superscript"/>
              </w:rPr>
              <w:t>9</w:t>
            </w:r>
            <w:r w:rsidRPr="00F52955">
              <w:rPr>
                <w:rFonts w:asciiTheme="majorBidi" w:hAnsiTheme="majorBidi" w:cstheme="majorBidi"/>
              </w:rPr>
              <w:t xml:space="preserve"> Ω.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 xml:space="preserve">2 </w:t>
            </w:r>
          </w:p>
          <w:p w:rsidR="00AD4431" w:rsidRPr="00F52955" w:rsidRDefault="00AD4431" w:rsidP="00AD4431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Theme="minorHAnsi" w:hAnsiTheme="majorBidi" w:cstheme="majorBidi"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10 h of immersion)</w:t>
            </w:r>
          </w:p>
          <w:p w:rsidR="00AD4431" w:rsidRPr="00F52955" w:rsidRDefault="00AD4431" w:rsidP="00AD4431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Z</w:t>
            </w:r>
            <w:r w:rsidRPr="00F52955">
              <w:rPr>
                <w:rFonts w:asciiTheme="majorBidi" w:hAnsiTheme="majorBidi" w:cstheme="majorBidi"/>
                <w:vertAlign w:val="subscript"/>
              </w:rPr>
              <w:t>0.01 Hz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="0052736B" w:rsidRPr="00F52955">
              <w:rPr>
                <w:rFonts w:asciiTheme="majorBidi" w:hAnsiTheme="majorBidi" w:cstheme="majorBidi"/>
                <w:i/>
                <w:iCs/>
              </w:rPr>
              <w:t>=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 xml:space="preserve">6.37. x </w:t>
            </w:r>
            <w:r w:rsidRPr="00F52955">
              <w:rPr>
                <w:rFonts w:asciiTheme="majorBidi" w:hAnsiTheme="majorBidi" w:cstheme="majorBidi"/>
                <w:iCs/>
              </w:rPr>
              <w:t>10</w:t>
            </w:r>
            <w:r w:rsidRPr="00F52955">
              <w:rPr>
                <w:rFonts w:asciiTheme="majorBidi" w:hAnsiTheme="majorBidi" w:cstheme="majorBidi"/>
                <w:iCs/>
                <w:vertAlign w:val="superscript"/>
              </w:rPr>
              <w:t>7</w:t>
            </w:r>
            <w:r w:rsidRPr="00F52955">
              <w:rPr>
                <w:rFonts w:asciiTheme="majorBidi" w:hAnsiTheme="majorBidi" w:cstheme="majorBidi"/>
              </w:rPr>
              <w:t xml:space="preserve"> Ω.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 xml:space="preserve">2 </w:t>
            </w:r>
          </w:p>
          <w:p w:rsidR="00C14397" w:rsidRPr="00F52955" w:rsidRDefault="00AD4431" w:rsidP="00AD4431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Theme="minorHAnsi" w:hAnsiTheme="majorBidi" w:cstheme="majorBidi"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168 h of immersion)</w:t>
            </w:r>
          </w:p>
          <w:p w:rsidR="00AD4431" w:rsidRPr="00F52955" w:rsidRDefault="00AD4431" w:rsidP="00AD4431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hAnsiTheme="majorBidi" w:cstheme="majorBidi"/>
                <w:vertAlign w:val="subscript"/>
              </w:rPr>
              <w:t>ct</w:t>
            </w:r>
            <w:r w:rsidRPr="00F52955">
              <w:rPr>
                <w:rFonts w:asciiTheme="majorBidi" w:hAnsiTheme="majorBidi" w:cstheme="majorBidi"/>
              </w:rPr>
              <w:t xml:space="preserve"> ~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8</w:t>
            </w:r>
            <w:r w:rsidRPr="00F52955">
              <w:rPr>
                <w:rFonts w:asciiTheme="majorBidi" w:hAnsiTheme="majorBidi" w:cstheme="majorBidi"/>
              </w:rPr>
              <w:t xml:space="preserve"> Ω·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AD4431" w:rsidRPr="00F52955" w:rsidRDefault="00AD4431" w:rsidP="00AD4431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Theme="minorHAnsi" w:hAnsiTheme="majorBidi" w:cstheme="majorBidi"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168 h of immersion)</w:t>
            </w:r>
          </w:p>
        </w:tc>
        <w:tc>
          <w:tcPr>
            <w:tcW w:w="725" w:type="dxa"/>
          </w:tcPr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[99]</w:t>
            </w:r>
          </w:p>
        </w:tc>
      </w:tr>
      <w:tr w:rsidR="00F52955" w:rsidRPr="00F52955" w:rsidTr="00152B5D">
        <w:tc>
          <w:tcPr>
            <w:tcW w:w="2065" w:type="dxa"/>
          </w:tcPr>
          <w:p w:rsidR="00C14397" w:rsidRPr="00F52955" w:rsidRDefault="00AD4431" w:rsidP="00C14397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T</w:t>
            </w:r>
            <w:r w:rsidR="00C14397" w:rsidRPr="00F52955">
              <w:rPr>
                <w:rFonts w:asciiTheme="majorBidi" w:hAnsiTheme="majorBidi" w:cstheme="majorBidi"/>
              </w:rPr>
              <w:t xml:space="preserve">annic acid </w:t>
            </w:r>
            <w:r w:rsidRPr="00F52955">
              <w:rPr>
                <w:rFonts w:asciiTheme="majorBidi" w:hAnsiTheme="majorBidi" w:cstheme="majorBidi"/>
              </w:rPr>
              <w:t xml:space="preserve">modified </w:t>
            </w:r>
            <w:r w:rsidR="00C14397" w:rsidRPr="00F52955">
              <w:rPr>
                <w:rFonts w:asciiTheme="majorBidi" w:hAnsiTheme="majorBidi" w:cstheme="majorBidi"/>
              </w:rPr>
              <w:t>BNNS</w:t>
            </w:r>
            <w:r w:rsidRPr="00F52955">
              <w:rPr>
                <w:rFonts w:asciiTheme="majorBidi" w:hAnsiTheme="majorBidi" w:cstheme="majorBidi"/>
              </w:rPr>
              <w:t xml:space="preserve">s - </w:t>
            </w:r>
            <w:r w:rsidR="00C14397" w:rsidRPr="00F52955">
              <w:rPr>
                <w:rFonts w:asciiTheme="majorBidi" w:hAnsiTheme="majorBidi" w:cstheme="majorBidi"/>
              </w:rPr>
              <w:t>EP</w:t>
            </w:r>
          </w:p>
        </w:tc>
        <w:tc>
          <w:tcPr>
            <w:tcW w:w="1350" w:type="dxa"/>
          </w:tcPr>
          <w:p w:rsidR="00C14397" w:rsidRPr="00F52955" w:rsidRDefault="00E54E9A" w:rsidP="00C14397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Knife coating</w:t>
            </w:r>
          </w:p>
        </w:tc>
        <w:tc>
          <w:tcPr>
            <w:tcW w:w="1260" w:type="dxa"/>
          </w:tcPr>
          <w:p w:rsidR="00C14397" w:rsidRPr="00F52955" w:rsidRDefault="00155D30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>
              <w:rPr>
                <w:rFonts w:asciiTheme="majorBidi" w:eastAsia="AdvOT999035f4" w:hAnsiTheme="majorBidi" w:cstheme="majorBidi"/>
              </w:rPr>
              <w:t>C</w:t>
            </w:r>
            <w:r w:rsidRPr="00F52955">
              <w:rPr>
                <w:rFonts w:asciiTheme="majorBidi" w:eastAsia="AdvOT999035f4" w:hAnsiTheme="majorBidi" w:cstheme="majorBidi"/>
              </w:rPr>
              <w:t xml:space="preserve">old-rolled </w:t>
            </w:r>
            <w:r w:rsidR="00AD4431" w:rsidRPr="00F52955">
              <w:rPr>
                <w:rFonts w:asciiTheme="majorBidi" w:eastAsia="AdvOT999035f4" w:hAnsiTheme="majorBidi" w:cstheme="majorBidi"/>
              </w:rPr>
              <w:t xml:space="preserve">304 SS </w:t>
            </w:r>
          </w:p>
        </w:tc>
        <w:tc>
          <w:tcPr>
            <w:tcW w:w="1355" w:type="dxa"/>
          </w:tcPr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I</w:t>
            </w:r>
            <w:r w:rsidRPr="00F52955">
              <w:rPr>
                <w:rFonts w:asciiTheme="majorBidi" w:hAnsiTheme="majorBidi" w:cstheme="majorBidi"/>
                <w:vertAlign w:val="subscript"/>
              </w:rPr>
              <w:t>corr</w:t>
            </w:r>
            <w:r w:rsidRPr="00F52955">
              <w:rPr>
                <w:rFonts w:asciiTheme="majorBidi" w:hAnsiTheme="majorBidi" w:cstheme="majorBidi"/>
              </w:rPr>
              <w:t xml:space="preserve"> = </w:t>
            </w:r>
            <w:r w:rsidR="00E54E9A" w:rsidRPr="00F52955">
              <w:rPr>
                <w:rFonts w:asciiTheme="majorBidi" w:hAnsiTheme="majorBidi" w:cstheme="majorBidi"/>
              </w:rPr>
              <w:t>8.053</w:t>
            </w:r>
            <w:r w:rsidRPr="00F52955">
              <w:rPr>
                <w:rFonts w:asciiTheme="majorBidi" w:hAnsiTheme="majorBidi" w:cstheme="majorBidi"/>
              </w:rPr>
              <w:t xml:space="preserve"> ×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−</w:t>
            </w:r>
            <w:r w:rsidR="00E54E9A" w:rsidRPr="00F52955">
              <w:rPr>
                <w:rFonts w:asciiTheme="majorBidi" w:hAnsiTheme="majorBidi" w:cstheme="majorBidi"/>
                <w:vertAlign w:val="superscript"/>
              </w:rPr>
              <w:t>7</w:t>
            </w:r>
            <w:r w:rsidRPr="00F52955">
              <w:rPr>
                <w:rFonts w:asciiTheme="majorBidi" w:hAnsiTheme="majorBidi" w:cstheme="majorBidi"/>
              </w:rPr>
              <w:t xml:space="preserve"> A/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E54E9A" w:rsidRPr="00F52955" w:rsidRDefault="00E54E9A" w:rsidP="00E54E9A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hAnsiTheme="majorBidi" w:cstheme="majorBidi"/>
                <w:vertAlign w:val="subscript"/>
              </w:rPr>
              <w:t>c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  <w:r w:rsidR="0052736B" w:rsidRPr="00F52955">
              <w:rPr>
                <w:rFonts w:asciiTheme="majorBidi" w:hAnsiTheme="majorBidi" w:cstheme="majorBidi"/>
              </w:rPr>
              <w:t>=</w:t>
            </w:r>
            <w:r w:rsidRPr="00F52955">
              <w:rPr>
                <w:rFonts w:asciiTheme="majorBidi" w:hAnsiTheme="majorBidi" w:cstheme="majorBidi"/>
              </w:rPr>
              <w:t xml:space="preserve"> 5.21 ×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4</w:t>
            </w:r>
            <w:r w:rsidRPr="00F52955">
              <w:rPr>
                <w:rFonts w:asciiTheme="majorBidi" w:hAnsiTheme="majorBidi" w:cstheme="majorBidi"/>
              </w:rPr>
              <w:t xml:space="preserve">  Ω·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E54E9A" w:rsidRPr="00F52955" w:rsidRDefault="00E54E9A" w:rsidP="00E54E9A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120 h of immersion)</w:t>
            </w:r>
          </w:p>
        </w:tc>
        <w:tc>
          <w:tcPr>
            <w:tcW w:w="725" w:type="dxa"/>
          </w:tcPr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[102]</w:t>
            </w:r>
          </w:p>
        </w:tc>
      </w:tr>
      <w:tr w:rsidR="00F52955" w:rsidRPr="00F52955" w:rsidTr="00152B5D">
        <w:tc>
          <w:tcPr>
            <w:tcW w:w="2065" w:type="dxa"/>
          </w:tcPr>
          <w:p w:rsidR="00C14397" w:rsidRPr="00F52955" w:rsidRDefault="00F17B11" w:rsidP="00C14397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BNNSs - zinc phosphate - EP</w:t>
            </w:r>
          </w:p>
        </w:tc>
        <w:tc>
          <w:tcPr>
            <w:tcW w:w="1350" w:type="dxa"/>
          </w:tcPr>
          <w:p w:rsidR="00C14397" w:rsidRPr="00F52955" w:rsidRDefault="00F17B11" w:rsidP="00C14397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Bar coating</w:t>
            </w:r>
          </w:p>
        </w:tc>
        <w:tc>
          <w:tcPr>
            <w:tcW w:w="1260" w:type="dxa"/>
          </w:tcPr>
          <w:p w:rsidR="00C14397" w:rsidRPr="00F52955" w:rsidRDefault="00F17B11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eastAsia="AdvOT999035f4" w:hAnsiTheme="majorBidi" w:cstheme="majorBidi"/>
              </w:rPr>
              <w:t>Mild steel</w:t>
            </w:r>
          </w:p>
        </w:tc>
        <w:tc>
          <w:tcPr>
            <w:tcW w:w="1355" w:type="dxa"/>
          </w:tcPr>
          <w:p w:rsidR="00C14397" w:rsidRPr="00F52955" w:rsidRDefault="00396752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396752" w:rsidRPr="00F52955" w:rsidRDefault="00396752" w:rsidP="0039675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Z</w:t>
            </w:r>
            <w:r w:rsidRPr="00F52955">
              <w:rPr>
                <w:rFonts w:asciiTheme="majorBidi" w:hAnsiTheme="majorBidi" w:cstheme="majorBidi"/>
                <w:vertAlign w:val="subscript"/>
              </w:rPr>
              <w:t>0.01 Hz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~ </w:t>
            </w:r>
            <w:r w:rsidRPr="00F52955">
              <w:rPr>
                <w:rFonts w:asciiTheme="majorBidi" w:hAnsiTheme="majorBidi" w:cstheme="majorBidi"/>
                <w:iCs/>
              </w:rPr>
              <w:t>10</w:t>
            </w:r>
            <w:r w:rsidRPr="00F52955">
              <w:rPr>
                <w:rFonts w:asciiTheme="majorBidi" w:hAnsiTheme="majorBidi" w:cstheme="majorBidi"/>
                <w:iCs/>
                <w:vertAlign w:val="superscript"/>
              </w:rPr>
              <w:t>7</w:t>
            </w:r>
            <w:r w:rsidRPr="00F52955">
              <w:rPr>
                <w:rFonts w:asciiTheme="majorBidi" w:hAnsiTheme="majorBidi" w:cstheme="majorBidi"/>
              </w:rPr>
              <w:t xml:space="preserve"> Ω.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 xml:space="preserve">2 </w:t>
            </w:r>
          </w:p>
          <w:p w:rsidR="00396752" w:rsidRPr="00F52955" w:rsidRDefault="00396752" w:rsidP="0039675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hAnsiTheme="majorBidi" w:cstheme="majorBidi"/>
                <w:vertAlign w:val="subscript"/>
              </w:rPr>
              <w:t>c</w:t>
            </w:r>
            <w:r w:rsidRPr="00F52955">
              <w:rPr>
                <w:rFonts w:asciiTheme="majorBidi" w:hAnsiTheme="majorBidi" w:cstheme="majorBidi"/>
              </w:rPr>
              <w:t xml:space="preserve"> ~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7</w:t>
            </w:r>
            <w:r w:rsidRPr="00F52955">
              <w:rPr>
                <w:rFonts w:asciiTheme="majorBidi" w:hAnsiTheme="majorBidi" w:cstheme="majorBidi"/>
              </w:rPr>
              <w:t xml:space="preserve">  Ω·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C14397" w:rsidRPr="00F52955" w:rsidRDefault="00396752" w:rsidP="00396752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15 days of immersion)</w:t>
            </w:r>
          </w:p>
        </w:tc>
        <w:tc>
          <w:tcPr>
            <w:tcW w:w="725" w:type="dxa"/>
          </w:tcPr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[104]</w:t>
            </w:r>
          </w:p>
        </w:tc>
      </w:tr>
      <w:tr w:rsidR="00F52955" w:rsidRPr="00F52955" w:rsidTr="00152B5D">
        <w:tc>
          <w:tcPr>
            <w:tcW w:w="2065" w:type="dxa"/>
          </w:tcPr>
          <w:p w:rsidR="00C14397" w:rsidRPr="00F52955" w:rsidRDefault="00460270" w:rsidP="00C14397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 xml:space="preserve">BNNSs - </w:t>
            </w:r>
            <w:r w:rsidR="00C14397" w:rsidRPr="00F52955">
              <w:rPr>
                <w:rFonts w:asciiTheme="majorBidi" w:hAnsiTheme="majorBidi" w:cstheme="majorBidi"/>
              </w:rPr>
              <w:t xml:space="preserve">Polyaniline </w:t>
            </w:r>
            <w:r w:rsidRPr="00F52955">
              <w:rPr>
                <w:rFonts w:asciiTheme="majorBidi" w:hAnsiTheme="majorBidi" w:cstheme="majorBidi"/>
              </w:rPr>
              <w:t xml:space="preserve">-  </w:t>
            </w:r>
            <w:r w:rsidR="00C14397" w:rsidRPr="00F52955">
              <w:rPr>
                <w:rFonts w:asciiTheme="majorBidi" w:hAnsiTheme="majorBidi" w:cstheme="majorBidi"/>
              </w:rPr>
              <w:t xml:space="preserve">EP </w:t>
            </w:r>
          </w:p>
        </w:tc>
        <w:tc>
          <w:tcPr>
            <w:tcW w:w="1350" w:type="dxa"/>
          </w:tcPr>
          <w:p w:rsidR="00C14397" w:rsidRPr="00F52955" w:rsidRDefault="00155D30" w:rsidP="00C14397">
            <w:pPr>
              <w:spacing w:line="288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olution c</w:t>
            </w:r>
            <w:r w:rsidR="0019430D" w:rsidRPr="00F52955">
              <w:rPr>
                <w:rFonts w:asciiTheme="majorBidi" w:hAnsiTheme="majorBidi" w:cstheme="majorBidi"/>
              </w:rPr>
              <w:t>asting</w:t>
            </w:r>
          </w:p>
        </w:tc>
        <w:tc>
          <w:tcPr>
            <w:tcW w:w="1260" w:type="dxa"/>
          </w:tcPr>
          <w:p w:rsidR="00C14397" w:rsidRPr="00F52955" w:rsidRDefault="00460270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Tin</w:t>
            </w:r>
          </w:p>
        </w:tc>
        <w:tc>
          <w:tcPr>
            <w:tcW w:w="1355" w:type="dxa"/>
          </w:tcPr>
          <w:p w:rsidR="00C14397" w:rsidRPr="00F52955" w:rsidRDefault="00460270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460270" w:rsidRPr="00F52955" w:rsidRDefault="00460270" w:rsidP="00460270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hAnsiTheme="majorBidi" w:cstheme="majorBidi"/>
                <w:vertAlign w:val="subscript"/>
              </w:rPr>
              <w:t>c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  <w:r w:rsidR="0052736B" w:rsidRPr="00F52955">
              <w:rPr>
                <w:rFonts w:asciiTheme="majorBidi" w:hAnsiTheme="majorBidi" w:cstheme="majorBidi"/>
              </w:rPr>
              <w:t>=</w:t>
            </w:r>
            <w:r w:rsidRPr="00F52955">
              <w:rPr>
                <w:rFonts w:asciiTheme="majorBidi" w:hAnsiTheme="majorBidi" w:cstheme="majorBidi"/>
              </w:rPr>
              <w:t xml:space="preserve"> 3.71 x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9</w:t>
            </w:r>
            <w:r w:rsidRPr="00F52955">
              <w:rPr>
                <w:rFonts w:asciiTheme="majorBidi" w:hAnsiTheme="majorBidi" w:cstheme="majorBidi"/>
              </w:rPr>
              <w:t xml:space="preserve">  Ω·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C14397" w:rsidRPr="00F52955" w:rsidRDefault="00460270" w:rsidP="00460270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Theme="minorHAnsi" w:hAnsiTheme="majorBidi" w:cstheme="majorBidi"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5 days of immersion)</w:t>
            </w:r>
          </w:p>
          <w:p w:rsidR="00460270" w:rsidRPr="00F52955" w:rsidRDefault="00460270" w:rsidP="00460270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hAnsiTheme="majorBidi" w:cstheme="majorBidi"/>
                <w:vertAlign w:val="subscript"/>
              </w:rPr>
              <w:t>c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  <w:r w:rsidR="0052736B" w:rsidRPr="00F52955">
              <w:rPr>
                <w:rFonts w:asciiTheme="majorBidi" w:hAnsiTheme="majorBidi" w:cstheme="majorBidi"/>
              </w:rPr>
              <w:t>=</w:t>
            </w:r>
            <w:r w:rsidRPr="00F52955">
              <w:rPr>
                <w:rFonts w:asciiTheme="majorBidi" w:hAnsiTheme="majorBidi" w:cstheme="majorBidi"/>
              </w:rPr>
              <w:t xml:space="preserve"> 8.22 x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8</w:t>
            </w:r>
            <w:r w:rsidRPr="00F52955">
              <w:rPr>
                <w:rFonts w:asciiTheme="majorBidi" w:hAnsiTheme="majorBidi" w:cstheme="majorBidi"/>
              </w:rPr>
              <w:t xml:space="preserve">  Ω·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460270" w:rsidRPr="00F52955" w:rsidRDefault="00460270" w:rsidP="00460270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28 days of immersion)</w:t>
            </w:r>
          </w:p>
        </w:tc>
        <w:tc>
          <w:tcPr>
            <w:tcW w:w="725" w:type="dxa"/>
          </w:tcPr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[91]</w:t>
            </w:r>
          </w:p>
        </w:tc>
      </w:tr>
      <w:tr w:rsidR="00F52955" w:rsidRPr="00F52955" w:rsidTr="00152B5D">
        <w:tc>
          <w:tcPr>
            <w:tcW w:w="2065" w:type="dxa"/>
          </w:tcPr>
          <w:p w:rsidR="00C14397" w:rsidRPr="00F52955" w:rsidRDefault="00F03453" w:rsidP="00C14397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lastRenderedPageBreak/>
              <w:t xml:space="preserve">BNNSs - </w:t>
            </w:r>
            <w:r w:rsidR="00C14397" w:rsidRPr="00F52955">
              <w:rPr>
                <w:rFonts w:asciiTheme="majorBidi" w:hAnsiTheme="majorBidi" w:cstheme="majorBidi"/>
              </w:rPr>
              <w:t>P</w:t>
            </w:r>
            <w:r w:rsidRPr="00F52955">
              <w:rPr>
                <w:rFonts w:asciiTheme="majorBidi" w:hAnsiTheme="majorBidi" w:cstheme="majorBidi"/>
              </w:rPr>
              <w:t xml:space="preserve">olyaniline - - </w:t>
            </w:r>
            <w:r w:rsidR="00C14397" w:rsidRPr="00F52955">
              <w:rPr>
                <w:rFonts w:asciiTheme="majorBidi" w:hAnsiTheme="majorBidi" w:cstheme="majorBidi"/>
              </w:rPr>
              <w:t xml:space="preserve">EP </w:t>
            </w:r>
          </w:p>
        </w:tc>
        <w:tc>
          <w:tcPr>
            <w:tcW w:w="1350" w:type="dxa"/>
          </w:tcPr>
          <w:p w:rsidR="00C14397" w:rsidRPr="00F52955" w:rsidRDefault="00447F74" w:rsidP="00C14397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Bar coating</w:t>
            </w:r>
          </w:p>
        </w:tc>
        <w:tc>
          <w:tcPr>
            <w:tcW w:w="1260" w:type="dxa"/>
          </w:tcPr>
          <w:p w:rsidR="00C14397" w:rsidRPr="00F52955" w:rsidRDefault="00F03453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H</w:t>
            </w:r>
            <w:r w:rsidR="00C14397" w:rsidRPr="00F52955">
              <w:rPr>
                <w:rFonts w:asciiTheme="majorBidi" w:hAnsiTheme="majorBidi" w:cstheme="majorBidi"/>
              </w:rPr>
              <w:t>ot-dip galvanized steel</w:t>
            </w:r>
          </w:p>
        </w:tc>
        <w:tc>
          <w:tcPr>
            <w:tcW w:w="1355" w:type="dxa"/>
          </w:tcPr>
          <w:p w:rsidR="00C14397" w:rsidRPr="00F52955" w:rsidRDefault="00F03453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F03453" w:rsidRPr="00F52955" w:rsidRDefault="00F03453" w:rsidP="00F0345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hAnsiTheme="majorBidi" w:cstheme="majorBidi"/>
                <w:vertAlign w:val="subscript"/>
              </w:rPr>
              <w:t>c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  <w:r w:rsidR="0052736B" w:rsidRPr="00F52955">
              <w:rPr>
                <w:rFonts w:asciiTheme="majorBidi" w:hAnsiTheme="majorBidi" w:cstheme="majorBidi"/>
              </w:rPr>
              <w:t>=</w:t>
            </w:r>
            <w:r w:rsidRPr="00F52955">
              <w:rPr>
                <w:rFonts w:asciiTheme="majorBidi" w:hAnsiTheme="majorBidi" w:cstheme="majorBidi"/>
              </w:rPr>
              <w:t xml:space="preserve"> 6.01 x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5</w:t>
            </w:r>
            <w:r w:rsidRPr="00F52955">
              <w:rPr>
                <w:rFonts w:asciiTheme="majorBidi" w:hAnsiTheme="majorBidi" w:cstheme="majorBidi"/>
              </w:rPr>
              <w:t xml:space="preserve">  Ω·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F03453" w:rsidRPr="00F52955" w:rsidRDefault="00F03453" w:rsidP="00F0345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Theme="minorHAnsi" w:hAnsiTheme="majorBidi" w:cstheme="majorBidi"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1 h of immersion)</w:t>
            </w:r>
          </w:p>
          <w:p w:rsidR="00F03453" w:rsidRPr="00F52955" w:rsidRDefault="00F03453" w:rsidP="00F0345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hAnsiTheme="majorBidi" w:cstheme="majorBidi"/>
                <w:vertAlign w:val="subscript"/>
              </w:rPr>
              <w:t>ct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  <w:r w:rsidR="0052736B" w:rsidRPr="00F52955">
              <w:rPr>
                <w:rFonts w:asciiTheme="majorBidi" w:hAnsiTheme="majorBidi" w:cstheme="majorBidi"/>
              </w:rPr>
              <w:t>=</w:t>
            </w:r>
            <w:r w:rsidRPr="00F52955">
              <w:rPr>
                <w:rFonts w:asciiTheme="majorBidi" w:hAnsiTheme="majorBidi" w:cstheme="majorBidi"/>
              </w:rPr>
              <w:t xml:space="preserve"> 1.94  x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4</w:t>
            </w:r>
            <w:r w:rsidRPr="00F52955">
              <w:rPr>
                <w:rFonts w:asciiTheme="majorBidi" w:hAnsiTheme="majorBidi" w:cstheme="majorBidi"/>
              </w:rPr>
              <w:t xml:space="preserve">  Ω·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C14397" w:rsidRPr="00F52955" w:rsidRDefault="00F03453" w:rsidP="00F0345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24 h of immersion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725" w:type="dxa"/>
          </w:tcPr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[90]</w:t>
            </w:r>
          </w:p>
        </w:tc>
      </w:tr>
      <w:tr w:rsidR="00F52955" w:rsidRPr="00F52955" w:rsidTr="00152B5D">
        <w:tc>
          <w:tcPr>
            <w:tcW w:w="2065" w:type="dxa"/>
          </w:tcPr>
          <w:p w:rsidR="00C14397" w:rsidRPr="00F52955" w:rsidRDefault="00C14397" w:rsidP="00C14397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 xml:space="preserve">BNNSs </w:t>
            </w:r>
            <w:r w:rsidR="00447F74" w:rsidRPr="00F52955">
              <w:rPr>
                <w:rFonts w:asciiTheme="majorBidi" w:hAnsiTheme="majorBidi" w:cstheme="majorBidi"/>
              </w:rPr>
              <w:t>-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  <w:r w:rsidR="00447F74" w:rsidRPr="00F52955">
              <w:rPr>
                <w:rFonts w:asciiTheme="majorBidi" w:hAnsiTheme="majorBidi" w:cstheme="majorBidi"/>
              </w:rPr>
              <w:t>P</w:t>
            </w:r>
            <w:r w:rsidRPr="00F52955">
              <w:rPr>
                <w:rFonts w:asciiTheme="majorBidi" w:hAnsiTheme="majorBidi" w:cstheme="majorBidi"/>
              </w:rPr>
              <w:t>oly(2-butyl aniline)</w:t>
            </w:r>
            <w:r w:rsidR="00447F74" w:rsidRPr="00F52955">
              <w:rPr>
                <w:rFonts w:asciiTheme="majorBidi" w:hAnsiTheme="majorBidi" w:cstheme="majorBidi"/>
              </w:rPr>
              <w:t xml:space="preserve"> - </w:t>
            </w:r>
            <w:r w:rsidRPr="00F52955">
              <w:rPr>
                <w:rFonts w:asciiTheme="majorBidi" w:hAnsiTheme="majorBidi" w:cstheme="majorBidi"/>
              </w:rPr>
              <w:t xml:space="preserve">EP </w:t>
            </w:r>
          </w:p>
        </w:tc>
        <w:tc>
          <w:tcPr>
            <w:tcW w:w="1350" w:type="dxa"/>
          </w:tcPr>
          <w:p w:rsidR="00C14397" w:rsidRPr="00F52955" w:rsidRDefault="00C14397" w:rsidP="00C14397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Bar coating</w:t>
            </w:r>
          </w:p>
        </w:tc>
        <w:tc>
          <w:tcPr>
            <w:tcW w:w="1260" w:type="dxa"/>
          </w:tcPr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 xml:space="preserve">Q235 </w:t>
            </w:r>
            <w:r w:rsidR="00B51DC7" w:rsidRPr="00F52955">
              <w:rPr>
                <w:rFonts w:asciiTheme="majorBidi" w:hAnsiTheme="majorBidi" w:cstheme="majorBidi"/>
              </w:rPr>
              <w:t xml:space="preserve">carbon </w:t>
            </w:r>
            <w:r w:rsidRPr="00F52955">
              <w:rPr>
                <w:rFonts w:asciiTheme="majorBidi" w:hAnsiTheme="majorBidi" w:cstheme="majorBidi"/>
              </w:rPr>
              <w:t>steel</w:t>
            </w:r>
          </w:p>
        </w:tc>
        <w:tc>
          <w:tcPr>
            <w:tcW w:w="1355" w:type="dxa"/>
          </w:tcPr>
          <w:p w:rsidR="00C14397" w:rsidRPr="00F52955" w:rsidRDefault="00447F74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447F74" w:rsidRPr="00F52955" w:rsidRDefault="00447F74" w:rsidP="00447F74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Z</w:t>
            </w:r>
            <w:r w:rsidRPr="00F52955">
              <w:rPr>
                <w:rFonts w:asciiTheme="majorBidi" w:hAnsiTheme="majorBidi" w:cstheme="majorBidi"/>
                <w:vertAlign w:val="subscript"/>
              </w:rPr>
              <w:t>0.01 Hz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="0052736B" w:rsidRPr="00F52955">
              <w:rPr>
                <w:rFonts w:asciiTheme="majorBidi" w:hAnsiTheme="majorBidi" w:cstheme="majorBidi"/>
                <w:i/>
                <w:iCs/>
              </w:rPr>
              <w:t>=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 xml:space="preserve">15.0 x </w:t>
            </w:r>
            <w:r w:rsidRPr="00F52955">
              <w:rPr>
                <w:rFonts w:asciiTheme="majorBidi" w:hAnsiTheme="majorBidi" w:cstheme="majorBidi"/>
                <w:iCs/>
              </w:rPr>
              <w:t>10</w:t>
            </w:r>
            <w:r w:rsidRPr="00F52955">
              <w:rPr>
                <w:rFonts w:asciiTheme="majorBidi" w:hAnsiTheme="majorBidi" w:cstheme="majorBidi"/>
                <w:iCs/>
                <w:vertAlign w:val="superscript"/>
              </w:rPr>
              <w:t>8</w:t>
            </w:r>
            <w:r w:rsidRPr="00F52955">
              <w:rPr>
                <w:rFonts w:asciiTheme="majorBidi" w:hAnsiTheme="majorBidi" w:cstheme="majorBidi"/>
              </w:rPr>
              <w:t xml:space="preserve"> Ω.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 xml:space="preserve">2 </w:t>
            </w:r>
          </w:p>
          <w:p w:rsidR="00447F74" w:rsidRPr="00F52955" w:rsidRDefault="00447F74" w:rsidP="00447F74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Theme="minorHAnsi" w:hAnsiTheme="majorBidi" w:cstheme="majorBidi"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15 days of immersion)</w:t>
            </w:r>
          </w:p>
          <w:p w:rsidR="00447F74" w:rsidRPr="00F52955" w:rsidRDefault="00447F74" w:rsidP="00447F74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hAnsiTheme="majorBidi" w:cstheme="majorBidi"/>
                <w:vertAlign w:val="subscript"/>
              </w:rPr>
              <w:t>c</w:t>
            </w:r>
            <w:r w:rsidRPr="00F52955">
              <w:rPr>
                <w:rFonts w:asciiTheme="majorBidi" w:hAnsiTheme="majorBidi" w:cstheme="majorBidi"/>
              </w:rPr>
              <w:t xml:space="preserve"> ~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9</w:t>
            </w:r>
            <w:r w:rsidRPr="00F52955">
              <w:rPr>
                <w:rFonts w:asciiTheme="majorBidi" w:hAnsiTheme="majorBidi" w:cstheme="majorBidi"/>
              </w:rPr>
              <w:t xml:space="preserve">  Ω·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C14397" w:rsidRPr="00155D30" w:rsidRDefault="00447F74" w:rsidP="00155D30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Theme="minorHAnsi" w:hAnsiTheme="majorBidi" w:cstheme="majorBidi"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120 days of immersion)</w:t>
            </w:r>
          </w:p>
        </w:tc>
        <w:tc>
          <w:tcPr>
            <w:tcW w:w="725" w:type="dxa"/>
          </w:tcPr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[89]</w:t>
            </w:r>
          </w:p>
        </w:tc>
      </w:tr>
      <w:tr w:rsidR="00F52955" w:rsidRPr="00F52955" w:rsidTr="00152B5D">
        <w:tc>
          <w:tcPr>
            <w:tcW w:w="2065" w:type="dxa"/>
          </w:tcPr>
          <w:p w:rsidR="00C14397" w:rsidRPr="00F52955" w:rsidRDefault="00C14397" w:rsidP="00C14397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 xml:space="preserve">BNNSs </w:t>
            </w:r>
            <w:r w:rsidR="00B51DC7" w:rsidRPr="00F52955">
              <w:rPr>
                <w:rFonts w:asciiTheme="majorBidi" w:hAnsiTheme="majorBidi" w:cstheme="majorBidi"/>
              </w:rPr>
              <w:t>- P</w:t>
            </w:r>
            <w:r w:rsidRPr="00F52955">
              <w:rPr>
                <w:rFonts w:asciiTheme="majorBidi" w:hAnsiTheme="majorBidi" w:cstheme="majorBidi"/>
              </w:rPr>
              <w:t xml:space="preserve">olypyrrole </w:t>
            </w:r>
            <w:r w:rsidR="00B51DC7" w:rsidRPr="00F52955">
              <w:rPr>
                <w:rFonts w:asciiTheme="majorBidi" w:hAnsiTheme="majorBidi" w:cstheme="majorBidi"/>
              </w:rPr>
              <w:t>-</w:t>
            </w:r>
            <w:r w:rsidRPr="00F52955">
              <w:rPr>
                <w:rFonts w:asciiTheme="majorBidi" w:hAnsiTheme="majorBidi" w:cstheme="majorBidi"/>
              </w:rPr>
              <w:t xml:space="preserve"> EP</w:t>
            </w:r>
          </w:p>
        </w:tc>
        <w:tc>
          <w:tcPr>
            <w:tcW w:w="1350" w:type="dxa"/>
          </w:tcPr>
          <w:p w:rsidR="00C14397" w:rsidRPr="00F52955" w:rsidRDefault="00B51DC7" w:rsidP="00C14397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Spin coating</w:t>
            </w:r>
          </w:p>
        </w:tc>
        <w:tc>
          <w:tcPr>
            <w:tcW w:w="1260" w:type="dxa"/>
          </w:tcPr>
          <w:p w:rsidR="00C14397" w:rsidRPr="00F52955" w:rsidRDefault="00B51DC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Q235 carbon steel</w:t>
            </w:r>
          </w:p>
        </w:tc>
        <w:tc>
          <w:tcPr>
            <w:tcW w:w="1355" w:type="dxa"/>
          </w:tcPr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B51DC7" w:rsidRPr="00F52955" w:rsidRDefault="00B51DC7" w:rsidP="00B51DC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I</w:t>
            </w:r>
            <w:r w:rsidRPr="00F52955">
              <w:rPr>
                <w:rFonts w:asciiTheme="majorBidi" w:hAnsiTheme="majorBidi" w:cstheme="majorBidi"/>
                <w:vertAlign w:val="subscript"/>
              </w:rPr>
              <w:t>corr</w:t>
            </w:r>
            <w:r w:rsidRPr="00F52955">
              <w:rPr>
                <w:rFonts w:asciiTheme="majorBidi" w:hAnsiTheme="majorBidi" w:cstheme="majorBidi"/>
              </w:rPr>
              <w:t xml:space="preserve"> = 1.3 ×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−9</w:t>
            </w:r>
            <w:r w:rsidRPr="00F52955">
              <w:rPr>
                <w:rFonts w:asciiTheme="majorBidi" w:hAnsiTheme="majorBidi" w:cstheme="majorBidi"/>
              </w:rPr>
              <w:t xml:space="preserve"> A/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B51DC7" w:rsidRPr="00F52955" w:rsidRDefault="00B51DC7" w:rsidP="00B51DC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R</w:t>
            </w:r>
            <w:r w:rsidRPr="00F52955">
              <w:rPr>
                <w:rFonts w:asciiTheme="majorBidi" w:hAnsiTheme="majorBidi" w:cstheme="majorBidi"/>
                <w:vertAlign w:val="subscript"/>
              </w:rPr>
              <w:t>c</w:t>
            </w:r>
            <w:r w:rsidRPr="00F52955">
              <w:rPr>
                <w:rFonts w:asciiTheme="majorBidi" w:hAnsiTheme="majorBidi" w:cstheme="majorBidi"/>
              </w:rPr>
              <w:t xml:space="preserve"> ~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7</w:t>
            </w:r>
            <w:r w:rsidRPr="00F52955">
              <w:rPr>
                <w:rFonts w:asciiTheme="majorBidi" w:hAnsiTheme="majorBidi" w:cstheme="majorBidi"/>
              </w:rPr>
              <w:t xml:space="preserve">  Ω·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B51DC7" w:rsidRPr="00F52955" w:rsidRDefault="00B51DC7" w:rsidP="00B51DC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Theme="minorHAnsi" w:hAnsiTheme="majorBidi" w:cstheme="majorBidi"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40 days of immersion)</w:t>
            </w:r>
          </w:p>
          <w:p w:rsidR="00C14397" w:rsidRPr="00155D30" w:rsidRDefault="008A465E" w:rsidP="00155D30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Z</w:t>
            </w:r>
            <w:r w:rsidRPr="00F52955">
              <w:rPr>
                <w:rFonts w:asciiTheme="majorBidi" w:hAnsiTheme="majorBidi" w:cstheme="majorBidi"/>
                <w:vertAlign w:val="subscript"/>
              </w:rPr>
              <w:t>0.01 Hz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~ </w:t>
            </w:r>
            <w:r w:rsidRPr="00F52955">
              <w:rPr>
                <w:rFonts w:asciiTheme="majorBidi" w:hAnsiTheme="majorBidi" w:cstheme="majorBidi"/>
                <w:iCs/>
              </w:rPr>
              <w:t>10</w:t>
            </w:r>
            <w:r w:rsidRPr="00F52955">
              <w:rPr>
                <w:rFonts w:asciiTheme="majorBidi" w:hAnsiTheme="majorBidi" w:cstheme="majorBidi"/>
                <w:iCs/>
                <w:vertAlign w:val="superscript"/>
              </w:rPr>
              <w:t>7</w:t>
            </w:r>
            <w:r w:rsidRPr="00F52955">
              <w:rPr>
                <w:rFonts w:asciiTheme="majorBidi" w:hAnsiTheme="majorBidi" w:cstheme="majorBidi"/>
              </w:rPr>
              <w:t xml:space="preserve"> Ω.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 xml:space="preserve">2 </w:t>
            </w:r>
          </w:p>
        </w:tc>
        <w:tc>
          <w:tcPr>
            <w:tcW w:w="725" w:type="dxa"/>
          </w:tcPr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[92]</w:t>
            </w:r>
          </w:p>
        </w:tc>
      </w:tr>
      <w:tr w:rsidR="00F52955" w:rsidRPr="00F52955" w:rsidTr="00152B5D">
        <w:tc>
          <w:tcPr>
            <w:tcW w:w="2065" w:type="dxa"/>
          </w:tcPr>
          <w:p w:rsidR="00C14397" w:rsidRPr="00F52955" w:rsidRDefault="0052736B" w:rsidP="00C14397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H</w:t>
            </w:r>
            <w:r w:rsidR="00C14397" w:rsidRPr="00F52955">
              <w:rPr>
                <w:rFonts w:asciiTheme="majorBidi" w:hAnsiTheme="majorBidi" w:cstheme="majorBidi"/>
              </w:rPr>
              <w:t>ydroxylated BN</w:t>
            </w:r>
            <w:r w:rsidRPr="00F52955">
              <w:rPr>
                <w:rFonts w:asciiTheme="majorBidi" w:hAnsiTheme="majorBidi" w:cstheme="majorBidi"/>
              </w:rPr>
              <w:t>NSs - P</w:t>
            </w:r>
            <w:r w:rsidR="00C14397" w:rsidRPr="00F52955">
              <w:rPr>
                <w:rFonts w:asciiTheme="majorBidi" w:hAnsiTheme="majorBidi" w:cstheme="majorBidi"/>
              </w:rPr>
              <w:t>henylenediamine-modified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  <w:r w:rsidR="00C14397" w:rsidRPr="00F52955">
              <w:rPr>
                <w:rFonts w:asciiTheme="majorBidi" w:hAnsiTheme="majorBidi" w:cstheme="majorBidi"/>
              </w:rPr>
              <w:t>reduced</w:t>
            </w:r>
            <w:r w:rsidRPr="00F52955">
              <w:rPr>
                <w:rFonts w:asciiTheme="majorBidi" w:hAnsiTheme="majorBidi" w:cstheme="majorBidi"/>
              </w:rPr>
              <w:t xml:space="preserve"> </w:t>
            </w:r>
            <w:r w:rsidR="00C14397" w:rsidRPr="00F52955">
              <w:rPr>
                <w:rFonts w:asciiTheme="majorBidi" w:hAnsiTheme="majorBidi" w:cstheme="majorBidi"/>
              </w:rPr>
              <w:t>GO</w:t>
            </w:r>
            <w:r w:rsidRPr="00F52955">
              <w:rPr>
                <w:rFonts w:asciiTheme="majorBidi" w:hAnsiTheme="majorBidi" w:cstheme="majorBidi"/>
              </w:rPr>
              <w:t xml:space="preserve"> - PU</w:t>
            </w:r>
          </w:p>
        </w:tc>
        <w:tc>
          <w:tcPr>
            <w:tcW w:w="1350" w:type="dxa"/>
          </w:tcPr>
          <w:p w:rsidR="00C14397" w:rsidRPr="00F52955" w:rsidRDefault="0052736B" w:rsidP="00C14397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Solution casting</w:t>
            </w:r>
          </w:p>
        </w:tc>
        <w:tc>
          <w:tcPr>
            <w:tcW w:w="1260" w:type="dxa"/>
          </w:tcPr>
          <w:p w:rsidR="00C14397" w:rsidRPr="00F52955" w:rsidRDefault="0052736B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eastAsia="AdvOT999035f4" w:hAnsiTheme="majorBidi" w:cstheme="majorBidi"/>
              </w:rPr>
              <w:t>Steel</w:t>
            </w:r>
          </w:p>
        </w:tc>
        <w:tc>
          <w:tcPr>
            <w:tcW w:w="1355" w:type="dxa"/>
          </w:tcPr>
          <w:p w:rsidR="00C14397" w:rsidRPr="00F52955" w:rsidRDefault="0052736B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5C3CE7" w:rsidRPr="00F52955" w:rsidRDefault="005C3CE7" w:rsidP="005C3CE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I</w:t>
            </w:r>
            <w:r w:rsidRPr="00F52955">
              <w:rPr>
                <w:rFonts w:asciiTheme="majorBidi" w:hAnsiTheme="majorBidi" w:cstheme="majorBidi"/>
                <w:vertAlign w:val="subscript"/>
              </w:rPr>
              <w:t>corr</w:t>
            </w:r>
            <w:r w:rsidRPr="00F52955">
              <w:rPr>
                <w:rFonts w:asciiTheme="majorBidi" w:hAnsiTheme="majorBidi" w:cstheme="majorBidi"/>
              </w:rPr>
              <w:t xml:space="preserve"> = 5.26 ×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−</w:t>
            </w:r>
            <w:r w:rsidR="00DE5133" w:rsidRPr="00F52955">
              <w:rPr>
                <w:rFonts w:asciiTheme="majorBidi" w:hAnsiTheme="majorBidi" w:cstheme="majorBidi"/>
                <w:vertAlign w:val="superscript"/>
              </w:rPr>
              <w:t>9</w:t>
            </w:r>
            <w:r w:rsidRPr="00F52955">
              <w:rPr>
                <w:rFonts w:asciiTheme="majorBidi" w:hAnsiTheme="majorBidi" w:cstheme="majorBidi"/>
              </w:rPr>
              <w:t xml:space="preserve"> A/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4E47E8" w:rsidRPr="00F52955" w:rsidRDefault="004E47E8" w:rsidP="0052736B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 xml:space="preserve">CR </w:t>
            </w:r>
            <w:r w:rsidR="005C3CE7" w:rsidRPr="00F52955">
              <w:rPr>
                <w:rFonts w:asciiTheme="majorBidi" w:hAnsiTheme="majorBidi" w:cstheme="majorBidi"/>
              </w:rPr>
              <w:t>= 6.14 × 10</w:t>
            </w:r>
            <w:r w:rsidR="005C3CE7" w:rsidRPr="00F52955">
              <w:rPr>
                <w:rFonts w:asciiTheme="majorBidi" w:hAnsiTheme="majorBidi" w:cstheme="majorBidi"/>
                <w:vertAlign w:val="superscript"/>
              </w:rPr>
              <w:t>−5</w:t>
            </w:r>
            <w:r w:rsidR="005C3CE7" w:rsidRPr="00F52955">
              <w:rPr>
                <w:rFonts w:asciiTheme="majorBidi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mm/year</w:t>
            </w:r>
          </w:p>
          <w:p w:rsidR="0052736B" w:rsidRPr="00F52955" w:rsidRDefault="0052736B" w:rsidP="0052736B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Z</w:t>
            </w:r>
            <w:r w:rsidRPr="00F52955">
              <w:rPr>
                <w:rFonts w:asciiTheme="majorBidi" w:hAnsiTheme="majorBidi" w:cstheme="majorBidi"/>
                <w:vertAlign w:val="subscript"/>
              </w:rPr>
              <w:t>0.01 Hz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= </w:t>
            </w:r>
            <w:r w:rsidRPr="00F52955">
              <w:rPr>
                <w:rFonts w:asciiTheme="majorBidi" w:hAnsiTheme="majorBidi" w:cstheme="majorBidi"/>
              </w:rPr>
              <w:t xml:space="preserve">1.47 x </w:t>
            </w:r>
            <w:r w:rsidRPr="00F52955">
              <w:rPr>
                <w:rFonts w:asciiTheme="majorBidi" w:hAnsiTheme="majorBidi" w:cstheme="majorBidi"/>
                <w:iCs/>
              </w:rPr>
              <w:t>10</w:t>
            </w:r>
            <w:r w:rsidRPr="00F52955">
              <w:rPr>
                <w:rFonts w:asciiTheme="majorBidi" w:hAnsiTheme="majorBidi" w:cstheme="majorBidi"/>
                <w:iCs/>
                <w:vertAlign w:val="superscript"/>
              </w:rPr>
              <w:t>7</w:t>
            </w:r>
            <w:r w:rsidRPr="00F52955">
              <w:rPr>
                <w:rFonts w:asciiTheme="majorBidi" w:hAnsiTheme="majorBidi" w:cstheme="majorBidi"/>
              </w:rPr>
              <w:t xml:space="preserve"> Ω.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 xml:space="preserve">2 </w:t>
            </w:r>
          </w:p>
          <w:p w:rsidR="00C14397" w:rsidRPr="00155D30" w:rsidRDefault="0052736B" w:rsidP="00155D30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Theme="minorHAnsi" w:hAnsiTheme="majorBidi" w:cstheme="majorBidi"/>
              </w:rPr>
            </w:pPr>
            <w:r w:rsidRPr="00F52955">
              <w:rPr>
                <w:rFonts w:asciiTheme="majorBidi" w:eastAsiaTheme="minorHAnsi" w:hAnsiTheme="majorBidi" w:cstheme="majorBidi"/>
              </w:rPr>
              <w:t>(after 15 days of immersion)</w:t>
            </w:r>
          </w:p>
        </w:tc>
        <w:tc>
          <w:tcPr>
            <w:tcW w:w="725" w:type="dxa"/>
          </w:tcPr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[108]</w:t>
            </w:r>
          </w:p>
        </w:tc>
      </w:tr>
      <w:tr w:rsidR="00F52955" w:rsidRPr="00F52955" w:rsidTr="00152B5D">
        <w:tc>
          <w:tcPr>
            <w:tcW w:w="2065" w:type="dxa"/>
          </w:tcPr>
          <w:p w:rsidR="00C14397" w:rsidRPr="00F52955" w:rsidRDefault="00C14397" w:rsidP="00C14397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BN</w:t>
            </w:r>
            <w:r w:rsidR="005C3CE7" w:rsidRPr="00F52955">
              <w:rPr>
                <w:rFonts w:asciiTheme="majorBidi" w:hAnsiTheme="majorBidi" w:cstheme="majorBidi"/>
              </w:rPr>
              <w:t xml:space="preserve">NSs </w:t>
            </w:r>
            <w:r w:rsidRPr="00F52955">
              <w:rPr>
                <w:rFonts w:asciiTheme="majorBidi" w:hAnsiTheme="majorBidi" w:cstheme="majorBidi"/>
              </w:rPr>
              <w:t>-</w:t>
            </w:r>
            <w:r w:rsidR="005C3CE7" w:rsidRPr="00F52955">
              <w:rPr>
                <w:rFonts w:asciiTheme="majorBidi" w:hAnsiTheme="majorBidi" w:cstheme="majorBidi"/>
              </w:rPr>
              <w:t xml:space="preserve"> </w:t>
            </w:r>
            <w:r w:rsidRPr="00F52955">
              <w:rPr>
                <w:rFonts w:asciiTheme="majorBidi" w:hAnsiTheme="majorBidi" w:cstheme="majorBidi"/>
              </w:rPr>
              <w:t>PU</w:t>
            </w:r>
          </w:p>
        </w:tc>
        <w:tc>
          <w:tcPr>
            <w:tcW w:w="1350" w:type="dxa"/>
          </w:tcPr>
          <w:p w:rsidR="00C14397" w:rsidRPr="00F52955" w:rsidRDefault="005C3CE7" w:rsidP="00C14397">
            <w:pPr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Bar coating</w:t>
            </w:r>
          </w:p>
        </w:tc>
        <w:tc>
          <w:tcPr>
            <w:tcW w:w="1260" w:type="dxa"/>
          </w:tcPr>
          <w:p w:rsidR="00C14397" w:rsidRPr="00F52955" w:rsidRDefault="005C3CE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eastAsia="AdvOT999035f4" w:hAnsiTheme="majorBidi" w:cstheme="majorBidi"/>
              </w:rPr>
              <w:t>Galvanized steel</w:t>
            </w:r>
          </w:p>
        </w:tc>
        <w:tc>
          <w:tcPr>
            <w:tcW w:w="1355" w:type="dxa"/>
          </w:tcPr>
          <w:p w:rsidR="00C14397" w:rsidRPr="00F52955" w:rsidRDefault="005C3CE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</w:rPr>
            </w:pPr>
            <w:r w:rsidRPr="00F52955">
              <w:rPr>
                <w:rFonts w:asciiTheme="majorBidi" w:eastAsia="AdvOT999035f4" w:hAnsiTheme="majorBidi" w:cstheme="majorBidi"/>
              </w:rPr>
              <w:t>5 g/L NaCl + 3.5 g/L (NH</w:t>
            </w:r>
            <w:r w:rsidRPr="00F52955">
              <w:rPr>
                <w:rFonts w:asciiTheme="majorBidi" w:eastAsia="AdvOT999035f4" w:hAnsiTheme="majorBidi" w:cstheme="majorBidi"/>
                <w:vertAlign w:val="subscript"/>
              </w:rPr>
              <w:t>4</w:t>
            </w:r>
            <w:r w:rsidRPr="00F52955">
              <w:rPr>
                <w:rFonts w:asciiTheme="majorBidi" w:eastAsia="AdvOT999035f4" w:hAnsiTheme="majorBidi" w:cstheme="majorBidi"/>
              </w:rPr>
              <w:t>)</w:t>
            </w:r>
            <w:r w:rsidRPr="00F52955">
              <w:rPr>
                <w:rFonts w:asciiTheme="majorBidi" w:eastAsia="AdvOT999035f4" w:hAnsiTheme="majorBidi" w:cstheme="majorBidi"/>
                <w:vertAlign w:val="subscript"/>
              </w:rPr>
              <w:t>2</w:t>
            </w:r>
            <w:r w:rsidRPr="00F52955">
              <w:rPr>
                <w:rFonts w:asciiTheme="majorBidi" w:eastAsia="AdvOT999035f4" w:hAnsiTheme="majorBidi" w:cstheme="majorBidi"/>
              </w:rPr>
              <w:t>SO</w:t>
            </w:r>
            <w:r w:rsidRPr="00F52955">
              <w:rPr>
                <w:rFonts w:asciiTheme="majorBidi" w:eastAsia="AdvOT999035f4" w:hAnsiTheme="majorBidi" w:cstheme="majorBidi"/>
                <w:vertAlign w:val="subscript"/>
              </w:rPr>
              <w:t>4</w:t>
            </w:r>
          </w:p>
        </w:tc>
        <w:tc>
          <w:tcPr>
            <w:tcW w:w="2605" w:type="dxa"/>
          </w:tcPr>
          <w:p w:rsidR="005C3CE7" w:rsidRPr="00F52955" w:rsidRDefault="005C3CE7" w:rsidP="005C3CE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I</w:t>
            </w:r>
            <w:r w:rsidRPr="00F52955">
              <w:rPr>
                <w:rFonts w:asciiTheme="majorBidi" w:hAnsiTheme="majorBidi" w:cstheme="majorBidi"/>
                <w:vertAlign w:val="subscript"/>
              </w:rPr>
              <w:t>corr</w:t>
            </w:r>
            <w:r w:rsidRPr="00F52955">
              <w:rPr>
                <w:rFonts w:asciiTheme="majorBidi" w:hAnsiTheme="majorBidi" w:cstheme="majorBidi"/>
              </w:rPr>
              <w:t xml:space="preserve"> = 0.12 ×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−6</w:t>
            </w:r>
            <w:r w:rsidRPr="00F52955">
              <w:rPr>
                <w:rFonts w:asciiTheme="majorBidi" w:hAnsiTheme="majorBidi" w:cstheme="majorBidi"/>
              </w:rPr>
              <w:t xml:space="preserve"> A/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25" w:type="dxa"/>
          </w:tcPr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  <w:r w:rsidRPr="00F52955">
              <w:rPr>
                <w:rFonts w:asciiTheme="majorBidi" w:hAnsiTheme="majorBidi" w:cstheme="majorBidi"/>
              </w:rPr>
              <w:t>[109]</w:t>
            </w:r>
          </w:p>
        </w:tc>
      </w:tr>
      <w:tr w:rsidR="00C14397" w:rsidRPr="00954C81" w:rsidTr="00152B5D">
        <w:tc>
          <w:tcPr>
            <w:tcW w:w="2065" w:type="dxa"/>
          </w:tcPr>
          <w:p w:rsidR="00C14397" w:rsidRPr="00F52955" w:rsidRDefault="00F52955" w:rsidP="00C14397">
            <w:pPr>
              <w:spacing w:line="288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  <w:r w:rsidRPr="00F52955">
              <w:rPr>
                <w:rFonts w:asciiTheme="majorBidi" w:hAnsiTheme="majorBidi" w:cstheme="majorBidi"/>
              </w:rPr>
              <w:t>ydroxylated BNNSs</w:t>
            </w:r>
            <w:r>
              <w:rPr>
                <w:rFonts w:asciiTheme="majorBidi" w:hAnsiTheme="majorBidi" w:cstheme="majorBidi"/>
              </w:rPr>
              <w:t xml:space="preserve"> – T</w:t>
            </w:r>
            <w:r w:rsidR="00C14397" w:rsidRPr="00F52955">
              <w:rPr>
                <w:rFonts w:asciiTheme="majorBidi" w:hAnsiTheme="majorBidi" w:cstheme="majorBidi"/>
              </w:rPr>
              <w:t>rimethoxysilane</w:t>
            </w:r>
            <w:r>
              <w:rPr>
                <w:rFonts w:asciiTheme="majorBidi" w:hAnsiTheme="majorBidi" w:cstheme="majorBidi"/>
              </w:rPr>
              <w:t xml:space="preserve"> - PU</w:t>
            </w:r>
            <w:r w:rsidR="00C14397" w:rsidRPr="00F52955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350" w:type="dxa"/>
          </w:tcPr>
          <w:p w:rsidR="00C14397" w:rsidRPr="00F52955" w:rsidRDefault="00252EF3" w:rsidP="00C14397">
            <w:pPr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52955">
              <w:rPr>
                <w:rFonts w:asciiTheme="majorBidi" w:hAnsiTheme="majorBidi" w:cstheme="majorBidi"/>
              </w:rPr>
              <w:t>Solution casting</w:t>
            </w:r>
          </w:p>
        </w:tc>
        <w:tc>
          <w:tcPr>
            <w:tcW w:w="1260" w:type="dxa"/>
          </w:tcPr>
          <w:p w:rsidR="00C14397" w:rsidRPr="00F52955" w:rsidRDefault="00252EF3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  <w:color w:val="000000" w:themeColor="text1"/>
              </w:rPr>
            </w:pPr>
            <w:r>
              <w:rPr>
                <w:rFonts w:asciiTheme="majorBidi" w:eastAsia="AdvOT999035f4" w:hAnsiTheme="majorBidi" w:cstheme="majorBidi"/>
                <w:color w:val="000000" w:themeColor="text1"/>
              </w:rPr>
              <w:t>A</w:t>
            </w:r>
            <w:r w:rsidRPr="00252EF3">
              <w:rPr>
                <w:rFonts w:asciiTheme="majorBidi" w:eastAsia="AdvOT999035f4" w:hAnsiTheme="majorBidi" w:cstheme="majorBidi"/>
                <w:color w:val="000000" w:themeColor="text1"/>
              </w:rPr>
              <w:t>luminum</w:t>
            </w:r>
          </w:p>
        </w:tc>
        <w:tc>
          <w:tcPr>
            <w:tcW w:w="1355" w:type="dxa"/>
          </w:tcPr>
          <w:p w:rsidR="00C14397" w:rsidRPr="00F52955" w:rsidRDefault="002E1D2C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eastAsia="AdvOT999035f4" w:hAnsiTheme="majorBidi" w:cstheme="majorBidi"/>
                <w:color w:val="000000" w:themeColor="text1"/>
              </w:rPr>
            </w:pPr>
            <w:r w:rsidRPr="00F52955">
              <w:rPr>
                <w:rFonts w:asciiTheme="majorBidi" w:hAnsiTheme="majorBidi" w:cstheme="majorBidi"/>
              </w:rPr>
              <w:t>3.5 wt% NaCl</w:t>
            </w:r>
          </w:p>
        </w:tc>
        <w:tc>
          <w:tcPr>
            <w:tcW w:w="2605" w:type="dxa"/>
          </w:tcPr>
          <w:p w:rsidR="00252EF3" w:rsidRPr="00F52955" w:rsidRDefault="00252EF3" w:rsidP="00252EF3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I</w:t>
            </w:r>
            <w:r w:rsidRPr="00F52955">
              <w:rPr>
                <w:rFonts w:asciiTheme="majorBidi" w:hAnsiTheme="majorBidi" w:cstheme="majorBidi"/>
                <w:vertAlign w:val="subscript"/>
              </w:rPr>
              <w:t>corr</w:t>
            </w:r>
            <w:r w:rsidRPr="00F52955">
              <w:rPr>
                <w:rFonts w:asciiTheme="majorBidi" w:hAnsiTheme="majorBidi" w:cstheme="majorBidi"/>
              </w:rPr>
              <w:t xml:space="preserve"> = </w:t>
            </w:r>
            <w:r>
              <w:rPr>
                <w:rFonts w:asciiTheme="majorBidi" w:hAnsiTheme="majorBidi" w:cstheme="majorBidi"/>
              </w:rPr>
              <w:t>3</w:t>
            </w:r>
            <w:r w:rsidRPr="00F52955">
              <w:rPr>
                <w:rFonts w:asciiTheme="majorBidi" w:hAnsiTheme="majorBidi" w:cstheme="majorBidi"/>
              </w:rPr>
              <w:t>.</w:t>
            </w:r>
            <w:r>
              <w:rPr>
                <w:rFonts w:asciiTheme="majorBidi" w:hAnsiTheme="majorBidi" w:cstheme="majorBidi"/>
              </w:rPr>
              <w:t>7</w:t>
            </w:r>
            <w:r w:rsidRPr="00F52955">
              <w:rPr>
                <w:rFonts w:asciiTheme="majorBidi" w:hAnsiTheme="majorBidi" w:cstheme="majorBidi"/>
              </w:rPr>
              <w:t xml:space="preserve"> × 10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−</w:t>
            </w:r>
            <w:r>
              <w:rPr>
                <w:rFonts w:asciiTheme="majorBidi" w:hAnsiTheme="majorBidi" w:cstheme="majorBidi"/>
                <w:vertAlign w:val="superscript"/>
              </w:rPr>
              <w:t>10</w:t>
            </w:r>
            <w:r w:rsidRPr="00F52955">
              <w:rPr>
                <w:rFonts w:asciiTheme="majorBidi" w:hAnsiTheme="majorBidi" w:cstheme="majorBidi"/>
              </w:rPr>
              <w:t xml:space="preserve"> A/cm</w:t>
            </w:r>
            <w:r w:rsidRPr="00F52955">
              <w:rPr>
                <w:rFonts w:asciiTheme="majorBidi" w:hAnsiTheme="majorBidi" w:cstheme="majorBidi"/>
                <w:vertAlign w:val="superscript"/>
              </w:rPr>
              <w:t>2</w:t>
            </w:r>
          </w:p>
          <w:p w:rsidR="002E1D2C" w:rsidRPr="00F52955" w:rsidRDefault="002E1D2C" w:rsidP="002E1D2C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vertAlign w:val="superscript"/>
              </w:rPr>
            </w:pPr>
            <w:r w:rsidRPr="00F52955">
              <w:rPr>
                <w:rFonts w:asciiTheme="majorBidi" w:hAnsiTheme="majorBidi" w:cstheme="majorBidi"/>
                <w:i/>
                <w:iCs/>
              </w:rPr>
              <w:t>Z</w:t>
            </w:r>
            <w:r w:rsidRPr="00F52955">
              <w:rPr>
                <w:rFonts w:asciiTheme="majorBidi" w:hAnsiTheme="majorBidi" w:cstheme="majorBidi"/>
                <w:vertAlign w:val="subscript"/>
              </w:rPr>
              <w:t>0.01 Hz</w:t>
            </w:r>
            <w:r w:rsidRPr="00F52955">
              <w:rPr>
                <w:rFonts w:asciiTheme="majorBidi" w:hAnsiTheme="majorBidi" w:cstheme="majorBidi"/>
                <w:i/>
                <w:iCs/>
              </w:rPr>
              <w:t xml:space="preserve"> = </w:t>
            </w:r>
            <w:r>
              <w:rPr>
                <w:rFonts w:asciiTheme="majorBidi" w:hAnsiTheme="majorBidi" w:cstheme="majorBidi"/>
              </w:rPr>
              <w:t xml:space="preserve">~ </w:t>
            </w:r>
            <w:r w:rsidRPr="00F52955">
              <w:rPr>
                <w:rFonts w:asciiTheme="majorBidi" w:hAnsiTheme="majorBidi" w:cstheme="majorBidi"/>
                <w:iCs/>
              </w:rPr>
              <w:t>10</w:t>
            </w:r>
            <w:r>
              <w:rPr>
                <w:rFonts w:asciiTheme="majorBidi" w:hAnsiTheme="majorBidi" w:cstheme="majorBidi"/>
                <w:iCs/>
                <w:vertAlign w:val="superscript"/>
              </w:rPr>
              <w:t>6</w:t>
            </w:r>
            <w:r w:rsidRPr="00F52955">
              <w:rPr>
                <w:rFonts w:asciiTheme="majorBidi" w:hAnsiTheme="majorBidi" w:cstheme="majorBidi"/>
              </w:rPr>
              <w:t xml:space="preserve"> Ω</w:t>
            </w:r>
            <w:r w:rsidRPr="00F52955">
              <w:rPr>
                <w:rFonts w:asciiTheme="majorBidi" w:hAnsiTheme="majorBidi" w:cstheme="majorBidi"/>
                <w:vertAlign w:val="superscript"/>
              </w:rPr>
              <w:t xml:space="preserve"> </w:t>
            </w:r>
          </w:p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</w:rPr>
            </w:pPr>
          </w:p>
        </w:tc>
        <w:tc>
          <w:tcPr>
            <w:tcW w:w="725" w:type="dxa"/>
          </w:tcPr>
          <w:p w:rsidR="00C14397" w:rsidRPr="00F52955" w:rsidRDefault="00C14397" w:rsidP="00C14397">
            <w:pPr>
              <w:autoSpaceDE w:val="0"/>
              <w:autoSpaceDN w:val="0"/>
              <w:adjustRightInd w:val="0"/>
              <w:spacing w:line="288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F52955">
              <w:rPr>
                <w:rFonts w:asciiTheme="majorBidi" w:hAnsiTheme="majorBidi" w:cstheme="majorBidi"/>
                <w:color w:val="000000" w:themeColor="text1"/>
              </w:rPr>
              <w:t>[107]</w:t>
            </w:r>
          </w:p>
        </w:tc>
      </w:tr>
    </w:tbl>
    <w:p w:rsidR="0019384A" w:rsidRPr="00E5112A" w:rsidRDefault="0019384A">
      <w:pPr>
        <w:rPr>
          <w:rFonts w:asciiTheme="majorBidi" w:hAnsiTheme="majorBidi" w:cstheme="majorBidi"/>
          <w:sz w:val="18"/>
          <w:szCs w:val="18"/>
        </w:rPr>
      </w:pPr>
    </w:p>
    <w:p w:rsidR="00902812" w:rsidRPr="00101B05" w:rsidRDefault="00902812" w:rsidP="009A5AEF">
      <w:pPr>
        <w:rPr>
          <w:rFonts w:asciiTheme="majorBidi" w:hAnsiTheme="majorBidi" w:cstheme="majorBidi"/>
          <w:i/>
          <w:iCs/>
          <w:sz w:val="18"/>
          <w:szCs w:val="18"/>
        </w:rPr>
      </w:pPr>
      <w:r w:rsidRPr="00865B37">
        <w:rPr>
          <w:rFonts w:asciiTheme="majorBidi" w:hAnsiTheme="majorBidi" w:cstheme="majorBidi"/>
          <w:b/>
          <w:bCs/>
          <w:i/>
          <w:iCs/>
          <w:sz w:val="18"/>
          <w:szCs w:val="18"/>
        </w:rPr>
        <w:t>I</w:t>
      </w:r>
      <w:r w:rsidRPr="00865B37">
        <w:rPr>
          <w:rFonts w:asciiTheme="majorBidi" w:hAnsiTheme="majorBidi" w:cstheme="majorBidi"/>
          <w:b/>
          <w:bCs/>
          <w:i/>
          <w:iCs/>
          <w:sz w:val="18"/>
          <w:szCs w:val="18"/>
          <w:vertAlign w:val="subscript"/>
        </w:rPr>
        <w:t>corr</w:t>
      </w:r>
      <w:r w:rsidRPr="00101B05">
        <w:rPr>
          <w:rFonts w:asciiTheme="majorBidi" w:hAnsiTheme="majorBidi" w:cstheme="majorBidi"/>
          <w:i/>
          <w:iCs/>
          <w:sz w:val="18"/>
          <w:szCs w:val="18"/>
        </w:rPr>
        <w:t xml:space="preserve"> – Corrosion current density and </w:t>
      </w:r>
      <w:r w:rsidRPr="00865B37">
        <w:rPr>
          <w:rFonts w:asciiTheme="majorBidi" w:hAnsiTheme="majorBidi" w:cstheme="majorBidi"/>
          <w:b/>
          <w:bCs/>
          <w:i/>
          <w:iCs/>
          <w:sz w:val="18"/>
          <w:szCs w:val="18"/>
        </w:rPr>
        <w:t>CR</w:t>
      </w:r>
      <w:r w:rsidRPr="00101B05">
        <w:rPr>
          <w:rFonts w:asciiTheme="majorBidi" w:hAnsiTheme="majorBidi" w:cstheme="majorBidi"/>
          <w:i/>
          <w:iCs/>
          <w:sz w:val="18"/>
          <w:szCs w:val="18"/>
        </w:rPr>
        <w:t xml:space="preserve"> – Corrosion rate from potentiodynamic polarisation plots</w:t>
      </w:r>
      <w:r w:rsidR="00865B37">
        <w:rPr>
          <w:rFonts w:asciiTheme="majorBidi" w:hAnsiTheme="majorBidi" w:cstheme="majorBidi"/>
          <w:i/>
          <w:iCs/>
          <w:sz w:val="18"/>
          <w:szCs w:val="18"/>
        </w:rPr>
        <w:t>.</w:t>
      </w:r>
    </w:p>
    <w:p w:rsidR="00865B37" w:rsidRDefault="00902812" w:rsidP="00865B37">
      <w:pPr>
        <w:rPr>
          <w:rFonts w:asciiTheme="majorBidi" w:hAnsiTheme="majorBidi" w:cstheme="majorBidi"/>
          <w:i/>
          <w:iCs/>
          <w:sz w:val="18"/>
          <w:szCs w:val="18"/>
        </w:rPr>
      </w:pPr>
      <w:r w:rsidRPr="00865B37">
        <w:rPr>
          <w:rFonts w:asciiTheme="majorBidi" w:hAnsiTheme="majorBidi" w:cstheme="majorBidi"/>
          <w:b/>
          <w:bCs/>
          <w:i/>
          <w:iCs/>
          <w:sz w:val="18"/>
          <w:szCs w:val="18"/>
        </w:rPr>
        <w:t>R</w:t>
      </w:r>
      <w:r w:rsidRPr="00865B37">
        <w:rPr>
          <w:rFonts w:asciiTheme="majorBidi" w:hAnsiTheme="majorBidi" w:cstheme="majorBidi"/>
          <w:b/>
          <w:bCs/>
          <w:i/>
          <w:iCs/>
          <w:sz w:val="18"/>
          <w:szCs w:val="18"/>
          <w:vertAlign w:val="subscript"/>
        </w:rPr>
        <w:t>ct</w:t>
      </w:r>
      <w:r w:rsidR="00745E0E">
        <w:rPr>
          <w:rFonts w:asciiTheme="majorBidi" w:hAnsiTheme="majorBidi" w:cstheme="majorBidi"/>
          <w:i/>
          <w:iCs/>
          <w:sz w:val="18"/>
          <w:szCs w:val="18"/>
        </w:rPr>
        <w:t xml:space="preserve"> &amp;</w:t>
      </w:r>
      <w:r w:rsidR="00F6121B">
        <w:rPr>
          <w:rFonts w:asciiTheme="majorBidi" w:hAnsiTheme="majorBidi" w:cstheme="majorBidi"/>
          <w:i/>
          <w:iCs/>
          <w:sz w:val="18"/>
          <w:szCs w:val="18"/>
        </w:rPr>
        <w:t xml:space="preserve"> </w:t>
      </w:r>
      <w:r w:rsidR="00745E0E" w:rsidRPr="00865B37">
        <w:rPr>
          <w:rFonts w:asciiTheme="majorBidi" w:hAnsiTheme="majorBidi" w:cstheme="majorBidi"/>
          <w:b/>
          <w:bCs/>
          <w:i/>
          <w:iCs/>
          <w:sz w:val="18"/>
          <w:szCs w:val="18"/>
        </w:rPr>
        <w:t>R</w:t>
      </w:r>
      <w:r w:rsidR="00745E0E" w:rsidRPr="00865B37">
        <w:rPr>
          <w:rFonts w:asciiTheme="majorBidi" w:hAnsiTheme="majorBidi" w:cstheme="majorBidi"/>
          <w:b/>
          <w:bCs/>
          <w:i/>
          <w:iCs/>
          <w:sz w:val="18"/>
          <w:szCs w:val="18"/>
          <w:vertAlign w:val="subscript"/>
        </w:rPr>
        <w:t>c</w:t>
      </w:r>
      <w:r w:rsidRPr="00101B05">
        <w:rPr>
          <w:rFonts w:asciiTheme="majorBidi" w:hAnsiTheme="majorBidi" w:cstheme="majorBidi"/>
          <w:i/>
          <w:iCs/>
          <w:sz w:val="18"/>
          <w:szCs w:val="18"/>
        </w:rPr>
        <w:t xml:space="preserve"> </w:t>
      </w:r>
      <w:r w:rsidRPr="00101B05">
        <w:rPr>
          <w:rFonts w:asciiTheme="majorBidi" w:hAnsiTheme="majorBidi" w:cstheme="majorBidi"/>
          <w:sz w:val="18"/>
          <w:szCs w:val="18"/>
        </w:rPr>
        <w:t xml:space="preserve">– </w:t>
      </w:r>
      <w:r w:rsidRPr="00101B05">
        <w:rPr>
          <w:rFonts w:asciiTheme="majorBidi" w:hAnsiTheme="majorBidi" w:cstheme="majorBidi"/>
          <w:i/>
          <w:iCs/>
          <w:sz w:val="18"/>
          <w:szCs w:val="18"/>
        </w:rPr>
        <w:t>Charge transfer resistance</w:t>
      </w:r>
      <w:r w:rsidR="00745E0E">
        <w:rPr>
          <w:rFonts w:asciiTheme="majorBidi" w:hAnsiTheme="majorBidi" w:cstheme="majorBidi"/>
          <w:i/>
          <w:iCs/>
          <w:sz w:val="18"/>
          <w:szCs w:val="18"/>
        </w:rPr>
        <w:t xml:space="preserve"> and Coating resistance</w:t>
      </w:r>
      <w:r w:rsidRPr="00101B05">
        <w:rPr>
          <w:rFonts w:asciiTheme="majorBidi" w:hAnsiTheme="majorBidi" w:cstheme="majorBidi"/>
          <w:i/>
          <w:iCs/>
          <w:sz w:val="18"/>
          <w:szCs w:val="18"/>
        </w:rPr>
        <w:t xml:space="preserve"> from impedance spectroscopy studies</w:t>
      </w:r>
      <w:r w:rsidR="00865B37">
        <w:rPr>
          <w:rFonts w:asciiTheme="majorBidi" w:hAnsiTheme="majorBidi" w:cstheme="majorBidi"/>
          <w:i/>
          <w:iCs/>
          <w:sz w:val="18"/>
          <w:szCs w:val="18"/>
        </w:rPr>
        <w:t xml:space="preserve">. </w:t>
      </w:r>
    </w:p>
    <w:p w:rsidR="00C47FCC" w:rsidRPr="00101B05" w:rsidRDefault="00C47FCC" w:rsidP="00865B37">
      <w:pPr>
        <w:rPr>
          <w:rFonts w:asciiTheme="majorBidi" w:hAnsiTheme="majorBidi" w:cstheme="majorBidi"/>
          <w:i/>
          <w:iCs/>
          <w:sz w:val="18"/>
          <w:szCs w:val="18"/>
        </w:rPr>
      </w:pPr>
      <w:r w:rsidRPr="00225AF6">
        <w:rPr>
          <w:rFonts w:asciiTheme="majorBidi" w:hAnsiTheme="majorBidi" w:cstheme="majorBidi"/>
          <w:b/>
          <w:bCs/>
          <w:i/>
          <w:iCs/>
          <w:sz w:val="18"/>
          <w:szCs w:val="18"/>
        </w:rPr>
        <w:t>Z</w:t>
      </w:r>
      <w:r w:rsidR="00865B37" w:rsidRPr="00225AF6">
        <w:rPr>
          <w:rFonts w:asciiTheme="majorBidi" w:hAnsiTheme="majorBidi" w:cstheme="majorBidi"/>
          <w:b/>
          <w:bCs/>
          <w:i/>
          <w:iCs/>
          <w:vertAlign w:val="subscript"/>
        </w:rPr>
        <w:t>0.01 Hz</w:t>
      </w:r>
      <w:r w:rsidRPr="00101B05">
        <w:rPr>
          <w:rFonts w:asciiTheme="majorBidi" w:hAnsiTheme="majorBidi" w:cstheme="majorBidi"/>
          <w:i/>
          <w:iCs/>
          <w:sz w:val="18"/>
          <w:szCs w:val="18"/>
        </w:rPr>
        <w:t xml:space="preserve">  </w:t>
      </w:r>
      <w:r w:rsidRPr="00101B05">
        <w:rPr>
          <w:rFonts w:asciiTheme="majorBidi" w:hAnsiTheme="majorBidi" w:cstheme="majorBidi"/>
          <w:sz w:val="18"/>
          <w:szCs w:val="18"/>
        </w:rPr>
        <w:t xml:space="preserve">– </w:t>
      </w:r>
      <w:r w:rsidRPr="00101B05">
        <w:rPr>
          <w:rFonts w:asciiTheme="majorBidi" w:hAnsiTheme="majorBidi" w:cstheme="majorBidi"/>
          <w:i/>
          <w:iCs/>
          <w:sz w:val="18"/>
          <w:szCs w:val="18"/>
        </w:rPr>
        <w:t xml:space="preserve">Impedance </w:t>
      </w:r>
      <w:r w:rsidR="00865B37">
        <w:rPr>
          <w:rFonts w:asciiTheme="majorBidi" w:hAnsiTheme="majorBidi" w:cstheme="majorBidi"/>
          <w:i/>
          <w:iCs/>
          <w:sz w:val="18"/>
          <w:szCs w:val="18"/>
        </w:rPr>
        <w:t>at 0.01 Hz</w:t>
      </w:r>
    </w:p>
    <w:p w:rsidR="00FA3127" w:rsidRPr="00101B05" w:rsidRDefault="00902812" w:rsidP="00FA3127">
      <w:pPr>
        <w:rPr>
          <w:rFonts w:asciiTheme="majorBidi" w:hAnsiTheme="majorBidi" w:cstheme="majorBidi"/>
          <w:i/>
          <w:iCs/>
          <w:sz w:val="18"/>
          <w:szCs w:val="18"/>
        </w:rPr>
      </w:pPr>
      <w:r w:rsidRPr="00865B37">
        <w:rPr>
          <w:rFonts w:asciiTheme="majorBidi" w:hAnsiTheme="majorBidi" w:cstheme="majorBidi"/>
          <w:b/>
          <w:bCs/>
          <w:i/>
          <w:iCs/>
          <w:sz w:val="18"/>
          <w:szCs w:val="18"/>
        </w:rPr>
        <w:t>SS</w:t>
      </w:r>
      <w:r w:rsidRPr="00101B05">
        <w:rPr>
          <w:rFonts w:asciiTheme="majorBidi" w:hAnsiTheme="majorBidi" w:cstheme="majorBidi"/>
          <w:i/>
          <w:iCs/>
          <w:sz w:val="18"/>
          <w:szCs w:val="18"/>
        </w:rPr>
        <w:t xml:space="preserve"> – Stainless steel</w:t>
      </w:r>
      <w:r w:rsidR="00FA3127" w:rsidRPr="00101B05">
        <w:rPr>
          <w:rFonts w:asciiTheme="majorBidi" w:hAnsiTheme="majorBidi" w:cstheme="majorBidi"/>
          <w:i/>
          <w:iCs/>
          <w:sz w:val="18"/>
          <w:szCs w:val="18"/>
        </w:rPr>
        <w:t xml:space="preserve">; </w:t>
      </w:r>
      <w:r w:rsidR="00FA3127" w:rsidRPr="00865B37">
        <w:rPr>
          <w:rFonts w:asciiTheme="majorBidi" w:hAnsiTheme="majorBidi" w:cstheme="majorBidi"/>
          <w:b/>
          <w:bCs/>
          <w:i/>
          <w:iCs/>
          <w:sz w:val="18"/>
          <w:szCs w:val="18"/>
        </w:rPr>
        <w:t>ED</w:t>
      </w:r>
      <w:r w:rsidR="00FA3127" w:rsidRPr="00101B05">
        <w:rPr>
          <w:rFonts w:asciiTheme="majorBidi" w:hAnsiTheme="majorBidi" w:cstheme="majorBidi"/>
          <w:i/>
          <w:iCs/>
          <w:sz w:val="18"/>
          <w:szCs w:val="18"/>
        </w:rPr>
        <w:t xml:space="preserve"> – Electrodeposition</w:t>
      </w:r>
      <w:r w:rsidR="00E5112A" w:rsidRPr="00101B05">
        <w:rPr>
          <w:rFonts w:asciiTheme="majorBidi" w:hAnsiTheme="majorBidi" w:cstheme="majorBidi"/>
          <w:i/>
          <w:iCs/>
          <w:sz w:val="18"/>
          <w:szCs w:val="18"/>
        </w:rPr>
        <w:t xml:space="preserve">; </w:t>
      </w:r>
      <w:r w:rsidR="00E5112A" w:rsidRPr="00865B37">
        <w:rPr>
          <w:rFonts w:asciiTheme="majorBidi" w:hAnsiTheme="majorBidi" w:cstheme="majorBidi"/>
          <w:b/>
          <w:bCs/>
          <w:i/>
          <w:iCs/>
          <w:sz w:val="18"/>
          <w:szCs w:val="18"/>
        </w:rPr>
        <w:t>EPD</w:t>
      </w:r>
      <w:r w:rsidR="00E5112A" w:rsidRPr="00101B05">
        <w:rPr>
          <w:rFonts w:asciiTheme="majorBidi" w:hAnsiTheme="majorBidi" w:cstheme="majorBidi"/>
          <w:i/>
          <w:iCs/>
          <w:sz w:val="18"/>
          <w:szCs w:val="18"/>
        </w:rPr>
        <w:t xml:space="preserve"> – Electrophoretic deposition</w:t>
      </w:r>
      <w:r w:rsidR="008D4D3D">
        <w:rPr>
          <w:rFonts w:asciiTheme="majorBidi" w:hAnsiTheme="majorBidi" w:cstheme="majorBidi"/>
          <w:i/>
          <w:iCs/>
          <w:sz w:val="18"/>
          <w:szCs w:val="18"/>
        </w:rPr>
        <w:t xml:space="preserve">; </w:t>
      </w:r>
      <w:r w:rsidR="008D4D3D" w:rsidRPr="00865B37">
        <w:rPr>
          <w:rFonts w:asciiTheme="majorBidi" w:hAnsiTheme="majorBidi" w:cstheme="majorBidi"/>
          <w:b/>
          <w:bCs/>
          <w:i/>
          <w:iCs/>
          <w:sz w:val="18"/>
          <w:szCs w:val="18"/>
        </w:rPr>
        <w:t>PEO</w:t>
      </w:r>
      <w:r w:rsidR="008D4D3D">
        <w:rPr>
          <w:rFonts w:asciiTheme="majorBidi" w:hAnsiTheme="majorBidi" w:cstheme="majorBidi"/>
          <w:i/>
          <w:iCs/>
          <w:sz w:val="18"/>
          <w:szCs w:val="18"/>
        </w:rPr>
        <w:t xml:space="preserve"> </w:t>
      </w:r>
      <w:r w:rsidR="008D4D3D" w:rsidRPr="00101B05">
        <w:rPr>
          <w:rFonts w:asciiTheme="majorBidi" w:hAnsiTheme="majorBidi" w:cstheme="majorBidi"/>
          <w:i/>
          <w:iCs/>
          <w:sz w:val="18"/>
          <w:szCs w:val="18"/>
        </w:rPr>
        <w:t xml:space="preserve">– </w:t>
      </w:r>
      <w:r w:rsidR="008D4D3D">
        <w:rPr>
          <w:rFonts w:asciiTheme="majorBidi" w:hAnsiTheme="majorBidi" w:cstheme="majorBidi"/>
          <w:i/>
          <w:iCs/>
          <w:sz w:val="18"/>
          <w:szCs w:val="18"/>
        </w:rPr>
        <w:t>Plasma electrolytic oxidation</w:t>
      </w:r>
      <w:r w:rsidR="00865B37">
        <w:rPr>
          <w:rFonts w:asciiTheme="majorBidi" w:hAnsiTheme="majorBidi" w:cstheme="majorBidi"/>
          <w:i/>
          <w:iCs/>
          <w:sz w:val="18"/>
          <w:szCs w:val="18"/>
        </w:rPr>
        <w:t>;</w:t>
      </w:r>
    </w:p>
    <w:p w:rsidR="00FA3127" w:rsidRPr="00B467D2" w:rsidRDefault="00C47FCC" w:rsidP="00101B05">
      <w:pPr>
        <w:rPr>
          <w:rFonts w:asciiTheme="majorBidi" w:hAnsiTheme="majorBidi" w:cstheme="majorBidi"/>
        </w:rPr>
      </w:pPr>
      <w:r w:rsidRPr="00865B37">
        <w:rPr>
          <w:rFonts w:asciiTheme="majorBidi" w:hAnsiTheme="majorBidi" w:cstheme="majorBidi"/>
          <w:b/>
          <w:bCs/>
          <w:i/>
          <w:iCs/>
          <w:sz w:val="18"/>
          <w:szCs w:val="18"/>
        </w:rPr>
        <w:t>EP</w:t>
      </w:r>
      <w:r w:rsidRPr="00101B05">
        <w:rPr>
          <w:rFonts w:asciiTheme="majorBidi" w:hAnsiTheme="majorBidi" w:cstheme="majorBidi"/>
          <w:i/>
          <w:iCs/>
          <w:sz w:val="18"/>
          <w:szCs w:val="18"/>
        </w:rPr>
        <w:t xml:space="preserve"> – Epoxy; </w:t>
      </w:r>
      <w:r w:rsidR="00F61250" w:rsidRPr="00865B37">
        <w:rPr>
          <w:rFonts w:asciiTheme="majorBidi" w:hAnsiTheme="majorBidi" w:cstheme="majorBidi"/>
          <w:b/>
          <w:bCs/>
          <w:i/>
          <w:iCs/>
          <w:sz w:val="18"/>
          <w:szCs w:val="18"/>
        </w:rPr>
        <w:t>APTES</w:t>
      </w:r>
      <w:r w:rsidR="00F61250" w:rsidRPr="00101B05">
        <w:rPr>
          <w:rFonts w:asciiTheme="majorBidi" w:hAnsiTheme="majorBidi" w:cstheme="majorBidi"/>
          <w:i/>
          <w:iCs/>
          <w:sz w:val="18"/>
          <w:szCs w:val="18"/>
        </w:rPr>
        <w:t xml:space="preserve"> – (3-</w:t>
      </w:r>
      <w:r w:rsidR="00865B37">
        <w:rPr>
          <w:rFonts w:asciiTheme="majorBidi" w:hAnsiTheme="majorBidi" w:cstheme="majorBidi"/>
          <w:i/>
          <w:iCs/>
          <w:sz w:val="18"/>
          <w:szCs w:val="18"/>
        </w:rPr>
        <w:t>A</w:t>
      </w:r>
      <w:r w:rsidR="00F61250" w:rsidRPr="00101B05">
        <w:rPr>
          <w:rFonts w:asciiTheme="majorBidi" w:hAnsiTheme="majorBidi" w:cstheme="majorBidi"/>
          <w:i/>
          <w:iCs/>
          <w:sz w:val="18"/>
          <w:szCs w:val="18"/>
        </w:rPr>
        <w:t xml:space="preserve">minopropyl)triethoxysilane; </w:t>
      </w:r>
      <w:r w:rsidR="00E35327" w:rsidRPr="00865B37">
        <w:rPr>
          <w:rFonts w:asciiTheme="majorBidi" w:hAnsiTheme="majorBidi" w:cstheme="majorBidi"/>
          <w:b/>
          <w:bCs/>
          <w:i/>
          <w:iCs/>
          <w:sz w:val="18"/>
          <w:szCs w:val="18"/>
        </w:rPr>
        <w:t>ACT</w:t>
      </w:r>
      <w:r w:rsidR="00E35327" w:rsidRPr="00101B05">
        <w:rPr>
          <w:rFonts w:asciiTheme="majorBidi" w:hAnsiTheme="majorBidi" w:cstheme="majorBidi"/>
          <w:i/>
          <w:iCs/>
          <w:sz w:val="18"/>
          <w:szCs w:val="18"/>
        </w:rPr>
        <w:t xml:space="preserve"> – Amine-capped aniline trimer; </w:t>
      </w:r>
      <w:r w:rsidR="00EF43BD" w:rsidRPr="00865B37">
        <w:rPr>
          <w:rFonts w:asciiTheme="majorBidi" w:hAnsiTheme="majorBidi" w:cstheme="majorBidi"/>
          <w:b/>
          <w:bCs/>
          <w:i/>
          <w:iCs/>
        </w:rPr>
        <w:t>PEI</w:t>
      </w:r>
      <w:r w:rsidR="00EF43BD" w:rsidRPr="00101B05">
        <w:rPr>
          <w:rFonts w:asciiTheme="majorBidi" w:hAnsiTheme="majorBidi" w:cstheme="majorBidi"/>
          <w:i/>
          <w:iCs/>
        </w:rPr>
        <w:t xml:space="preserve"> </w:t>
      </w:r>
      <w:r w:rsidR="00EF43BD" w:rsidRPr="00101B05">
        <w:rPr>
          <w:rFonts w:asciiTheme="majorBidi" w:hAnsiTheme="majorBidi" w:cstheme="majorBidi"/>
          <w:i/>
          <w:iCs/>
          <w:sz w:val="18"/>
          <w:szCs w:val="18"/>
        </w:rPr>
        <w:t xml:space="preserve">– </w:t>
      </w:r>
      <w:r w:rsidR="00101B05" w:rsidRPr="00101B05">
        <w:rPr>
          <w:rFonts w:asciiTheme="majorBidi" w:hAnsiTheme="majorBidi" w:cstheme="majorBidi"/>
          <w:i/>
          <w:iCs/>
          <w:sz w:val="18"/>
          <w:szCs w:val="18"/>
        </w:rPr>
        <w:t>P</w:t>
      </w:r>
      <w:r w:rsidR="00EF43BD" w:rsidRPr="00101B05">
        <w:rPr>
          <w:rFonts w:asciiTheme="majorBidi" w:hAnsiTheme="majorBidi" w:cstheme="majorBidi"/>
          <w:i/>
          <w:iCs/>
        </w:rPr>
        <w:t>olyethyleneimine</w:t>
      </w:r>
      <w:r w:rsidR="00101B05" w:rsidRPr="00101B05">
        <w:rPr>
          <w:rFonts w:asciiTheme="majorBidi" w:hAnsiTheme="majorBidi" w:cstheme="majorBidi"/>
          <w:i/>
          <w:iCs/>
        </w:rPr>
        <w:t xml:space="preserve">; </w:t>
      </w:r>
      <w:r w:rsidR="00101B05" w:rsidRPr="00865B37">
        <w:rPr>
          <w:rFonts w:asciiTheme="majorBidi" w:hAnsiTheme="majorBidi" w:cstheme="majorBidi"/>
          <w:b/>
          <w:bCs/>
          <w:i/>
          <w:iCs/>
        </w:rPr>
        <w:t>PDA</w:t>
      </w:r>
      <w:r w:rsidR="00101B05" w:rsidRPr="00101B05">
        <w:rPr>
          <w:rFonts w:asciiTheme="majorBidi" w:hAnsiTheme="majorBidi" w:cstheme="majorBidi"/>
          <w:i/>
          <w:iCs/>
        </w:rPr>
        <w:t xml:space="preserve"> </w:t>
      </w:r>
      <w:r w:rsidR="00101B05" w:rsidRPr="00101B05">
        <w:rPr>
          <w:rFonts w:asciiTheme="majorBidi" w:hAnsiTheme="majorBidi" w:cstheme="majorBidi"/>
          <w:i/>
          <w:iCs/>
          <w:sz w:val="18"/>
          <w:szCs w:val="18"/>
        </w:rPr>
        <w:t xml:space="preserve">– </w:t>
      </w:r>
      <w:r w:rsidR="00101B05" w:rsidRPr="00101B05">
        <w:rPr>
          <w:rFonts w:asciiTheme="majorBidi" w:hAnsiTheme="majorBidi" w:cstheme="majorBidi"/>
          <w:i/>
          <w:iCs/>
        </w:rPr>
        <w:t>Polydopamine</w:t>
      </w:r>
      <w:r w:rsidR="00B467D2">
        <w:rPr>
          <w:rFonts w:asciiTheme="majorBidi" w:hAnsiTheme="majorBidi" w:cstheme="majorBidi"/>
          <w:i/>
          <w:iCs/>
        </w:rPr>
        <w:t xml:space="preserve">; </w:t>
      </w:r>
      <w:r w:rsidR="00B467D2" w:rsidRPr="00865B37">
        <w:rPr>
          <w:rFonts w:asciiTheme="majorBidi" w:hAnsiTheme="majorBidi" w:cstheme="majorBidi"/>
          <w:b/>
          <w:bCs/>
          <w:i/>
          <w:iCs/>
        </w:rPr>
        <w:t>IL</w:t>
      </w:r>
      <w:r w:rsidR="00B467D2">
        <w:rPr>
          <w:rFonts w:asciiTheme="majorBidi" w:hAnsiTheme="majorBidi" w:cstheme="majorBidi"/>
        </w:rPr>
        <w:t xml:space="preserve"> </w:t>
      </w:r>
      <w:r w:rsidR="00B467D2" w:rsidRPr="00101B05">
        <w:rPr>
          <w:rFonts w:asciiTheme="majorBidi" w:hAnsiTheme="majorBidi" w:cstheme="majorBidi"/>
          <w:i/>
          <w:iCs/>
          <w:sz w:val="18"/>
          <w:szCs w:val="18"/>
        </w:rPr>
        <w:t>–</w:t>
      </w:r>
      <w:r w:rsidR="00B467D2">
        <w:rPr>
          <w:rFonts w:asciiTheme="majorBidi" w:hAnsiTheme="majorBidi" w:cstheme="majorBidi"/>
          <w:i/>
          <w:iCs/>
          <w:sz w:val="18"/>
          <w:szCs w:val="18"/>
        </w:rPr>
        <w:t xml:space="preserve"> Ionic liquid.</w:t>
      </w:r>
    </w:p>
    <w:p w:rsidR="00D001AC" w:rsidRPr="00283C2B" w:rsidRDefault="00D001AC" w:rsidP="00D001AC">
      <w:pPr>
        <w:rPr>
          <w:rFonts w:asciiTheme="majorBidi" w:hAnsiTheme="majorBidi" w:cstheme="majorBidi"/>
        </w:rPr>
      </w:pPr>
    </w:p>
    <w:p w:rsidR="0035753D" w:rsidRPr="0016088F" w:rsidRDefault="0035753D">
      <w:pPr>
        <w:rPr>
          <w:rFonts w:asciiTheme="majorBidi" w:hAnsiTheme="majorBidi" w:cstheme="majorBidi"/>
          <w:sz w:val="18"/>
          <w:szCs w:val="18"/>
        </w:rPr>
      </w:pPr>
    </w:p>
    <w:p w:rsidR="0049217B" w:rsidRPr="0016088F" w:rsidRDefault="0049217B">
      <w:pPr>
        <w:rPr>
          <w:rFonts w:asciiTheme="majorBidi" w:hAnsiTheme="majorBidi" w:cstheme="majorBidi"/>
          <w:sz w:val="18"/>
          <w:szCs w:val="18"/>
        </w:rPr>
      </w:pPr>
      <w:bookmarkStart w:id="4" w:name="_GoBack"/>
      <w:bookmarkEnd w:id="4"/>
    </w:p>
    <w:sectPr w:rsidR="0049217B" w:rsidRPr="0016088F" w:rsidSect="0035753D"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19CE" w:rsidRDefault="000019CE">
      <w:r>
        <w:separator/>
      </w:r>
    </w:p>
  </w:endnote>
  <w:endnote w:type="continuationSeparator" w:id="0">
    <w:p w:rsidR="000019CE" w:rsidRDefault="00001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OT999035f4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29320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0565" w:rsidRDefault="001A05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744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A0565" w:rsidRDefault="001A056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A0565" w:rsidRPr="001343C6" w:rsidRDefault="001A0565" w:rsidP="0035753D">
    <w:pPr>
      <w:pStyle w:val="Footer"/>
      <w:spacing w:line="360" w:lineRule="auto"/>
      <w:rPr>
        <w:rFonts w:asciiTheme="majorBidi" w:hAnsiTheme="majorBidi" w:cstheme="majorBid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19CE" w:rsidRDefault="000019CE">
      <w:r>
        <w:separator/>
      </w:r>
    </w:p>
  </w:footnote>
  <w:footnote w:type="continuationSeparator" w:id="0">
    <w:p w:rsidR="000019CE" w:rsidRDefault="000019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54C81" w:rsidRPr="00954C81" w:rsidRDefault="00954C81" w:rsidP="00954C81">
    <w:pPr>
      <w:pStyle w:val="Header"/>
      <w:spacing w:line="360" w:lineRule="auto"/>
      <w:jc w:val="right"/>
      <w:rPr>
        <w:b/>
        <w:bCs/>
      </w:rPr>
    </w:pPr>
    <w:r w:rsidRPr="00954C81">
      <w:rPr>
        <w:b/>
        <w:bCs/>
      </w:rPr>
      <w:t>Supporting Information</w:t>
    </w:r>
  </w:p>
  <w:p w:rsidR="00954C81" w:rsidRDefault="00954C81" w:rsidP="00954C81">
    <w:pPr>
      <w:pStyle w:val="Header"/>
      <w:jc w:val="right"/>
    </w:pPr>
    <w:r w:rsidRPr="00954C81">
      <w:t>2D Hexagonal Boron Nitride (h-BN) Nanosheets in Protective Coatings : A Literature Review</w:t>
    </w:r>
  </w:p>
  <w:p w:rsidR="00954C81" w:rsidRDefault="00954C81" w:rsidP="00954C81">
    <w:pPr>
      <w:pStyle w:val="Header"/>
      <w:jc w:val="right"/>
    </w:pPr>
  </w:p>
  <w:p w:rsidR="00954C81" w:rsidRDefault="00954C81" w:rsidP="00954C81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BGITM2MLM1MTAzNTcyUdpeDU4uLM/DyQAmODWgDOy+0lLQAAAA=="/>
  </w:docVars>
  <w:rsids>
    <w:rsidRoot w:val="00FC7576"/>
    <w:rsid w:val="000000CF"/>
    <w:rsid w:val="000019CE"/>
    <w:rsid w:val="00005C3B"/>
    <w:rsid w:val="00010C1F"/>
    <w:rsid w:val="000148EA"/>
    <w:rsid w:val="00016756"/>
    <w:rsid w:val="0002014C"/>
    <w:rsid w:val="00020B7C"/>
    <w:rsid w:val="000221FF"/>
    <w:rsid w:val="000223CF"/>
    <w:rsid w:val="00035DB4"/>
    <w:rsid w:val="00036CB8"/>
    <w:rsid w:val="000402FE"/>
    <w:rsid w:val="000549FA"/>
    <w:rsid w:val="00062121"/>
    <w:rsid w:val="00063B5D"/>
    <w:rsid w:val="000665E0"/>
    <w:rsid w:val="00072124"/>
    <w:rsid w:val="000763CD"/>
    <w:rsid w:val="000806F5"/>
    <w:rsid w:val="000812EB"/>
    <w:rsid w:val="0008299F"/>
    <w:rsid w:val="00083831"/>
    <w:rsid w:val="00083D5D"/>
    <w:rsid w:val="00091197"/>
    <w:rsid w:val="00096465"/>
    <w:rsid w:val="00097E95"/>
    <w:rsid w:val="000A33F9"/>
    <w:rsid w:val="000A4FD7"/>
    <w:rsid w:val="000A519C"/>
    <w:rsid w:val="000A551D"/>
    <w:rsid w:val="000B30D3"/>
    <w:rsid w:val="000B744C"/>
    <w:rsid w:val="000C4074"/>
    <w:rsid w:val="000C5BF5"/>
    <w:rsid w:val="000D0777"/>
    <w:rsid w:val="000D2C25"/>
    <w:rsid w:val="000D4F95"/>
    <w:rsid w:val="000F2295"/>
    <w:rsid w:val="000F2B87"/>
    <w:rsid w:val="000F6531"/>
    <w:rsid w:val="00101B05"/>
    <w:rsid w:val="00110671"/>
    <w:rsid w:val="00111553"/>
    <w:rsid w:val="0011459C"/>
    <w:rsid w:val="00123A7A"/>
    <w:rsid w:val="00124E00"/>
    <w:rsid w:val="0013101B"/>
    <w:rsid w:val="001325DF"/>
    <w:rsid w:val="0013305A"/>
    <w:rsid w:val="00150C14"/>
    <w:rsid w:val="00152B5D"/>
    <w:rsid w:val="00155D30"/>
    <w:rsid w:val="00156D82"/>
    <w:rsid w:val="0016088F"/>
    <w:rsid w:val="001644DF"/>
    <w:rsid w:val="0016778F"/>
    <w:rsid w:val="00170DAD"/>
    <w:rsid w:val="0017142A"/>
    <w:rsid w:val="0017322B"/>
    <w:rsid w:val="001910F8"/>
    <w:rsid w:val="0019384A"/>
    <w:rsid w:val="0019430D"/>
    <w:rsid w:val="00195322"/>
    <w:rsid w:val="001A0070"/>
    <w:rsid w:val="001A0565"/>
    <w:rsid w:val="001A16F1"/>
    <w:rsid w:val="001A7C9E"/>
    <w:rsid w:val="001B23F1"/>
    <w:rsid w:val="001B4D82"/>
    <w:rsid w:val="001C1DA3"/>
    <w:rsid w:val="001D4073"/>
    <w:rsid w:val="001D4235"/>
    <w:rsid w:val="001E123D"/>
    <w:rsid w:val="001E58A4"/>
    <w:rsid w:val="001F129B"/>
    <w:rsid w:val="001F3B24"/>
    <w:rsid w:val="002006BC"/>
    <w:rsid w:val="002037C6"/>
    <w:rsid w:val="00203BE5"/>
    <w:rsid w:val="002076F7"/>
    <w:rsid w:val="00215A2A"/>
    <w:rsid w:val="00220714"/>
    <w:rsid w:val="002210C5"/>
    <w:rsid w:val="00223117"/>
    <w:rsid w:val="00223745"/>
    <w:rsid w:val="00225AF6"/>
    <w:rsid w:val="00227796"/>
    <w:rsid w:val="00227D63"/>
    <w:rsid w:val="002316B0"/>
    <w:rsid w:val="002341A7"/>
    <w:rsid w:val="00237478"/>
    <w:rsid w:val="002400E7"/>
    <w:rsid w:val="00241797"/>
    <w:rsid w:val="00247044"/>
    <w:rsid w:val="00252EF3"/>
    <w:rsid w:val="0025384C"/>
    <w:rsid w:val="00255848"/>
    <w:rsid w:val="00260960"/>
    <w:rsid w:val="00260BD0"/>
    <w:rsid w:val="00263DA8"/>
    <w:rsid w:val="00265AEA"/>
    <w:rsid w:val="00265F0A"/>
    <w:rsid w:val="00281053"/>
    <w:rsid w:val="00283C2B"/>
    <w:rsid w:val="00283EB0"/>
    <w:rsid w:val="00285ED7"/>
    <w:rsid w:val="00287430"/>
    <w:rsid w:val="00291FC9"/>
    <w:rsid w:val="00294DEC"/>
    <w:rsid w:val="002A518C"/>
    <w:rsid w:val="002A6B99"/>
    <w:rsid w:val="002A6ECC"/>
    <w:rsid w:val="002B431A"/>
    <w:rsid w:val="002C0B8C"/>
    <w:rsid w:val="002E0F93"/>
    <w:rsid w:val="002E1D2C"/>
    <w:rsid w:val="002F2185"/>
    <w:rsid w:val="002F351F"/>
    <w:rsid w:val="00300F97"/>
    <w:rsid w:val="00312882"/>
    <w:rsid w:val="00320639"/>
    <w:rsid w:val="00320E3F"/>
    <w:rsid w:val="003217E0"/>
    <w:rsid w:val="003220A6"/>
    <w:rsid w:val="003242D4"/>
    <w:rsid w:val="0033037E"/>
    <w:rsid w:val="0035753D"/>
    <w:rsid w:val="00364BBC"/>
    <w:rsid w:val="00370FA2"/>
    <w:rsid w:val="003718A9"/>
    <w:rsid w:val="003741BB"/>
    <w:rsid w:val="003743E7"/>
    <w:rsid w:val="003827E9"/>
    <w:rsid w:val="00391A9A"/>
    <w:rsid w:val="00391D64"/>
    <w:rsid w:val="00395F32"/>
    <w:rsid w:val="00396752"/>
    <w:rsid w:val="00396B90"/>
    <w:rsid w:val="003A3532"/>
    <w:rsid w:val="003A44F5"/>
    <w:rsid w:val="003A5475"/>
    <w:rsid w:val="003A656D"/>
    <w:rsid w:val="003A716B"/>
    <w:rsid w:val="003A7700"/>
    <w:rsid w:val="003A7F42"/>
    <w:rsid w:val="003C137B"/>
    <w:rsid w:val="003C163B"/>
    <w:rsid w:val="003C1DBD"/>
    <w:rsid w:val="003C227C"/>
    <w:rsid w:val="003C5A67"/>
    <w:rsid w:val="003C6A32"/>
    <w:rsid w:val="003C6B0E"/>
    <w:rsid w:val="003C7646"/>
    <w:rsid w:val="003D2B8F"/>
    <w:rsid w:val="003E2175"/>
    <w:rsid w:val="003E47F5"/>
    <w:rsid w:val="003E672F"/>
    <w:rsid w:val="003E6A51"/>
    <w:rsid w:val="003F2EBD"/>
    <w:rsid w:val="00404A04"/>
    <w:rsid w:val="00405582"/>
    <w:rsid w:val="00410F68"/>
    <w:rsid w:val="00411C93"/>
    <w:rsid w:val="004129D9"/>
    <w:rsid w:val="00412E46"/>
    <w:rsid w:val="004133BE"/>
    <w:rsid w:val="004148A2"/>
    <w:rsid w:val="00421C5D"/>
    <w:rsid w:val="004236F6"/>
    <w:rsid w:val="00426A94"/>
    <w:rsid w:val="0042726B"/>
    <w:rsid w:val="00443925"/>
    <w:rsid w:val="00443B0F"/>
    <w:rsid w:val="00447A7B"/>
    <w:rsid w:val="00447F74"/>
    <w:rsid w:val="00460270"/>
    <w:rsid w:val="00460C36"/>
    <w:rsid w:val="00467AA6"/>
    <w:rsid w:val="00474FEA"/>
    <w:rsid w:val="004870B6"/>
    <w:rsid w:val="0049217B"/>
    <w:rsid w:val="00496C29"/>
    <w:rsid w:val="00497BB9"/>
    <w:rsid w:val="004A2E6C"/>
    <w:rsid w:val="004B10A3"/>
    <w:rsid w:val="004B2E44"/>
    <w:rsid w:val="004B6733"/>
    <w:rsid w:val="004B6934"/>
    <w:rsid w:val="004B6C7E"/>
    <w:rsid w:val="004C2EEF"/>
    <w:rsid w:val="004C3120"/>
    <w:rsid w:val="004C363F"/>
    <w:rsid w:val="004C37C3"/>
    <w:rsid w:val="004C3944"/>
    <w:rsid w:val="004D14E8"/>
    <w:rsid w:val="004D2BE2"/>
    <w:rsid w:val="004D7211"/>
    <w:rsid w:val="004E0AA4"/>
    <w:rsid w:val="004E2B3D"/>
    <w:rsid w:val="004E364D"/>
    <w:rsid w:val="004E3E36"/>
    <w:rsid w:val="004E47E8"/>
    <w:rsid w:val="004E57D8"/>
    <w:rsid w:val="00510329"/>
    <w:rsid w:val="00512CB4"/>
    <w:rsid w:val="00523B08"/>
    <w:rsid w:val="00527176"/>
    <w:rsid w:val="0052736B"/>
    <w:rsid w:val="00534F2C"/>
    <w:rsid w:val="00537540"/>
    <w:rsid w:val="00545EEC"/>
    <w:rsid w:val="00554090"/>
    <w:rsid w:val="00555C8E"/>
    <w:rsid w:val="005616B7"/>
    <w:rsid w:val="00561A16"/>
    <w:rsid w:val="00565557"/>
    <w:rsid w:val="00566A92"/>
    <w:rsid w:val="00570134"/>
    <w:rsid w:val="00576BEB"/>
    <w:rsid w:val="00577844"/>
    <w:rsid w:val="00582726"/>
    <w:rsid w:val="0058372F"/>
    <w:rsid w:val="005915AC"/>
    <w:rsid w:val="00597023"/>
    <w:rsid w:val="005A3176"/>
    <w:rsid w:val="005A557C"/>
    <w:rsid w:val="005A70E6"/>
    <w:rsid w:val="005B5C64"/>
    <w:rsid w:val="005C3CE7"/>
    <w:rsid w:val="005C7B71"/>
    <w:rsid w:val="005D349F"/>
    <w:rsid w:val="005D61F5"/>
    <w:rsid w:val="005E3361"/>
    <w:rsid w:val="005E413F"/>
    <w:rsid w:val="005F0CDE"/>
    <w:rsid w:val="005F17DE"/>
    <w:rsid w:val="00604C03"/>
    <w:rsid w:val="00606F98"/>
    <w:rsid w:val="0061075B"/>
    <w:rsid w:val="00612016"/>
    <w:rsid w:val="006142C7"/>
    <w:rsid w:val="00614573"/>
    <w:rsid w:val="0061570D"/>
    <w:rsid w:val="00616DE8"/>
    <w:rsid w:val="00620294"/>
    <w:rsid w:val="00624866"/>
    <w:rsid w:val="00631C3A"/>
    <w:rsid w:val="00633B31"/>
    <w:rsid w:val="00653D8A"/>
    <w:rsid w:val="0065529B"/>
    <w:rsid w:val="00676CD5"/>
    <w:rsid w:val="00680E9B"/>
    <w:rsid w:val="006834FB"/>
    <w:rsid w:val="00692251"/>
    <w:rsid w:val="006B003D"/>
    <w:rsid w:val="006B087E"/>
    <w:rsid w:val="006B089E"/>
    <w:rsid w:val="006B1669"/>
    <w:rsid w:val="006C2779"/>
    <w:rsid w:val="006C3229"/>
    <w:rsid w:val="006C3485"/>
    <w:rsid w:val="006C44A6"/>
    <w:rsid w:val="006D2511"/>
    <w:rsid w:val="006D6D94"/>
    <w:rsid w:val="006E2170"/>
    <w:rsid w:val="006E35CC"/>
    <w:rsid w:val="006E5059"/>
    <w:rsid w:val="006E5605"/>
    <w:rsid w:val="006F2A58"/>
    <w:rsid w:val="007026BC"/>
    <w:rsid w:val="00706121"/>
    <w:rsid w:val="00715EC9"/>
    <w:rsid w:val="0071751B"/>
    <w:rsid w:val="00732AAD"/>
    <w:rsid w:val="007349DD"/>
    <w:rsid w:val="007372BC"/>
    <w:rsid w:val="00737E81"/>
    <w:rsid w:val="0074006A"/>
    <w:rsid w:val="0074287F"/>
    <w:rsid w:val="00745E0E"/>
    <w:rsid w:val="007519AC"/>
    <w:rsid w:val="00767639"/>
    <w:rsid w:val="007818C8"/>
    <w:rsid w:val="00782EFB"/>
    <w:rsid w:val="00783B76"/>
    <w:rsid w:val="00787725"/>
    <w:rsid w:val="007D2F9B"/>
    <w:rsid w:val="007D4F7E"/>
    <w:rsid w:val="007D5149"/>
    <w:rsid w:val="007D67F5"/>
    <w:rsid w:val="007E66F1"/>
    <w:rsid w:val="007F45B0"/>
    <w:rsid w:val="008034BF"/>
    <w:rsid w:val="00803FDC"/>
    <w:rsid w:val="00805AFB"/>
    <w:rsid w:val="008067F8"/>
    <w:rsid w:val="008163E9"/>
    <w:rsid w:val="008210C6"/>
    <w:rsid w:val="00822AF5"/>
    <w:rsid w:val="0082756E"/>
    <w:rsid w:val="00832FF0"/>
    <w:rsid w:val="00836362"/>
    <w:rsid w:val="008372AC"/>
    <w:rsid w:val="0085064C"/>
    <w:rsid w:val="008558B4"/>
    <w:rsid w:val="00860877"/>
    <w:rsid w:val="008646F8"/>
    <w:rsid w:val="00865B37"/>
    <w:rsid w:val="00870182"/>
    <w:rsid w:val="0087191A"/>
    <w:rsid w:val="008938B6"/>
    <w:rsid w:val="008946D1"/>
    <w:rsid w:val="008977D0"/>
    <w:rsid w:val="008A20DD"/>
    <w:rsid w:val="008A465E"/>
    <w:rsid w:val="008A4926"/>
    <w:rsid w:val="008A7E31"/>
    <w:rsid w:val="008B1F59"/>
    <w:rsid w:val="008C05C7"/>
    <w:rsid w:val="008C2254"/>
    <w:rsid w:val="008C269C"/>
    <w:rsid w:val="008C32C2"/>
    <w:rsid w:val="008C7747"/>
    <w:rsid w:val="008C7AE7"/>
    <w:rsid w:val="008D0A4D"/>
    <w:rsid w:val="008D4391"/>
    <w:rsid w:val="008D4D3D"/>
    <w:rsid w:val="008E28F5"/>
    <w:rsid w:val="00902812"/>
    <w:rsid w:val="00903F42"/>
    <w:rsid w:val="009125DD"/>
    <w:rsid w:val="009136FF"/>
    <w:rsid w:val="009141E1"/>
    <w:rsid w:val="00914370"/>
    <w:rsid w:val="00915D2C"/>
    <w:rsid w:val="009254DA"/>
    <w:rsid w:val="00925E39"/>
    <w:rsid w:val="009303CF"/>
    <w:rsid w:val="00931673"/>
    <w:rsid w:val="00932307"/>
    <w:rsid w:val="00937B52"/>
    <w:rsid w:val="00944D8C"/>
    <w:rsid w:val="00947ED2"/>
    <w:rsid w:val="0095347E"/>
    <w:rsid w:val="00953B60"/>
    <w:rsid w:val="00954C81"/>
    <w:rsid w:val="00970393"/>
    <w:rsid w:val="00971580"/>
    <w:rsid w:val="009A09F5"/>
    <w:rsid w:val="009A45AE"/>
    <w:rsid w:val="009A46D0"/>
    <w:rsid w:val="009A5AEF"/>
    <w:rsid w:val="009C5513"/>
    <w:rsid w:val="009C6397"/>
    <w:rsid w:val="009D4E58"/>
    <w:rsid w:val="009D701A"/>
    <w:rsid w:val="009E2C8B"/>
    <w:rsid w:val="009E5B26"/>
    <w:rsid w:val="009F029D"/>
    <w:rsid w:val="009F5BF8"/>
    <w:rsid w:val="009F61AE"/>
    <w:rsid w:val="009F6B68"/>
    <w:rsid w:val="00A0272B"/>
    <w:rsid w:val="00A10055"/>
    <w:rsid w:val="00A1268C"/>
    <w:rsid w:val="00A178DA"/>
    <w:rsid w:val="00A229A3"/>
    <w:rsid w:val="00A306EE"/>
    <w:rsid w:val="00A3477F"/>
    <w:rsid w:val="00A43F5F"/>
    <w:rsid w:val="00A5110A"/>
    <w:rsid w:val="00A523F0"/>
    <w:rsid w:val="00A54648"/>
    <w:rsid w:val="00A6676F"/>
    <w:rsid w:val="00A75269"/>
    <w:rsid w:val="00A77A27"/>
    <w:rsid w:val="00A85F9F"/>
    <w:rsid w:val="00AA0360"/>
    <w:rsid w:val="00AA25F2"/>
    <w:rsid w:val="00AA6617"/>
    <w:rsid w:val="00AA778D"/>
    <w:rsid w:val="00AB07CE"/>
    <w:rsid w:val="00AB328D"/>
    <w:rsid w:val="00AB4B1F"/>
    <w:rsid w:val="00AB6E29"/>
    <w:rsid w:val="00AC462A"/>
    <w:rsid w:val="00AD3B26"/>
    <w:rsid w:val="00AD4431"/>
    <w:rsid w:val="00AD4D3B"/>
    <w:rsid w:val="00AD69E0"/>
    <w:rsid w:val="00AE2F11"/>
    <w:rsid w:val="00AE571F"/>
    <w:rsid w:val="00AE6A34"/>
    <w:rsid w:val="00AE6FFE"/>
    <w:rsid w:val="00AE748E"/>
    <w:rsid w:val="00AF31D6"/>
    <w:rsid w:val="00AF6618"/>
    <w:rsid w:val="00B01BC8"/>
    <w:rsid w:val="00B02AFC"/>
    <w:rsid w:val="00B035B4"/>
    <w:rsid w:val="00B04D83"/>
    <w:rsid w:val="00B0685C"/>
    <w:rsid w:val="00B1271D"/>
    <w:rsid w:val="00B12D76"/>
    <w:rsid w:val="00B14469"/>
    <w:rsid w:val="00B20065"/>
    <w:rsid w:val="00B265CA"/>
    <w:rsid w:val="00B276C9"/>
    <w:rsid w:val="00B30ECB"/>
    <w:rsid w:val="00B4134F"/>
    <w:rsid w:val="00B42DDE"/>
    <w:rsid w:val="00B44029"/>
    <w:rsid w:val="00B45D5A"/>
    <w:rsid w:val="00B467D2"/>
    <w:rsid w:val="00B471A3"/>
    <w:rsid w:val="00B51C7E"/>
    <w:rsid w:val="00B51DC7"/>
    <w:rsid w:val="00B550B7"/>
    <w:rsid w:val="00B61AC1"/>
    <w:rsid w:val="00B62493"/>
    <w:rsid w:val="00B64A79"/>
    <w:rsid w:val="00B7733F"/>
    <w:rsid w:val="00B81A56"/>
    <w:rsid w:val="00B83C65"/>
    <w:rsid w:val="00B846E7"/>
    <w:rsid w:val="00B87AA9"/>
    <w:rsid w:val="00B92088"/>
    <w:rsid w:val="00B93BD1"/>
    <w:rsid w:val="00B96364"/>
    <w:rsid w:val="00BB39DC"/>
    <w:rsid w:val="00BB522B"/>
    <w:rsid w:val="00BC45A7"/>
    <w:rsid w:val="00BD4578"/>
    <w:rsid w:val="00BE14CF"/>
    <w:rsid w:val="00BE1E47"/>
    <w:rsid w:val="00BE3CC1"/>
    <w:rsid w:val="00BE3FC9"/>
    <w:rsid w:val="00BE47BD"/>
    <w:rsid w:val="00BE636A"/>
    <w:rsid w:val="00C140BD"/>
    <w:rsid w:val="00C14397"/>
    <w:rsid w:val="00C169FA"/>
    <w:rsid w:val="00C17124"/>
    <w:rsid w:val="00C205DA"/>
    <w:rsid w:val="00C20DA0"/>
    <w:rsid w:val="00C21760"/>
    <w:rsid w:val="00C30DFE"/>
    <w:rsid w:val="00C343FF"/>
    <w:rsid w:val="00C353F7"/>
    <w:rsid w:val="00C362F1"/>
    <w:rsid w:val="00C443CF"/>
    <w:rsid w:val="00C47FCC"/>
    <w:rsid w:val="00C503EA"/>
    <w:rsid w:val="00C647DB"/>
    <w:rsid w:val="00C75096"/>
    <w:rsid w:val="00C7604A"/>
    <w:rsid w:val="00C81064"/>
    <w:rsid w:val="00C818AE"/>
    <w:rsid w:val="00C8370E"/>
    <w:rsid w:val="00C84FCD"/>
    <w:rsid w:val="00C92926"/>
    <w:rsid w:val="00C944F6"/>
    <w:rsid w:val="00C979B6"/>
    <w:rsid w:val="00CB043D"/>
    <w:rsid w:val="00CB40E3"/>
    <w:rsid w:val="00CC17AC"/>
    <w:rsid w:val="00CC58DB"/>
    <w:rsid w:val="00CC67E7"/>
    <w:rsid w:val="00CD74CD"/>
    <w:rsid w:val="00CF0B18"/>
    <w:rsid w:val="00CF7B27"/>
    <w:rsid w:val="00D001AC"/>
    <w:rsid w:val="00D019FC"/>
    <w:rsid w:val="00D061BD"/>
    <w:rsid w:val="00D303B2"/>
    <w:rsid w:val="00D41A9E"/>
    <w:rsid w:val="00D423A2"/>
    <w:rsid w:val="00D454DD"/>
    <w:rsid w:val="00D52401"/>
    <w:rsid w:val="00D550C6"/>
    <w:rsid w:val="00D56824"/>
    <w:rsid w:val="00D5711C"/>
    <w:rsid w:val="00D61028"/>
    <w:rsid w:val="00D65161"/>
    <w:rsid w:val="00D7058B"/>
    <w:rsid w:val="00D8210D"/>
    <w:rsid w:val="00D917EC"/>
    <w:rsid w:val="00DB311D"/>
    <w:rsid w:val="00DC3A0C"/>
    <w:rsid w:val="00DD403A"/>
    <w:rsid w:val="00DD4CAF"/>
    <w:rsid w:val="00DE2005"/>
    <w:rsid w:val="00DE5133"/>
    <w:rsid w:val="00DF070A"/>
    <w:rsid w:val="00DF6535"/>
    <w:rsid w:val="00DF67A6"/>
    <w:rsid w:val="00DF7C6B"/>
    <w:rsid w:val="00E05816"/>
    <w:rsid w:val="00E05933"/>
    <w:rsid w:val="00E11EA3"/>
    <w:rsid w:val="00E23BDA"/>
    <w:rsid w:val="00E35327"/>
    <w:rsid w:val="00E37EF3"/>
    <w:rsid w:val="00E5112A"/>
    <w:rsid w:val="00E53CDE"/>
    <w:rsid w:val="00E54E9A"/>
    <w:rsid w:val="00E55E49"/>
    <w:rsid w:val="00E62581"/>
    <w:rsid w:val="00E62972"/>
    <w:rsid w:val="00E6345E"/>
    <w:rsid w:val="00E72EE1"/>
    <w:rsid w:val="00E76CFF"/>
    <w:rsid w:val="00E928FD"/>
    <w:rsid w:val="00E9712B"/>
    <w:rsid w:val="00EB0D1C"/>
    <w:rsid w:val="00EB62EB"/>
    <w:rsid w:val="00EC15E9"/>
    <w:rsid w:val="00EC3617"/>
    <w:rsid w:val="00EC3A15"/>
    <w:rsid w:val="00EC54AB"/>
    <w:rsid w:val="00ED0E22"/>
    <w:rsid w:val="00ED2357"/>
    <w:rsid w:val="00ED2823"/>
    <w:rsid w:val="00EE2243"/>
    <w:rsid w:val="00EE5D04"/>
    <w:rsid w:val="00EF43BD"/>
    <w:rsid w:val="00EF5EB2"/>
    <w:rsid w:val="00F01E94"/>
    <w:rsid w:val="00F02E1D"/>
    <w:rsid w:val="00F03453"/>
    <w:rsid w:val="00F0620A"/>
    <w:rsid w:val="00F12F31"/>
    <w:rsid w:val="00F170DC"/>
    <w:rsid w:val="00F17B11"/>
    <w:rsid w:val="00F21C16"/>
    <w:rsid w:val="00F2503A"/>
    <w:rsid w:val="00F2522A"/>
    <w:rsid w:val="00F34DF0"/>
    <w:rsid w:val="00F3562D"/>
    <w:rsid w:val="00F362DC"/>
    <w:rsid w:val="00F40F0E"/>
    <w:rsid w:val="00F415B7"/>
    <w:rsid w:val="00F432DE"/>
    <w:rsid w:val="00F45D2C"/>
    <w:rsid w:val="00F475EE"/>
    <w:rsid w:val="00F52955"/>
    <w:rsid w:val="00F52C8F"/>
    <w:rsid w:val="00F54AE3"/>
    <w:rsid w:val="00F6121B"/>
    <w:rsid w:val="00F61250"/>
    <w:rsid w:val="00F628AF"/>
    <w:rsid w:val="00F652E5"/>
    <w:rsid w:val="00F6581A"/>
    <w:rsid w:val="00F67E17"/>
    <w:rsid w:val="00F726E4"/>
    <w:rsid w:val="00F75D96"/>
    <w:rsid w:val="00F7778A"/>
    <w:rsid w:val="00F8062D"/>
    <w:rsid w:val="00F828D8"/>
    <w:rsid w:val="00F83157"/>
    <w:rsid w:val="00F835CD"/>
    <w:rsid w:val="00F860F1"/>
    <w:rsid w:val="00F950C7"/>
    <w:rsid w:val="00FA17A0"/>
    <w:rsid w:val="00FA3127"/>
    <w:rsid w:val="00FA371C"/>
    <w:rsid w:val="00FA7BF7"/>
    <w:rsid w:val="00FB37B1"/>
    <w:rsid w:val="00FC49D6"/>
    <w:rsid w:val="00FC7576"/>
    <w:rsid w:val="00FD0C31"/>
    <w:rsid w:val="00FD5FC1"/>
    <w:rsid w:val="00FD73DD"/>
    <w:rsid w:val="00FE146C"/>
    <w:rsid w:val="00FE42EF"/>
    <w:rsid w:val="00FF4212"/>
    <w:rsid w:val="00FF4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ECF823-94BD-408E-94DB-056E3DC539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01A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Heading3">
    <w:name w:val="heading 3"/>
    <w:basedOn w:val="Normal"/>
    <w:link w:val="Heading3Char"/>
    <w:uiPriority w:val="9"/>
    <w:qFormat/>
    <w:rsid w:val="0025384C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001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01AC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D001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763CD"/>
    <w:pPr>
      <w:ind w:left="720"/>
      <w:contextualSpacing/>
    </w:pPr>
  </w:style>
  <w:style w:type="paragraph" w:customStyle="1" w:styleId="Default">
    <w:name w:val="Default"/>
    <w:rsid w:val="00944D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5384C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25384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A65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656D"/>
    <w:rPr>
      <w:rFonts w:ascii="Times New Roman" w:eastAsia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20714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F726E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011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d="http://www.w3.org/2001/XMLSchema" xmlns:xsi="http://www.w3.org/2001/XMLSchema-instance" xmlns="http://www.boldonjames.com/2008/01/sie/internal/label" sislVersion="0" policy="f9677ce1-080b-4051-a037-2610debe14cb" origin="userSelected">
  <element uid="id_classification_nonbusiness" value=""/>
</sisl>
</file>

<file path=customXml/itemProps1.xml><?xml version="1.0" encoding="utf-8"?>
<ds:datastoreItem xmlns:ds="http://schemas.openxmlformats.org/officeDocument/2006/customXml" ds:itemID="{42EA3102-82B5-4C86-9EEB-88EBFAECAB44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3</TotalTime>
  <Pages>3</Pages>
  <Words>796</Words>
  <Characters>454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i Viswanathan S</dc:creator>
  <cp:keywords/>
  <dc:description/>
  <cp:lastModifiedBy>Viswanathan S. Saji</cp:lastModifiedBy>
  <cp:revision>335</cp:revision>
  <dcterms:created xsi:type="dcterms:W3CDTF">2018-12-23T15:24:00Z</dcterms:created>
  <dcterms:modified xsi:type="dcterms:W3CDTF">2023-08-09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42729df4-a5e2-4080-b3df-455a7fc8a192</vt:lpwstr>
  </property>
  <property fmtid="{D5CDD505-2E9C-101B-9397-08002B2CF9AE}" pid="3" name="bjSaver">
    <vt:lpwstr>1nsXHwVELULCXj6lGpiX26iOfUaCJFJo</vt:lpwstr>
  </property>
  <property fmtid="{D5CDD505-2E9C-101B-9397-08002B2CF9AE}" pid="4" name="bjDocumentLabelXML">
    <vt:lpwstr>&lt;?xml version="1.0" encoding="us-ascii"?&gt;&lt;sisl xmlns:xsd="http://www.w3.org/2001/XMLSchema" xmlns:xsi="http://www.w3.org/2001/XMLSchema-instance" sislVersion="0" policy="f9677ce1-080b-4051-a037-2610debe14cb" origin="userSelected" xmlns="http://www.boldonj</vt:lpwstr>
  </property>
  <property fmtid="{D5CDD505-2E9C-101B-9397-08002B2CF9AE}" pid="5" name="bjDocumentLabelXML-0">
    <vt:lpwstr>ames.com/2008/01/sie/internal/label"&gt;&lt;element uid="id_classification_nonbusiness" value="" /&gt;&lt;/sisl&gt;</vt:lpwstr>
  </property>
  <property fmtid="{D5CDD505-2E9C-101B-9397-08002B2CF9AE}" pid="6" name="bjDocumentSecurityLabel">
    <vt:lpwstr>Public</vt:lpwstr>
  </property>
  <property fmtid="{D5CDD505-2E9C-101B-9397-08002B2CF9AE}" pid="7" name="bjClsUserRVM">
    <vt:lpwstr>[]</vt:lpwstr>
  </property>
</Properties>
</file>